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4B9420" w14:textId="7175361E" w:rsidR="00765D78" w:rsidRPr="00141F36" w:rsidRDefault="00167052">
      <w:pPr>
        <w:rPr>
          <w:rFonts w:ascii="Times New Roman" w:hAnsi="Times New Roman" w:cs="Times New Roman"/>
          <w:sz w:val="18"/>
          <w:szCs w:val="18"/>
        </w:rPr>
      </w:pPr>
      <w:r w:rsidRPr="00141F36">
        <w:rPr>
          <w:rFonts w:ascii="Times New Roman" w:hAnsi="Times New Roman" w:cs="Times New Roman"/>
          <w:sz w:val="18"/>
          <w:szCs w:val="18"/>
        </w:rPr>
        <w:t xml:space="preserve">Table 1. Correlation between </w:t>
      </w:r>
      <w:r w:rsidR="00141F36" w:rsidRPr="00141F36">
        <w:rPr>
          <w:rFonts w:ascii="Times New Roman" w:hAnsi="Times New Roman" w:cs="Times New Roman"/>
          <w:sz w:val="18"/>
          <w:szCs w:val="18"/>
        </w:rPr>
        <w:t>elastic fibers in tumor stroma (EFTS)</w:t>
      </w:r>
      <w:r w:rsidRPr="00141F36">
        <w:rPr>
          <w:rFonts w:ascii="Times New Roman" w:hAnsi="Times New Roman" w:cs="Times New Roman"/>
          <w:sz w:val="18"/>
          <w:szCs w:val="18"/>
        </w:rPr>
        <w:t xml:space="preserve"> expression and clinicopathologic variables of patients with gastric cancer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6"/>
        <w:gridCol w:w="1686"/>
        <w:gridCol w:w="1686"/>
        <w:gridCol w:w="1686"/>
        <w:gridCol w:w="1686"/>
        <w:gridCol w:w="891"/>
      </w:tblGrid>
      <w:tr w:rsidR="00586027" w:rsidRPr="00141F36" w14:paraId="3DE5090A" w14:textId="77777777" w:rsidTr="00F00E8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87E8064" w14:textId="77777777" w:rsidR="00C40B52" w:rsidRPr="00141F36" w:rsidRDefault="00C40B52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8106468" w14:textId="77777777" w:rsidR="00C40B52" w:rsidRPr="00141F36" w:rsidRDefault="00C40B52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Total (n</w:t>
            </w:r>
            <w:r w:rsidR="003825FC" w:rsidRPr="00141F36">
              <w:rPr>
                <w:rFonts w:ascii="Times New Roman" w:hAnsi="Times New Roman" w:cs="Times New Roman"/>
                <w:sz w:val="18"/>
                <w:szCs w:val="18"/>
              </w:rPr>
              <w:t>=160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E8A8B8" w14:textId="77777777" w:rsidR="00C40B52" w:rsidRPr="00141F36" w:rsidRDefault="00C40B52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 xml:space="preserve">Expression of </w:t>
            </w:r>
            <w:r w:rsidR="00167052" w:rsidRPr="00141F36">
              <w:rPr>
                <w:rFonts w:ascii="Times New Roman" w:hAnsi="Times New Roman" w:cs="Times New Roman"/>
                <w:sz w:val="18"/>
                <w:szCs w:val="18"/>
              </w:rPr>
              <w:t>elastic fibers</w:t>
            </w:r>
          </w:p>
        </w:tc>
        <w:tc>
          <w:tcPr>
            <w:tcW w:w="0" w:type="auto"/>
            <w:vMerge w:val="restart"/>
          </w:tcPr>
          <w:p w14:paraId="339D8ADD" w14:textId="77777777" w:rsidR="00C40B52" w:rsidRPr="00141F36" w:rsidRDefault="00C40B52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F00E8A" w:rsidRPr="00141F36" w14:paraId="76D52F8F" w14:textId="77777777" w:rsidTr="00F00E8A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698ACC9" w14:textId="77777777" w:rsidR="00C40B52" w:rsidRPr="00141F36" w:rsidRDefault="00C40B52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A2960ED" w14:textId="77777777" w:rsidR="00C40B52" w:rsidRPr="00141F36" w:rsidRDefault="00C40B52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784FFF" w14:textId="77777777" w:rsidR="00C40B52" w:rsidRPr="00141F36" w:rsidRDefault="00C40B52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r w:rsidR="00BA74E7" w:rsidRPr="00141F36">
              <w:rPr>
                <w:rFonts w:ascii="Times New Roman" w:hAnsi="Times New Roman" w:cs="Times New Roman"/>
                <w:sz w:val="18"/>
                <w:szCs w:val="18"/>
              </w:rPr>
              <w:t>(n=5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A1B2B1" w14:textId="77777777" w:rsidR="00C40B52" w:rsidRPr="00141F36" w:rsidRDefault="00C40B52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="00BA74E7" w:rsidRPr="00141F36">
              <w:rPr>
                <w:rFonts w:ascii="Times New Roman" w:hAnsi="Times New Roman" w:cs="Times New Roman"/>
                <w:sz w:val="18"/>
                <w:szCs w:val="18"/>
              </w:rPr>
              <w:t>(n=5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510DF6" w14:textId="77777777" w:rsidR="00C40B52" w:rsidRPr="00141F36" w:rsidRDefault="00C40B52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r w:rsidR="00BA74E7" w:rsidRPr="00141F36">
              <w:rPr>
                <w:rFonts w:ascii="Times New Roman" w:hAnsi="Times New Roman" w:cs="Times New Roman"/>
                <w:sz w:val="18"/>
                <w:szCs w:val="18"/>
              </w:rPr>
              <w:t>(n=5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0917227" w14:textId="77777777" w:rsidR="00C40B52" w:rsidRPr="00141F36" w:rsidRDefault="00C40B52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0E8A" w:rsidRPr="00141F36" w14:paraId="06586365" w14:textId="77777777" w:rsidTr="00F00E8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B8E88A4" w14:textId="77777777" w:rsidR="00D75470" w:rsidRPr="00141F36" w:rsidRDefault="00C40B52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  <w:p w14:paraId="561CF9FB" w14:textId="77777777" w:rsidR="003825FC" w:rsidRPr="00141F36" w:rsidRDefault="003825FC" w:rsidP="00F00E8A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  <w:p w14:paraId="30AEFC82" w14:textId="77777777" w:rsidR="003825FC" w:rsidRPr="00141F36" w:rsidRDefault="003825FC" w:rsidP="00F00E8A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19D766" w14:textId="77777777" w:rsidR="00D75470" w:rsidRPr="00141F36" w:rsidRDefault="00D75470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694B88" w14:textId="77777777" w:rsidR="00BA74E7" w:rsidRPr="00141F36" w:rsidRDefault="00BA74E7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04 (65.00)</w:t>
            </w:r>
          </w:p>
          <w:p w14:paraId="18837454" w14:textId="77777777" w:rsidR="00BA74E7" w:rsidRPr="00141F36" w:rsidRDefault="00BA74E7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56 (35.0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127EC7" w14:textId="77777777" w:rsidR="00D75470" w:rsidRPr="00141F36" w:rsidRDefault="00D75470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965DFB" w14:textId="77777777" w:rsidR="00BA74E7" w:rsidRPr="00141F36" w:rsidRDefault="00BA74E7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43 (75.44)</w:t>
            </w:r>
          </w:p>
          <w:p w14:paraId="39A016D0" w14:textId="77777777" w:rsidR="00BA74E7" w:rsidRPr="00141F36" w:rsidRDefault="00BA74E7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4 (24.5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97FEFB" w14:textId="77777777" w:rsidR="00D75470" w:rsidRPr="00141F36" w:rsidRDefault="00D75470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1DBFB8" w14:textId="77777777" w:rsidR="00BA74E7" w:rsidRPr="00141F36" w:rsidRDefault="00BA74E7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9 (58.00)</w:t>
            </w:r>
          </w:p>
          <w:p w14:paraId="1F50DC33" w14:textId="77777777" w:rsidR="00BA74E7" w:rsidRPr="00141F36" w:rsidRDefault="00BA74E7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1 (42.0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1C48A5" w14:textId="77777777" w:rsidR="00D75470" w:rsidRPr="00141F36" w:rsidRDefault="00D75470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1BE404" w14:textId="77777777" w:rsidR="00BA74E7" w:rsidRPr="00141F36" w:rsidRDefault="00BA74E7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32 (60.38)</w:t>
            </w:r>
          </w:p>
          <w:p w14:paraId="1D0753E2" w14:textId="77777777" w:rsidR="00BA74E7" w:rsidRPr="00141F36" w:rsidRDefault="00BA74E7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1 (39.6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D29C431" w14:textId="77777777" w:rsidR="00D75470" w:rsidRPr="00141F36" w:rsidRDefault="00515EEA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</w:tr>
      <w:tr w:rsidR="00586027" w:rsidRPr="00141F36" w14:paraId="72670D04" w14:textId="77777777" w:rsidTr="00F00E8A">
        <w:trPr>
          <w:jc w:val="center"/>
        </w:trPr>
        <w:tc>
          <w:tcPr>
            <w:tcW w:w="0" w:type="auto"/>
          </w:tcPr>
          <w:p w14:paraId="07E9DA22" w14:textId="77777777" w:rsidR="00D75470" w:rsidRPr="00141F36" w:rsidRDefault="00C40B52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  <w:p w14:paraId="316205EC" w14:textId="77777777" w:rsidR="00C722E0" w:rsidRPr="00141F36" w:rsidRDefault="00C722E0" w:rsidP="00F00E8A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≤60</w:t>
            </w:r>
          </w:p>
          <w:p w14:paraId="1889F1B9" w14:textId="77777777" w:rsidR="00C722E0" w:rsidRPr="00141F36" w:rsidRDefault="00C722E0" w:rsidP="00F00E8A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7F0B0884" w14:textId="77777777" w:rsidR="00D75470" w:rsidRPr="00141F36" w:rsidRDefault="00D75470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52A6A3" w14:textId="77777777" w:rsidR="00DC0B22" w:rsidRPr="00141F36" w:rsidRDefault="00DC0B22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78 (48.75)</w:t>
            </w:r>
          </w:p>
          <w:p w14:paraId="2ECFB0A1" w14:textId="77777777" w:rsidR="00DC0B22" w:rsidRPr="00141F36" w:rsidRDefault="00DC0B22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82 (51.25)</w:t>
            </w:r>
          </w:p>
        </w:tc>
        <w:tc>
          <w:tcPr>
            <w:tcW w:w="0" w:type="auto"/>
          </w:tcPr>
          <w:p w14:paraId="70B7DC2A" w14:textId="77777777" w:rsidR="00D75470" w:rsidRPr="00141F36" w:rsidRDefault="00D75470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8622A1" w14:textId="77777777" w:rsidR="00DC0B22" w:rsidRPr="00141F36" w:rsidRDefault="00DC0B22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7 (47.37)</w:t>
            </w:r>
          </w:p>
          <w:p w14:paraId="2CEB5F91" w14:textId="77777777" w:rsidR="00DC0B22" w:rsidRPr="00141F36" w:rsidRDefault="00DC0B22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30 (52.63)</w:t>
            </w:r>
          </w:p>
        </w:tc>
        <w:tc>
          <w:tcPr>
            <w:tcW w:w="0" w:type="auto"/>
          </w:tcPr>
          <w:p w14:paraId="5CBE18CA" w14:textId="77777777" w:rsidR="00D75470" w:rsidRPr="00141F36" w:rsidRDefault="00D75470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C9D26E" w14:textId="77777777" w:rsidR="00DC0B22" w:rsidRPr="00141F36" w:rsidRDefault="00DC0B22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5 (50.00)</w:t>
            </w:r>
          </w:p>
          <w:p w14:paraId="709A7FA7" w14:textId="77777777" w:rsidR="00DC0B22" w:rsidRPr="00141F36" w:rsidRDefault="00DC0B22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5 (50.00)</w:t>
            </w:r>
          </w:p>
        </w:tc>
        <w:tc>
          <w:tcPr>
            <w:tcW w:w="0" w:type="auto"/>
          </w:tcPr>
          <w:p w14:paraId="7220249F" w14:textId="77777777" w:rsidR="00D75470" w:rsidRPr="00141F36" w:rsidRDefault="00D75470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29EACF" w14:textId="77777777" w:rsidR="00DC0B22" w:rsidRPr="00141F36" w:rsidRDefault="00DC0B22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6 (49.06)</w:t>
            </w:r>
          </w:p>
          <w:p w14:paraId="2121FB91" w14:textId="77777777" w:rsidR="00DC0B22" w:rsidRPr="00141F36" w:rsidRDefault="00DC0B22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7 (50.94)</w:t>
            </w:r>
          </w:p>
        </w:tc>
        <w:tc>
          <w:tcPr>
            <w:tcW w:w="0" w:type="auto"/>
            <w:tcBorders>
              <w:top w:val="nil"/>
            </w:tcBorders>
          </w:tcPr>
          <w:p w14:paraId="2FBCA086" w14:textId="77777777" w:rsidR="00D75470" w:rsidRPr="00141F36" w:rsidRDefault="00515EEA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</w:tc>
      </w:tr>
      <w:tr w:rsidR="00586027" w:rsidRPr="00141F36" w14:paraId="548B6E2C" w14:textId="77777777" w:rsidTr="00F00E8A">
        <w:trPr>
          <w:jc w:val="center"/>
        </w:trPr>
        <w:tc>
          <w:tcPr>
            <w:tcW w:w="0" w:type="auto"/>
          </w:tcPr>
          <w:p w14:paraId="766B5892" w14:textId="77777777" w:rsidR="00C722E0" w:rsidRPr="00141F36" w:rsidRDefault="00C722E0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Size</w:t>
            </w:r>
          </w:p>
          <w:p w14:paraId="0F31DEA4" w14:textId="77777777" w:rsidR="00C722E0" w:rsidRPr="00141F36" w:rsidRDefault="00C722E0" w:rsidP="00F00E8A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0736E7F6" w14:textId="77777777" w:rsidR="00C722E0" w:rsidRPr="00141F36" w:rsidRDefault="00C722E0" w:rsidP="00F00E8A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3-5</w:t>
            </w:r>
          </w:p>
          <w:p w14:paraId="606D8C8D" w14:textId="77777777" w:rsidR="00C722E0" w:rsidRPr="00141F36" w:rsidRDefault="00C722E0" w:rsidP="00F00E8A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65B5E24D" w14:textId="77777777" w:rsidR="00C722E0" w:rsidRPr="00141F36" w:rsidRDefault="00C722E0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B77F17" w14:textId="77777777" w:rsidR="00502121" w:rsidRPr="00141F36" w:rsidRDefault="00502121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46 (28.75)</w:t>
            </w:r>
          </w:p>
          <w:p w14:paraId="53934409" w14:textId="77777777" w:rsidR="00502121" w:rsidRPr="00141F36" w:rsidRDefault="00502121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72 (45.00)</w:t>
            </w:r>
          </w:p>
          <w:p w14:paraId="53A5ED54" w14:textId="77777777" w:rsidR="00502121" w:rsidRPr="00141F36" w:rsidRDefault="00502121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42 (26.25)</w:t>
            </w:r>
          </w:p>
        </w:tc>
        <w:tc>
          <w:tcPr>
            <w:tcW w:w="0" w:type="auto"/>
          </w:tcPr>
          <w:p w14:paraId="1F8E841D" w14:textId="77777777" w:rsidR="00C722E0" w:rsidRPr="00141F36" w:rsidRDefault="00C722E0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6F02C9" w14:textId="77777777" w:rsidR="00502121" w:rsidRPr="00141F36" w:rsidRDefault="00502121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7 (29.82)</w:t>
            </w:r>
          </w:p>
          <w:p w14:paraId="72CA9FF9" w14:textId="77777777" w:rsidR="00502121" w:rsidRPr="00141F36" w:rsidRDefault="00502121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6 (45.61)</w:t>
            </w:r>
          </w:p>
          <w:p w14:paraId="6268142F" w14:textId="77777777" w:rsidR="00502121" w:rsidRPr="00141F36" w:rsidRDefault="00502121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4 (24.56)</w:t>
            </w:r>
          </w:p>
        </w:tc>
        <w:tc>
          <w:tcPr>
            <w:tcW w:w="0" w:type="auto"/>
          </w:tcPr>
          <w:p w14:paraId="4DDB2B4F" w14:textId="77777777" w:rsidR="00C722E0" w:rsidRPr="00141F36" w:rsidRDefault="00C722E0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19668A" w14:textId="77777777" w:rsidR="00502121" w:rsidRPr="00141F36" w:rsidRDefault="00502121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7 (34.00)</w:t>
            </w:r>
          </w:p>
          <w:p w14:paraId="257FAB1B" w14:textId="77777777" w:rsidR="00502121" w:rsidRPr="00141F36" w:rsidRDefault="00502121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2 (44.00)</w:t>
            </w:r>
          </w:p>
          <w:p w14:paraId="2DD3DEBC" w14:textId="77777777" w:rsidR="00502121" w:rsidRPr="00141F36" w:rsidRDefault="00502121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1 (22.00)</w:t>
            </w:r>
          </w:p>
        </w:tc>
        <w:tc>
          <w:tcPr>
            <w:tcW w:w="0" w:type="auto"/>
          </w:tcPr>
          <w:p w14:paraId="3414A76B" w14:textId="77777777" w:rsidR="00C722E0" w:rsidRPr="00141F36" w:rsidRDefault="00C722E0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677489" w14:textId="77777777" w:rsidR="00502121" w:rsidRPr="00141F36" w:rsidRDefault="00502121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2 (22.64)</w:t>
            </w:r>
          </w:p>
          <w:p w14:paraId="76EE7C3D" w14:textId="77777777" w:rsidR="00502121" w:rsidRPr="00141F36" w:rsidRDefault="00502121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4 (45.28)</w:t>
            </w:r>
          </w:p>
          <w:p w14:paraId="36213383" w14:textId="77777777" w:rsidR="00502121" w:rsidRPr="00141F36" w:rsidRDefault="00502121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7 (32.08)</w:t>
            </w:r>
          </w:p>
        </w:tc>
        <w:tc>
          <w:tcPr>
            <w:tcW w:w="0" w:type="auto"/>
          </w:tcPr>
          <w:p w14:paraId="32C1EC1A" w14:textId="77777777" w:rsidR="00C722E0" w:rsidRPr="00141F36" w:rsidRDefault="00233691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</w:tr>
      <w:tr w:rsidR="00586027" w:rsidRPr="00141F36" w14:paraId="4E2D5319" w14:textId="77777777" w:rsidTr="00F00E8A">
        <w:trPr>
          <w:jc w:val="center"/>
        </w:trPr>
        <w:tc>
          <w:tcPr>
            <w:tcW w:w="0" w:type="auto"/>
          </w:tcPr>
          <w:p w14:paraId="040E67D4" w14:textId="77777777" w:rsidR="00BA74E7" w:rsidRPr="00141F36" w:rsidRDefault="002126A7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Family</w:t>
            </w:r>
          </w:p>
          <w:p w14:paraId="37B1DB53" w14:textId="77777777" w:rsidR="002126A7" w:rsidRPr="00141F36" w:rsidRDefault="002126A7" w:rsidP="00F00E8A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  <w:p w14:paraId="3D37D88B" w14:textId="77777777" w:rsidR="00BA74E7" w:rsidRPr="00141F36" w:rsidRDefault="002126A7" w:rsidP="00F00E8A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</w:tcPr>
          <w:p w14:paraId="227B1AB9" w14:textId="77777777" w:rsidR="00BA74E7" w:rsidRPr="00141F36" w:rsidRDefault="00BA74E7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BCF6F5" w14:textId="77777777" w:rsidR="00BA74E7" w:rsidRPr="00141F36" w:rsidRDefault="00BA74E7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45 (90.63)</w:t>
            </w:r>
          </w:p>
          <w:p w14:paraId="575B0758" w14:textId="77777777" w:rsidR="00BA74E7" w:rsidRPr="00141F36" w:rsidRDefault="00BA74E7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5 (9.38)</w:t>
            </w:r>
          </w:p>
        </w:tc>
        <w:tc>
          <w:tcPr>
            <w:tcW w:w="0" w:type="auto"/>
          </w:tcPr>
          <w:p w14:paraId="5A359BDA" w14:textId="77777777" w:rsidR="00BA74E7" w:rsidRPr="00141F36" w:rsidRDefault="00BA74E7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A8CEB7" w14:textId="77777777" w:rsidR="00BA74E7" w:rsidRPr="00141F36" w:rsidRDefault="00BA74E7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51 (89.47)</w:t>
            </w:r>
          </w:p>
          <w:p w14:paraId="480F1820" w14:textId="77777777" w:rsidR="00BA74E7" w:rsidRPr="00141F36" w:rsidRDefault="00BA74E7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6 (10.53)</w:t>
            </w:r>
          </w:p>
        </w:tc>
        <w:tc>
          <w:tcPr>
            <w:tcW w:w="0" w:type="auto"/>
          </w:tcPr>
          <w:p w14:paraId="061D4EB5" w14:textId="77777777" w:rsidR="00BA74E7" w:rsidRPr="00141F36" w:rsidRDefault="00BA74E7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612962" w14:textId="77777777" w:rsidR="00BA74E7" w:rsidRPr="00141F36" w:rsidRDefault="00BA74E7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44(88.00%)</w:t>
            </w:r>
          </w:p>
          <w:p w14:paraId="037D4DDA" w14:textId="77777777" w:rsidR="00BA74E7" w:rsidRPr="00141F36" w:rsidRDefault="00BA74E7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6 (12.00)</w:t>
            </w:r>
          </w:p>
        </w:tc>
        <w:tc>
          <w:tcPr>
            <w:tcW w:w="0" w:type="auto"/>
          </w:tcPr>
          <w:p w14:paraId="79204EFA" w14:textId="77777777" w:rsidR="00BA74E7" w:rsidRPr="00141F36" w:rsidRDefault="00BA74E7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82C228" w14:textId="77777777" w:rsidR="00BA74E7" w:rsidRPr="00141F36" w:rsidRDefault="00BA74E7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50 (94.34)</w:t>
            </w:r>
          </w:p>
          <w:p w14:paraId="1E5F63C2" w14:textId="77777777" w:rsidR="00BA74E7" w:rsidRPr="00141F36" w:rsidRDefault="00BA74E7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3 (5.66)</w:t>
            </w:r>
          </w:p>
        </w:tc>
        <w:tc>
          <w:tcPr>
            <w:tcW w:w="0" w:type="auto"/>
          </w:tcPr>
          <w:p w14:paraId="4C82BA2E" w14:textId="77777777" w:rsidR="00BA74E7" w:rsidRPr="00141F36" w:rsidRDefault="00515EEA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508</w:t>
            </w:r>
          </w:p>
        </w:tc>
      </w:tr>
      <w:tr w:rsidR="00586027" w:rsidRPr="00141F36" w14:paraId="470061A7" w14:textId="77777777" w:rsidTr="00F00E8A">
        <w:trPr>
          <w:jc w:val="center"/>
        </w:trPr>
        <w:tc>
          <w:tcPr>
            <w:tcW w:w="0" w:type="auto"/>
          </w:tcPr>
          <w:p w14:paraId="3BD9BE7F" w14:textId="77777777" w:rsidR="00D75470" w:rsidRPr="00141F36" w:rsidRDefault="00167052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Lose weight</w:t>
            </w:r>
          </w:p>
          <w:p w14:paraId="2B6DF4DD" w14:textId="77777777" w:rsidR="00167052" w:rsidRPr="00141F36" w:rsidRDefault="00167052" w:rsidP="00F00E8A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  <w:p w14:paraId="34579D40" w14:textId="77777777" w:rsidR="007132BB" w:rsidRPr="00141F36" w:rsidRDefault="00167052" w:rsidP="00F00E8A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</w:tcPr>
          <w:p w14:paraId="2038675C" w14:textId="77777777" w:rsidR="00D75470" w:rsidRPr="00141F36" w:rsidRDefault="00D75470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E1F65C" w14:textId="77777777" w:rsidR="00BA74E7" w:rsidRPr="00141F36" w:rsidRDefault="00BA74E7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78 (48.75)</w:t>
            </w:r>
          </w:p>
          <w:p w14:paraId="2DB4FB45" w14:textId="77777777" w:rsidR="00BA74E7" w:rsidRPr="00141F36" w:rsidRDefault="00BA74E7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82 (51.25)</w:t>
            </w:r>
          </w:p>
        </w:tc>
        <w:tc>
          <w:tcPr>
            <w:tcW w:w="0" w:type="auto"/>
          </w:tcPr>
          <w:p w14:paraId="1318435C" w14:textId="77777777" w:rsidR="00D75470" w:rsidRPr="00141F36" w:rsidRDefault="00D75470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DCEA3A" w14:textId="77777777" w:rsidR="00BA74E7" w:rsidRPr="00141F36" w:rsidRDefault="00BA74E7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2 (38.60)</w:t>
            </w:r>
          </w:p>
          <w:p w14:paraId="4A1289B0" w14:textId="77777777" w:rsidR="00BA74E7" w:rsidRPr="00141F36" w:rsidRDefault="00BA74E7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35 (61.4)</w:t>
            </w:r>
          </w:p>
        </w:tc>
        <w:tc>
          <w:tcPr>
            <w:tcW w:w="0" w:type="auto"/>
          </w:tcPr>
          <w:p w14:paraId="4438FDE1" w14:textId="77777777" w:rsidR="00D75470" w:rsidRPr="00141F36" w:rsidRDefault="00D75470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706B84" w14:textId="77777777" w:rsidR="00BA74E7" w:rsidRPr="00141F36" w:rsidRDefault="00040FAA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4 (48.00)</w:t>
            </w:r>
          </w:p>
          <w:p w14:paraId="48D98B6F" w14:textId="77777777" w:rsidR="00040FAA" w:rsidRPr="00141F36" w:rsidRDefault="00040FAA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6 (52.00)</w:t>
            </w:r>
          </w:p>
        </w:tc>
        <w:tc>
          <w:tcPr>
            <w:tcW w:w="0" w:type="auto"/>
          </w:tcPr>
          <w:p w14:paraId="5CC6EB0D" w14:textId="77777777" w:rsidR="00D75470" w:rsidRPr="00141F36" w:rsidRDefault="00D75470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3447BC" w14:textId="77777777" w:rsidR="00040FAA" w:rsidRPr="00141F36" w:rsidRDefault="00040FAA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32 (60.38)</w:t>
            </w:r>
          </w:p>
          <w:p w14:paraId="2EB0D45C" w14:textId="77777777" w:rsidR="00040FAA" w:rsidRPr="00141F36" w:rsidRDefault="00040FAA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1 (39.62)</w:t>
            </w:r>
          </w:p>
        </w:tc>
        <w:tc>
          <w:tcPr>
            <w:tcW w:w="0" w:type="auto"/>
          </w:tcPr>
          <w:p w14:paraId="50CF97D3" w14:textId="77777777" w:rsidR="00D75470" w:rsidRPr="00141F36" w:rsidRDefault="00515EEA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</w:tr>
      <w:tr w:rsidR="00586027" w:rsidRPr="00141F36" w14:paraId="4246E236" w14:textId="77777777" w:rsidTr="00F00E8A">
        <w:trPr>
          <w:jc w:val="center"/>
        </w:trPr>
        <w:tc>
          <w:tcPr>
            <w:tcW w:w="0" w:type="auto"/>
          </w:tcPr>
          <w:p w14:paraId="74AF2200" w14:textId="77777777" w:rsidR="00D75470" w:rsidRPr="00141F36" w:rsidRDefault="002126A7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  <w:p w14:paraId="7DB84E23" w14:textId="77777777" w:rsidR="007132BB" w:rsidRPr="00141F36" w:rsidRDefault="00167052" w:rsidP="00F00E8A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cardia</w:t>
            </w:r>
          </w:p>
          <w:p w14:paraId="229A8389" w14:textId="77777777" w:rsidR="007132BB" w:rsidRPr="00141F36" w:rsidRDefault="00167052" w:rsidP="00F00E8A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gastric body</w:t>
            </w:r>
          </w:p>
          <w:p w14:paraId="1CB4EB20" w14:textId="77777777" w:rsidR="0033232F" w:rsidRPr="00141F36" w:rsidRDefault="003565E4" w:rsidP="00F00E8A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" w:history="1">
              <w:r w:rsidR="0033232F" w:rsidRPr="00141F36">
                <w:rPr>
                  <w:rFonts w:ascii="Times New Roman" w:hAnsi="Times New Roman" w:cs="Times New Roman"/>
                  <w:sz w:val="18"/>
                  <w:szCs w:val="18"/>
                </w:rPr>
                <w:t>antrum</w:t>
              </w:r>
            </w:hyperlink>
            <w:r w:rsidR="0033232F" w:rsidRPr="00141F3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63ACE19F" w14:textId="3CC210A2" w:rsidR="00F0277E" w:rsidRPr="00141F36" w:rsidRDefault="00167052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 xml:space="preserve">    total stomach</w:t>
            </w:r>
          </w:p>
        </w:tc>
        <w:tc>
          <w:tcPr>
            <w:tcW w:w="0" w:type="auto"/>
          </w:tcPr>
          <w:p w14:paraId="7A587709" w14:textId="77777777" w:rsidR="00D75470" w:rsidRPr="00141F36" w:rsidRDefault="00D75470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DB9227" w14:textId="77777777" w:rsidR="00F0277E" w:rsidRPr="00141F36" w:rsidRDefault="00F0277E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7 (4.38)</w:t>
            </w:r>
          </w:p>
          <w:p w14:paraId="38829BA4" w14:textId="77777777" w:rsidR="00F0277E" w:rsidRPr="00141F36" w:rsidRDefault="00F0277E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35 (21.88)</w:t>
            </w:r>
          </w:p>
          <w:p w14:paraId="0599A245" w14:textId="77777777" w:rsidR="00F0277E" w:rsidRPr="00141F36" w:rsidRDefault="00F0277E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09 (68.13)</w:t>
            </w:r>
          </w:p>
          <w:p w14:paraId="71F2F3AD" w14:textId="77777777" w:rsidR="00F0277E" w:rsidRPr="00141F36" w:rsidRDefault="00F0277E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9 (5.63)</w:t>
            </w:r>
          </w:p>
        </w:tc>
        <w:tc>
          <w:tcPr>
            <w:tcW w:w="0" w:type="auto"/>
          </w:tcPr>
          <w:p w14:paraId="107B200C" w14:textId="77777777" w:rsidR="00D75470" w:rsidRPr="00141F36" w:rsidRDefault="00D75470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892AEC" w14:textId="77777777" w:rsidR="00F0277E" w:rsidRPr="00141F36" w:rsidRDefault="00F0277E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3 (5.26)</w:t>
            </w:r>
          </w:p>
          <w:p w14:paraId="4F409346" w14:textId="77777777" w:rsidR="00F0277E" w:rsidRPr="00141F36" w:rsidRDefault="00F0277E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6 (28.07)</w:t>
            </w:r>
          </w:p>
          <w:p w14:paraId="7B5EC1B6" w14:textId="77777777" w:rsidR="00F0277E" w:rsidRPr="00141F36" w:rsidRDefault="00F0277E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33 (57.89)</w:t>
            </w:r>
          </w:p>
          <w:p w14:paraId="7D3A68C9" w14:textId="77777777" w:rsidR="00F0277E" w:rsidRPr="00141F36" w:rsidRDefault="00F0277E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5 (8.77)</w:t>
            </w:r>
          </w:p>
        </w:tc>
        <w:tc>
          <w:tcPr>
            <w:tcW w:w="0" w:type="auto"/>
          </w:tcPr>
          <w:p w14:paraId="44D2E905" w14:textId="77777777" w:rsidR="00D75470" w:rsidRPr="00141F36" w:rsidRDefault="00D75470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424459" w14:textId="77777777" w:rsidR="00F0277E" w:rsidRPr="00141F36" w:rsidRDefault="00F0277E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3 (6.00)</w:t>
            </w:r>
          </w:p>
          <w:p w14:paraId="0B44FAE1" w14:textId="77777777" w:rsidR="00F0277E" w:rsidRPr="00141F36" w:rsidRDefault="00F0277E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1 (22.00)</w:t>
            </w:r>
          </w:p>
          <w:p w14:paraId="70593678" w14:textId="77777777" w:rsidR="00F0277E" w:rsidRPr="00141F36" w:rsidRDefault="00F0277E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34 (68.00)</w:t>
            </w:r>
          </w:p>
          <w:p w14:paraId="298B844B" w14:textId="77777777" w:rsidR="00F0277E" w:rsidRPr="00141F36" w:rsidRDefault="00F0277E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 (4.00)</w:t>
            </w:r>
          </w:p>
        </w:tc>
        <w:tc>
          <w:tcPr>
            <w:tcW w:w="0" w:type="auto"/>
          </w:tcPr>
          <w:p w14:paraId="685EFDE5" w14:textId="77777777" w:rsidR="00D75470" w:rsidRPr="00141F36" w:rsidRDefault="00D75470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3F336D" w14:textId="77777777" w:rsidR="00F0277E" w:rsidRPr="00141F36" w:rsidRDefault="00F0277E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 (1.89)</w:t>
            </w:r>
          </w:p>
          <w:p w14:paraId="56A4B264" w14:textId="77777777" w:rsidR="00F0277E" w:rsidRPr="00141F36" w:rsidRDefault="00F0277E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8 (15.09)</w:t>
            </w:r>
          </w:p>
          <w:p w14:paraId="075C7F59" w14:textId="77777777" w:rsidR="00F0277E" w:rsidRPr="00141F36" w:rsidRDefault="00F0277E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42 (79.25)</w:t>
            </w:r>
          </w:p>
          <w:p w14:paraId="028E24B8" w14:textId="77777777" w:rsidR="00F0277E" w:rsidRPr="00141F36" w:rsidRDefault="00F0277E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 (3.77)</w:t>
            </w:r>
          </w:p>
        </w:tc>
        <w:tc>
          <w:tcPr>
            <w:tcW w:w="0" w:type="auto"/>
          </w:tcPr>
          <w:p w14:paraId="222360D7" w14:textId="77777777" w:rsidR="00D75470" w:rsidRPr="00141F36" w:rsidRDefault="009148AA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353</w:t>
            </w:r>
          </w:p>
        </w:tc>
      </w:tr>
      <w:tr w:rsidR="00586027" w:rsidRPr="00141F36" w14:paraId="707249D2" w14:textId="77777777" w:rsidTr="00F00E8A">
        <w:trPr>
          <w:jc w:val="center"/>
        </w:trPr>
        <w:tc>
          <w:tcPr>
            <w:tcW w:w="0" w:type="auto"/>
          </w:tcPr>
          <w:p w14:paraId="346114C0" w14:textId="77777777" w:rsidR="000E0250" w:rsidRPr="00141F36" w:rsidRDefault="00167052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hospital days</w:t>
            </w:r>
          </w:p>
        </w:tc>
        <w:tc>
          <w:tcPr>
            <w:tcW w:w="0" w:type="auto"/>
          </w:tcPr>
          <w:p w14:paraId="0B65C925" w14:textId="77777777" w:rsidR="000E0250" w:rsidRPr="00141F36" w:rsidRDefault="000E0250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9.00</w:t>
            </w:r>
            <w:r w:rsidR="00FC0CCF" w:rsidRPr="00141F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(16.00, 25.00)</w:t>
            </w:r>
          </w:p>
        </w:tc>
        <w:tc>
          <w:tcPr>
            <w:tcW w:w="0" w:type="auto"/>
          </w:tcPr>
          <w:p w14:paraId="5AE2372E" w14:textId="77777777" w:rsidR="000E0250" w:rsidRPr="00141F36" w:rsidRDefault="000E0250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0.00 (17.00, 26.00)</w:t>
            </w:r>
          </w:p>
        </w:tc>
        <w:tc>
          <w:tcPr>
            <w:tcW w:w="0" w:type="auto"/>
          </w:tcPr>
          <w:p w14:paraId="336BB608" w14:textId="77777777" w:rsidR="000E0250" w:rsidRPr="00141F36" w:rsidRDefault="000E0250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8.50 (16.00, 23.50)</w:t>
            </w:r>
          </w:p>
        </w:tc>
        <w:tc>
          <w:tcPr>
            <w:tcW w:w="0" w:type="auto"/>
          </w:tcPr>
          <w:p w14:paraId="46330DF9" w14:textId="77777777" w:rsidR="000E0250" w:rsidRPr="00141F36" w:rsidRDefault="000E0250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9.00 (14.50, 23.50)</w:t>
            </w:r>
          </w:p>
        </w:tc>
        <w:tc>
          <w:tcPr>
            <w:tcW w:w="0" w:type="auto"/>
          </w:tcPr>
          <w:p w14:paraId="2FABE4B9" w14:textId="77777777" w:rsidR="000E0250" w:rsidRPr="00141F36" w:rsidRDefault="00BD5B90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</w:tr>
      <w:tr w:rsidR="00586027" w:rsidRPr="00141F36" w14:paraId="75B65E5A" w14:textId="77777777" w:rsidTr="00F00E8A">
        <w:trPr>
          <w:jc w:val="center"/>
        </w:trPr>
        <w:tc>
          <w:tcPr>
            <w:tcW w:w="0" w:type="auto"/>
          </w:tcPr>
          <w:p w14:paraId="6B86FB77" w14:textId="77777777" w:rsidR="00586027" w:rsidRPr="00141F36" w:rsidRDefault="0033232F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Pathological</w:t>
            </w:r>
            <w:bookmarkStart w:id="1" w:name="OLE_LINK2"/>
            <w:bookmarkStart w:id="2" w:name="OLE_LINK3"/>
            <w:r w:rsidRPr="00141F36">
              <w:rPr>
                <w:rFonts w:ascii="Times New Roman" w:hAnsi="Times New Roman" w:cs="Times New Roman"/>
                <w:sz w:val="18"/>
                <w:szCs w:val="18"/>
              </w:rPr>
              <w:t xml:space="preserve"> type</w:t>
            </w:r>
          </w:p>
          <w:bookmarkEnd w:id="1"/>
          <w:bookmarkEnd w:id="2"/>
          <w:p w14:paraId="3469FFF0" w14:textId="77777777" w:rsidR="007132BB" w:rsidRPr="00141F36" w:rsidRDefault="00586027" w:rsidP="00F00E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 xml:space="preserve">Well differentiated </w:t>
            </w:r>
          </w:p>
          <w:p w14:paraId="618C6FD4" w14:textId="77777777" w:rsidR="007132BB" w:rsidRPr="00141F36" w:rsidRDefault="00586027" w:rsidP="00F00E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Moderately differentiated</w:t>
            </w:r>
          </w:p>
          <w:p w14:paraId="3396A77E" w14:textId="3CAC6596" w:rsidR="007132BB" w:rsidRPr="00141F36" w:rsidRDefault="00586027" w:rsidP="00741EE0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Poorly differentiated</w:t>
            </w:r>
          </w:p>
        </w:tc>
        <w:tc>
          <w:tcPr>
            <w:tcW w:w="0" w:type="auto"/>
          </w:tcPr>
          <w:p w14:paraId="35A46C62" w14:textId="77777777" w:rsidR="00D75470" w:rsidRPr="00141F36" w:rsidRDefault="00D75470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DEBCBF" w14:textId="316B0C63" w:rsidR="00F0277E" w:rsidRPr="00141F36" w:rsidRDefault="00741EE0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="008305F9" w:rsidRPr="00141F3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78233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782335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 w:rsidR="008305F9" w:rsidRPr="00141F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EFBE0BA" w14:textId="6A1BE25F" w:rsidR="008305F9" w:rsidRPr="00141F36" w:rsidRDefault="00741EE0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78233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8305F9" w:rsidRPr="00141F3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78233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782335"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  <w:r w:rsidR="008305F9" w:rsidRPr="00141F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95BC707" w14:textId="0527DAC8" w:rsidR="008305F9" w:rsidRPr="00141F36" w:rsidRDefault="00741EE0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78233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8305F9" w:rsidRPr="00141F3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82335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782335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 w:rsidR="008305F9" w:rsidRPr="00141F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0EF33EF" w14:textId="77777777" w:rsidR="00D75470" w:rsidRPr="00141F36" w:rsidRDefault="00D75470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A809E0" w14:textId="61CAACEE" w:rsidR="008305F9" w:rsidRPr="00141F36" w:rsidRDefault="00741EE0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8305F9" w:rsidRPr="00141F3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02</w:t>
            </w:r>
            <w:r w:rsidR="008305F9" w:rsidRPr="00141F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08FBD1B" w14:textId="7CFDE258" w:rsidR="008305F9" w:rsidRPr="00141F36" w:rsidRDefault="008305F9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233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41EE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78233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741EE0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782335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0D43436" w14:textId="1F2A1FE1" w:rsidR="008305F9" w:rsidRPr="00141F36" w:rsidRDefault="00741EE0" w:rsidP="00741E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78233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8305F9" w:rsidRPr="00141F3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782335">
              <w:rPr>
                <w:rFonts w:ascii="Times New Roman" w:hAnsi="Times New Roman" w:cs="Times New Roman" w:hint="eastAsia"/>
                <w:sz w:val="18"/>
                <w:szCs w:val="18"/>
              </w:rPr>
              <w:t>8.42</w:t>
            </w:r>
            <w:r w:rsidR="008305F9" w:rsidRPr="00141F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7E3A49B" w14:textId="77777777" w:rsidR="00D75470" w:rsidRPr="00141F36" w:rsidRDefault="00D75470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2E8F7F" w14:textId="7B717F06" w:rsidR="008305F9" w:rsidRPr="00141F36" w:rsidRDefault="00741EE0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8305F9" w:rsidRPr="00141F3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00</w:t>
            </w:r>
            <w:r w:rsidR="008305F9" w:rsidRPr="00141F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C43D607" w14:textId="0BE06802" w:rsidR="008305F9" w:rsidRPr="00141F36" w:rsidRDefault="008305F9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6 (</w:t>
            </w:r>
            <w:r w:rsidR="00741EE0">
              <w:rPr>
                <w:rFonts w:ascii="Times New Roman" w:hAnsi="Times New Roman" w:cs="Times New Roman" w:hint="eastAsia"/>
                <w:sz w:val="18"/>
                <w:szCs w:val="18"/>
              </w:rPr>
              <w:t>32.00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BB321A1" w14:textId="7DC30057" w:rsidR="008305F9" w:rsidRPr="00141F36" w:rsidRDefault="00741EE0" w:rsidP="00741E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 w:rsidR="008305F9" w:rsidRPr="00141F3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.00</w:t>
            </w:r>
            <w:r w:rsidR="008305F9" w:rsidRPr="00141F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21E1765" w14:textId="77777777" w:rsidR="00D75470" w:rsidRPr="00141F36" w:rsidRDefault="00D75470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746BE9" w14:textId="1E0D6243" w:rsidR="008305F9" w:rsidRPr="00141F36" w:rsidRDefault="00741EE0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8305F9" w:rsidRPr="00141F3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87</w:t>
            </w:r>
            <w:r w:rsidR="008305F9" w:rsidRPr="00141F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85CAAE6" w14:textId="3543C29B" w:rsidR="008305F9" w:rsidRPr="00141F36" w:rsidRDefault="00741EE0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="008305F9" w:rsidRPr="00141F3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.62</w:t>
            </w:r>
            <w:r w:rsidR="008305F9" w:rsidRPr="00141F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602687C" w14:textId="4FBC30E5" w:rsidR="008305F9" w:rsidRPr="00141F36" w:rsidRDefault="00741EE0" w:rsidP="00741E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 w:rsidR="008305F9" w:rsidRPr="00141F3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.51</w:t>
            </w:r>
            <w:r w:rsidR="008305F9" w:rsidRPr="00141F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56F30F7" w14:textId="74083CF8" w:rsidR="00D75470" w:rsidRPr="00141F36" w:rsidRDefault="009148AA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39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3139A" w:rsidRPr="0023139A">
              <w:rPr>
                <w:rFonts w:ascii="Times New Roman" w:hAnsi="Times New Roman" w:cs="Times New Roman" w:hint="eastAsia"/>
                <w:sz w:val="18"/>
                <w:szCs w:val="18"/>
              </w:rPr>
              <w:t>071</w:t>
            </w:r>
          </w:p>
        </w:tc>
      </w:tr>
      <w:bookmarkEnd w:id="0"/>
      <w:tr w:rsidR="00586027" w:rsidRPr="00141F36" w14:paraId="221C1D2B" w14:textId="77777777" w:rsidTr="00F00E8A">
        <w:trPr>
          <w:jc w:val="center"/>
        </w:trPr>
        <w:tc>
          <w:tcPr>
            <w:tcW w:w="0" w:type="auto"/>
          </w:tcPr>
          <w:p w14:paraId="704E8EBD" w14:textId="7B75BE07" w:rsidR="007132BB" w:rsidRPr="00141F36" w:rsidRDefault="00BE0B91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mhovascular</w:t>
            </w:r>
            <w:r w:rsidR="002126A7" w:rsidRPr="00141F36">
              <w:rPr>
                <w:rFonts w:ascii="Times New Roman" w:hAnsi="Times New Roman" w:cs="Times New Roman"/>
                <w:sz w:val="18"/>
                <w:szCs w:val="18"/>
              </w:rPr>
              <w:t xml:space="preserve"> invasion</w:t>
            </w:r>
          </w:p>
          <w:p w14:paraId="10C6E62B" w14:textId="77777777" w:rsidR="007132BB" w:rsidRPr="00141F36" w:rsidRDefault="002126A7" w:rsidP="00F00E8A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  <w:p w14:paraId="3978BCB0" w14:textId="77777777" w:rsidR="007132BB" w:rsidRPr="00141F36" w:rsidRDefault="002126A7" w:rsidP="00F00E8A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</w:tcPr>
          <w:p w14:paraId="67EB8733" w14:textId="77777777" w:rsidR="007132BB" w:rsidRPr="00141F36" w:rsidRDefault="007132BB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AE9282" w14:textId="77777777" w:rsidR="003B1E14" w:rsidRPr="00141F36" w:rsidRDefault="003B1E14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46 (91.25)</w:t>
            </w:r>
          </w:p>
          <w:p w14:paraId="31375D0B" w14:textId="77777777" w:rsidR="003B1E14" w:rsidRPr="00141F36" w:rsidRDefault="003B1E14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4 (8.75)</w:t>
            </w:r>
          </w:p>
        </w:tc>
        <w:tc>
          <w:tcPr>
            <w:tcW w:w="0" w:type="auto"/>
          </w:tcPr>
          <w:p w14:paraId="33F94457" w14:textId="77777777" w:rsidR="007132BB" w:rsidRPr="00141F36" w:rsidRDefault="007132BB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BF932C" w14:textId="77777777" w:rsidR="003B1E14" w:rsidRPr="00141F36" w:rsidRDefault="003B1E14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47 (82.46)</w:t>
            </w:r>
          </w:p>
          <w:p w14:paraId="5C7DE975" w14:textId="77777777" w:rsidR="003B1E14" w:rsidRPr="00141F36" w:rsidRDefault="003B1E14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0 (17.54)</w:t>
            </w:r>
          </w:p>
        </w:tc>
        <w:tc>
          <w:tcPr>
            <w:tcW w:w="0" w:type="auto"/>
          </w:tcPr>
          <w:p w14:paraId="65720BB0" w14:textId="77777777" w:rsidR="007132BB" w:rsidRPr="00141F36" w:rsidRDefault="007132BB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374523" w14:textId="77777777" w:rsidR="003B1E14" w:rsidRPr="00141F36" w:rsidRDefault="003B1E14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47 (94.00)</w:t>
            </w:r>
          </w:p>
          <w:p w14:paraId="5A6446A0" w14:textId="77777777" w:rsidR="003B1E14" w:rsidRPr="00141F36" w:rsidRDefault="003B1E14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3 (6.00)</w:t>
            </w:r>
          </w:p>
        </w:tc>
        <w:tc>
          <w:tcPr>
            <w:tcW w:w="0" w:type="auto"/>
          </w:tcPr>
          <w:p w14:paraId="53F64C14" w14:textId="77777777" w:rsidR="007132BB" w:rsidRPr="00141F36" w:rsidRDefault="007132BB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D180F2" w14:textId="77777777" w:rsidR="003B1E14" w:rsidRPr="00141F36" w:rsidRDefault="003B1E14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52 (98.11)</w:t>
            </w:r>
          </w:p>
          <w:p w14:paraId="424C8A0C" w14:textId="77777777" w:rsidR="003B1E14" w:rsidRPr="00141F36" w:rsidRDefault="003B1E14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 (1.89)</w:t>
            </w:r>
          </w:p>
        </w:tc>
        <w:tc>
          <w:tcPr>
            <w:tcW w:w="0" w:type="auto"/>
          </w:tcPr>
          <w:p w14:paraId="0D58C8CD" w14:textId="401851A7" w:rsidR="007132BB" w:rsidRPr="00141F36" w:rsidRDefault="00515EEA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  <w:r w:rsidR="00BE3468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586027" w:rsidRPr="00141F36" w14:paraId="3420E16D" w14:textId="77777777" w:rsidTr="00F00E8A">
        <w:trPr>
          <w:jc w:val="center"/>
        </w:trPr>
        <w:tc>
          <w:tcPr>
            <w:tcW w:w="0" w:type="auto"/>
          </w:tcPr>
          <w:p w14:paraId="2B97B30B" w14:textId="6A20C7EF" w:rsidR="007132BB" w:rsidRPr="00141F36" w:rsidRDefault="007132BB" w:rsidP="00F00E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WHO</w:t>
            </w:r>
            <w:r w:rsidR="00FC0CCF" w:rsidRPr="00141F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performance</w:t>
            </w:r>
            <w:r w:rsidR="00F00E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status</w:t>
            </w:r>
          </w:p>
          <w:p w14:paraId="75BC7E37" w14:textId="77777777" w:rsidR="007132BB" w:rsidRPr="00141F36" w:rsidRDefault="007132BB" w:rsidP="00F00E8A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B430049" w14:textId="77777777" w:rsidR="007132BB" w:rsidRPr="00141F36" w:rsidRDefault="007132BB" w:rsidP="00F00E8A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AB6475F" w14:textId="77777777" w:rsidR="00F00E8A" w:rsidRPr="00141F36" w:rsidRDefault="00F00E8A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4FE656" w14:textId="77777777" w:rsidR="00B657BA" w:rsidRPr="00141F36" w:rsidRDefault="00B657BA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11 (69.38)</w:t>
            </w:r>
          </w:p>
          <w:p w14:paraId="634427DD" w14:textId="77777777" w:rsidR="00B657BA" w:rsidRPr="00141F36" w:rsidRDefault="00B657BA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49 (30.63)</w:t>
            </w:r>
          </w:p>
        </w:tc>
        <w:tc>
          <w:tcPr>
            <w:tcW w:w="0" w:type="auto"/>
          </w:tcPr>
          <w:p w14:paraId="1B962433" w14:textId="77777777" w:rsidR="00F00E8A" w:rsidRPr="00141F36" w:rsidRDefault="00F00E8A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4698C1" w14:textId="77777777" w:rsidR="00B657BA" w:rsidRPr="00141F36" w:rsidRDefault="00B657BA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37 (64.91)</w:t>
            </w:r>
          </w:p>
          <w:p w14:paraId="715EDBB5" w14:textId="77777777" w:rsidR="00B657BA" w:rsidRPr="00141F36" w:rsidRDefault="00B657BA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0 (35.09)</w:t>
            </w:r>
          </w:p>
        </w:tc>
        <w:tc>
          <w:tcPr>
            <w:tcW w:w="0" w:type="auto"/>
          </w:tcPr>
          <w:p w14:paraId="57838B2B" w14:textId="77777777" w:rsidR="00F00E8A" w:rsidRPr="00141F36" w:rsidRDefault="00F00E8A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400D7E" w14:textId="77777777" w:rsidR="00B657BA" w:rsidRPr="00141F36" w:rsidRDefault="00B657BA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37 (74.00)</w:t>
            </w:r>
          </w:p>
          <w:p w14:paraId="20528493" w14:textId="77777777" w:rsidR="00B657BA" w:rsidRPr="00141F36" w:rsidRDefault="00B657BA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3 (26.00)</w:t>
            </w:r>
          </w:p>
        </w:tc>
        <w:tc>
          <w:tcPr>
            <w:tcW w:w="0" w:type="auto"/>
          </w:tcPr>
          <w:p w14:paraId="57691FB1" w14:textId="77777777" w:rsidR="00F00E8A" w:rsidRPr="00141F36" w:rsidRDefault="00F00E8A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631FDA" w14:textId="77777777" w:rsidR="00B657BA" w:rsidRPr="00141F36" w:rsidRDefault="00B657BA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37 (69.81)</w:t>
            </w:r>
          </w:p>
          <w:p w14:paraId="1AC9E5DC" w14:textId="77777777" w:rsidR="00B657BA" w:rsidRPr="00141F36" w:rsidRDefault="00B657BA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6 (30.19)</w:t>
            </w:r>
          </w:p>
        </w:tc>
        <w:tc>
          <w:tcPr>
            <w:tcW w:w="0" w:type="auto"/>
          </w:tcPr>
          <w:p w14:paraId="4E83DF78" w14:textId="77777777" w:rsidR="007132BB" w:rsidRPr="00141F36" w:rsidRDefault="00515EEA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594</w:t>
            </w:r>
          </w:p>
        </w:tc>
      </w:tr>
      <w:tr w:rsidR="00586027" w:rsidRPr="00141F36" w14:paraId="0756F575" w14:textId="77777777" w:rsidTr="00F00E8A">
        <w:trPr>
          <w:jc w:val="center"/>
        </w:trPr>
        <w:tc>
          <w:tcPr>
            <w:tcW w:w="0" w:type="auto"/>
          </w:tcPr>
          <w:p w14:paraId="6C74DC79" w14:textId="77777777" w:rsidR="00B657BA" w:rsidRPr="00141F36" w:rsidRDefault="00B657BA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Lauren</w:t>
            </w:r>
            <w:r w:rsidR="0033232F" w:rsidRPr="00141F36">
              <w:rPr>
                <w:rFonts w:ascii="Times New Roman" w:hAnsi="Times New Roman" w:cs="Times New Roman"/>
                <w:sz w:val="18"/>
                <w:szCs w:val="18"/>
              </w:rPr>
              <w:t xml:space="preserve"> type</w:t>
            </w:r>
          </w:p>
          <w:p w14:paraId="5A3B11E8" w14:textId="77777777" w:rsidR="00B657BA" w:rsidRPr="00141F36" w:rsidRDefault="002126A7" w:rsidP="00F00E8A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Intestinal type</w:t>
            </w:r>
          </w:p>
          <w:p w14:paraId="272AC62D" w14:textId="77777777" w:rsidR="002126A7" w:rsidRPr="00141F36" w:rsidRDefault="002126A7" w:rsidP="00F00E8A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gastric type</w:t>
            </w:r>
          </w:p>
        </w:tc>
        <w:tc>
          <w:tcPr>
            <w:tcW w:w="0" w:type="auto"/>
          </w:tcPr>
          <w:p w14:paraId="2F017E78" w14:textId="77777777" w:rsidR="00B657BA" w:rsidRPr="00141F36" w:rsidRDefault="00B657BA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5D9E6E" w14:textId="77777777" w:rsidR="00B657BA" w:rsidRPr="00141F36" w:rsidRDefault="00B657BA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66 (41.25)</w:t>
            </w:r>
          </w:p>
          <w:p w14:paraId="0D93BDD4" w14:textId="77777777" w:rsidR="00B657BA" w:rsidRPr="00141F36" w:rsidRDefault="00B657BA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94 (58.75)</w:t>
            </w:r>
          </w:p>
        </w:tc>
        <w:tc>
          <w:tcPr>
            <w:tcW w:w="0" w:type="auto"/>
          </w:tcPr>
          <w:p w14:paraId="77E615A6" w14:textId="77777777" w:rsidR="00B657BA" w:rsidRPr="00141F36" w:rsidRDefault="00B657BA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D984E1" w14:textId="77777777" w:rsidR="00B657BA" w:rsidRPr="00141F36" w:rsidRDefault="00B657BA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9 (33.33)</w:t>
            </w:r>
          </w:p>
          <w:p w14:paraId="43CB8414" w14:textId="77777777" w:rsidR="00B657BA" w:rsidRPr="00141F36" w:rsidRDefault="00B657BA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38 (66.67)</w:t>
            </w:r>
          </w:p>
        </w:tc>
        <w:tc>
          <w:tcPr>
            <w:tcW w:w="0" w:type="auto"/>
          </w:tcPr>
          <w:p w14:paraId="7196D305" w14:textId="77777777" w:rsidR="00B657BA" w:rsidRPr="00141F36" w:rsidRDefault="00B657BA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2A6C44" w14:textId="77777777" w:rsidR="00B657BA" w:rsidRPr="00141F36" w:rsidRDefault="00B657BA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4 (48.00)</w:t>
            </w:r>
          </w:p>
          <w:p w14:paraId="70883382" w14:textId="77777777" w:rsidR="00B657BA" w:rsidRPr="00141F36" w:rsidRDefault="00B657BA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6 (52.00)</w:t>
            </w:r>
          </w:p>
        </w:tc>
        <w:tc>
          <w:tcPr>
            <w:tcW w:w="0" w:type="auto"/>
          </w:tcPr>
          <w:p w14:paraId="342CF505" w14:textId="77777777" w:rsidR="00B657BA" w:rsidRPr="00141F36" w:rsidRDefault="00B657BA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C07EC8" w14:textId="77777777" w:rsidR="00B657BA" w:rsidRPr="00141F36" w:rsidRDefault="00B657BA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3 (43.40)</w:t>
            </w:r>
          </w:p>
          <w:p w14:paraId="62CCA0CF" w14:textId="77777777" w:rsidR="00B657BA" w:rsidRPr="00141F36" w:rsidRDefault="00B657BA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30 (56.60)</w:t>
            </w:r>
          </w:p>
        </w:tc>
        <w:tc>
          <w:tcPr>
            <w:tcW w:w="0" w:type="auto"/>
          </w:tcPr>
          <w:p w14:paraId="5F422374" w14:textId="77777777" w:rsidR="00B657BA" w:rsidRPr="00141F36" w:rsidRDefault="00233691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284</w:t>
            </w:r>
          </w:p>
        </w:tc>
      </w:tr>
      <w:tr w:rsidR="007B4454" w:rsidRPr="00141F36" w14:paraId="002F9DF1" w14:textId="77777777" w:rsidTr="00F00E8A">
        <w:trPr>
          <w:jc w:val="center"/>
        </w:trPr>
        <w:tc>
          <w:tcPr>
            <w:tcW w:w="0" w:type="auto"/>
          </w:tcPr>
          <w:p w14:paraId="2E133497" w14:textId="77777777" w:rsidR="007B4454" w:rsidRPr="00141F36" w:rsidRDefault="007B4454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 xml:space="preserve">Intraoperative blood </w:t>
            </w:r>
            <w:r w:rsidR="00167052" w:rsidRPr="00141F36">
              <w:rPr>
                <w:rFonts w:ascii="Times New Roman" w:hAnsi="Times New Roman" w:cs="Times New Roman"/>
                <w:sz w:val="18"/>
                <w:szCs w:val="18"/>
              </w:rPr>
              <w:t>transfusion</w:t>
            </w:r>
          </w:p>
          <w:p w14:paraId="31D54957" w14:textId="7C04F901" w:rsidR="002126A7" w:rsidRPr="00141F36" w:rsidRDefault="002126A7" w:rsidP="00F00E8A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  <w:p w14:paraId="5E6B6931" w14:textId="77777777" w:rsidR="00B657BA" w:rsidRPr="00141F36" w:rsidRDefault="002126A7" w:rsidP="00F00E8A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</w:tcPr>
          <w:p w14:paraId="59AF6DCB" w14:textId="77777777" w:rsidR="00B657BA" w:rsidRPr="00141F36" w:rsidRDefault="00B657BA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13DB4A" w14:textId="77777777" w:rsidR="004E4974" w:rsidRPr="00141F36" w:rsidRDefault="004E4974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03 (64.38)</w:t>
            </w:r>
          </w:p>
          <w:p w14:paraId="26D077DB" w14:textId="77777777" w:rsidR="004E4974" w:rsidRPr="00141F36" w:rsidRDefault="004E4974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57 (35.63)</w:t>
            </w:r>
          </w:p>
        </w:tc>
        <w:tc>
          <w:tcPr>
            <w:tcW w:w="0" w:type="auto"/>
          </w:tcPr>
          <w:p w14:paraId="2692DB76" w14:textId="77777777" w:rsidR="00B657BA" w:rsidRPr="00141F36" w:rsidRDefault="00B657BA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F9FB9B" w14:textId="77777777" w:rsidR="004E4974" w:rsidRPr="00141F36" w:rsidRDefault="004E4974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5 (43.86)</w:t>
            </w:r>
          </w:p>
          <w:p w14:paraId="13365CED" w14:textId="77777777" w:rsidR="004E4974" w:rsidRPr="00141F36" w:rsidRDefault="004E4974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32 (56.14)</w:t>
            </w:r>
          </w:p>
        </w:tc>
        <w:tc>
          <w:tcPr>
            <w:tcW w:w="0" w:type="auto"/>
          </w:tcPr>
          <w:p w14:paraId="2797AE11" w14:textId="77777777" w:rsidR="00B657BA" w:rsidRPr="00141F36" w:rsidRDefault="00B657BA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FD7DF9" w14:textId="77777777" w:rsidR="004E4974" w:rsidRPr="00141F36" w:rsidRDefault="004E4974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36 (72.00)</w:t>
            </w:r>
          </w:p>
          <w:p w14:paraId="17D66AFD" w14:textId="77777777" w:rsidR="004E4974" w:rsidRPr="00141F36" w:rsidRDefault="004E4974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4 (28.00)</w:t>
            </w:r>
          </w:p>
        </w:tc>
        <w:tc>
          <w:tcPr>
            <w:tcW w:w="0" w:type="auto"/>
          </w:tcPr>
          <w:p w14:paraId="17D321DD" w14:textId="77777777" w:rsidR="00B657BA" w:rsidRPr="00141F36" w:rsidRDefault="00B657BA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C6D1E0" w14:textId="77777777" w:rsidR="004E4974" w:rsidRPr="00141F36" w:rsidRDefault="004E4974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42 (79.25)</w:t>
            </w:r>
          </w:p>
          <w:p w14:paraId="7B6E2B24" w14:textId="77777777" w:rsidR="004E4974" w:rsidRPr="00141F36" w:rsidRDefault="004E4974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1 (20.75)</w:t>
            </w:r>
          </w:p>
        </w:tc>
        <w:tc>
          <w:tcPr>
            <w:tcW w:w="0" w:type="auto"/>
          </w:tcPr>
          <w:p w14:paraId="4C7A0571" w14:textId="6B1FE11D" w:rsidR="00B657BA" w:rsidRPr="00141F36" w:rsidRDefault="0046784D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84D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＜</w:t>
            </w:r>
            <w:r w:rsidR="00233691" w:rsidRPr="0046784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</w:t>
            </w:r>
            <w:r w:rsidRPr="0046784D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 w:rsidR="00BE3468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2A035A" w:rsidRPr="002A035A" w14:paraId="5E4CF02C" w14:textId="77777777" w:rsidTr="00F00E8A">
        <w:trPr>
          <w:jc w:val="center"/>
        </w:trPr>
        <w:tc>
          <w:tcPr>
            <w:tcW w:w="0" w:type="auto"/>
          </w:tcPr>
          <w:p w14:paraId="3940A413" w14:textId="7DE79B11" w:rsidR="00C96DCE" w:rsidRPr="002A035A" w:rsidRDefault="00644208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C0362C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vasi</w:t>
            </w:r>
            <w:r w:rsidR="00C0362C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ve</w:t>
            </w: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6DCE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pattern</w:t>
            </w:r>
          </w:p>
          <w:p w14:paraId="65A586EA" w14:textId="63DB1C7D" w:rsidR="00532BFD" w:rsidRPr="002A035A" w:rsidRDefault="00C0362C" w:rsidP="00532B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NF</w:t>
            </w: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  <w:p w14:paraId="67E0C61E" w14:textId="5B5A52BC" w:rsidR="00C93420" w:rsidRPr="002A035A" w:rsidRDefault="00C93420" w:rsidP="00532B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  <w:p w14:paraId="4227959A" w14:textId="1BF5BB96" w:rsidR="00532BFD" w:rsidRPr="002A035A" w:rsidRDefault="00C0362C" w:rsidP="00C9342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  <w:r w:rsidR="00C93420" w:rsidRPr="002A03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14:paraId="5E05CDBF" w14:textId="77777777" w:rsidR="00532BFD" w:rsidRPr="002A035A" w:rsidRDefault="00532BFD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D0C6C6" w14:textId="351D5D84" w:rsidR="00CB09D0" w:rsidRPr="002A035A" w:rsidRDefault="00CB09D0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E3E9E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7.50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2996B04" w14:textId="5C7B7471" w:rsidR="00C93420" w:rsidRPr="002A035A" w:rsidRDefault="00C93420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21.88</w:t>
            </w: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3A2FF81" w14:textId="15C28F75" w:rsidR="00CB09D0" w:rsidRPr="002A035A" w:rsidRDefault="00CB09D0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113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E3E9E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70.63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4CC717D" w14:textId="77777777" w:rsidR="00532BFD" w:rsidRPr="002A035A" w:rsidRDefault="00532BFD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9BB253" w14:textId="12AB5F08" w:rsidR="00CB09D0" w:rsidRPr="002A035A" w:rsidRDefault="00CB09D0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E3E9E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7.02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36982EF" w14:textId="564A58BE" w:rsidR="00C93420" w:rsidRPr="002A035A" w:rsidRDefault="00C93420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24.56</w:t>
            </w: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F30A114" w14:textId="7C146294" w:rsidR="00CB09D0" w:rsidRPr="002A035A" w:rsidRDefault="00CB09D0" w:rsidP="00C934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="003E3E9E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8.42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BE4FA79" w14:textId="77777777" w:rsidR="00532BFD" w:rsidRPr="002A035A" w:rsidRDefault="00532BFD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8A783C" w14:textId="11D0DA2D" w:rsidR="00CB09D0" w:rsidRPr="002A035A" w:rsidRDefault="00CB09D0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E3E9E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10.00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44EB18A" w14:textId="5059E88D" w:rsidR="00C93420" w:rsidRPr="002A035A" w:rsidRDefault="00C93420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12.00</w:t>
            </w: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7A02BFF" w14:textId="5BCEE210" w:rsidR="00CB09D0" w:rsidRPr="002A035A" w:rsidRDefault="00CB09D0" w:rsidP="00C934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E3E9E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78.00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C29982E" w14:textId="77777777" w:rsidR="00532BFD" w:rsidRPr="002A035A" w:rsidRDefault="00532BFD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015238" w14:textId="29FDAFA9" w:rsidR="00CB09D0" w:rsidRPr="002A035A" w:rsidRDefault="00CB09D0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E3E9E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5.66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448A68A" w14:textId="2ABB5E0C" w:rsidR="00C93420" w:rsidRPr="002A035A" w:rsidRDefault="00C93420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28.30</w:t>
            </w: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6C4A429" w14:textId="44310934" w:rsidR="00CB09D0" w:rsidRPr="002A035A" w:rsidRDefault="00CB09D0" w:rsidP="00C934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E3E9E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66.04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0DAA086" w14:textId="1FF42721" w:rsidR="00532BFD" w:rsidRPr="002A035A" w:rsidRDefault="008521C7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0.288</w:t>
            </w:r>
          </w:p>
        </w:tc>
      </w:tr>
      <w:tr w:rsidR="002A035A" w:rsidRPr="002A035A" w14:paraId="05EBD828" w14:textId="77777777" w:rsidTr="00F00E8A">
        <w:trPr>
          <w:jc w:val="center"/>
        </w:trPr>
        <w:tc>
          <w:tcPr>
            <w:tcW w:w="0" w:type="auto"/>
          </w:tcPr>
          <w:p w14:paraId="5ECCC777" w14:textId="166E8108" w:rsidR="001B4791" w:rsidRPr="002A035A" w:rsidRDefault="007E21C6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 xml:space="preserve">K-M </w:t>
            </w: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="00C64030" w:rsidRPr="002A035A">
              <w:rPr>
                <w:rFonts w:ascii="Times New Roman" w:hAnsi="Times New Roman" w:cs="Times New Roman"/>
                <w:sz w:val="18"/>
                <w:szCs w:val="18"/>
              </w:rPr>
              <w:t>ra</w:t>
            </w: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de</w:t>
            </w:r>
          </w:p>
          <w:p w14:paraId="53A97D73" w14:textId="5CCCDB4C" w:rsidR="001B4791" w:rsidRPr="002A035A" w:rsidRDefault="00C64030" w:rsidP="001B4791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low</w:t>
            </w:r>
          </w:p>
          <w:p w14:paraId="5524E05C" w14:textId="0F9A65B6" w:rsidR="001B4791" w:rsidRPr="002A035A" w:rsidRDefault="00C64030" w:rsidP="001B4791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</w:p>
        </w:tc>
        <w:tc>
          <w:tcPr>
            <w:tcW w:w="0" w:type="auto"/>
          </w:tcPr>
          <w:p w14:paraId="04404055" w14:textId="2FF0A32B" w:rsidR="001B4791" w:rsidRPr="002A035A" w:rsidRDefault="001B4791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B07B7E" w14:textId="5D2BF9E9" w:rsidR="008521C7" w:rsidRPr="002A035A" w:rsidRDefault="008521C7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136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E3E9E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85.00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2C01B8B" w14:textId="48FE23FD" w:rsidR="008521C7" w:rsidRPr="002A035A" w:rsidRDefault="008521C7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E3E9E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15.00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D7CD014" w14:textId="77777777" w:rsidR="001B4791" w:rsidRPr="002A035A" w:rsidRDefault="001B4791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1625C4" w14:textId="7ABE3921" w:rsidR="008521C7" w:rsidRPr="002A035A" w:rsidRDefault="008521C7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E3E9E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78.95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EED491D" w14:textId="71000D8F" w:rsidR="008521C7" w:rsidRPr="002A035A" w:rsidRDefault="008521C7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E3E9E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21.05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950E432" w14:textId="77777777" w:rsidR="001B4791" w:rsidRPr="002A035A" w:rsidRDefault="001B4791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6E5457" w14:textId="12CC4C45" w:rsidR="008521C7" w:rsidRPr="002A035A" w:rsidRDefault="008521C7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E3E9E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92.00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01A980F" w14:textId="3F88342A" w:rsidR="008521C7" w:rsidRPr="002A035A" w:rsidRDefault="008521C7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E3E9E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8.00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7E74CA7" w14:textId="77777777" w:rsidR="001B4791" w:rsidRPr="002A035A" w:rsidRDefault="001B4791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E15E95" w14:textId="02972866" w:rsidR="008521C7" w:rsidRPr="002A035A" w:rsidRDefault="008521C7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E3E9E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84.91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7483C9B" w14:textId="1B88A1F7" w:rsidR="008521C7" w:rsidRPr="002A035A" w:rsidRDefault="008521C7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E3E9E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15.09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949F93F" w14:textId="285E3043" w:rsidR="001B4791" w:rsidRPr="002A035A" w:rsidRDefault="008521C7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0.169</w:t>
            </w:r>
          </w:p>
        </w:tc>
      </w:tr>
      <w:tr w:rsidR="002A035A" w:rsidRPr="002A035A" w14:paraId="79D69C9D" w14:textId="77777777" w:rsidTr="00F00E8A">
        <w:trPr>
          <w:jc w:val="center"/>
        </w:trPr>
        <w:tc>
          <w:tcPr>
            <w:tcW w:w="0" w:type="auto"/>
          </w:tcPr>
          <w:p w14:paraId="12CCCA59" w14:textId="4BC29894" w:rsidR="001B4791" w:rsidRPr="002A035A" w:rsidRDefault="00076115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Tumour stroma percentage</w:t>
            </w:r>
          </w:p>
          <w:p w14:paraId="1FEDB50B" w14:textId="317D1356" w:rsidR="001B4791" w:rsidRPr="002A035A" w:rsidRDefault="0051521C" w:rsidP="001B4791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l</w:t>
            </w:r>
            <w:r w:rsidR="00376E5E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ow</w:t>
            </w:r>
          </w:p>
          <w:p w14:paraId="53678298" w14:textId="14FC877A" w:rsidR="001B4791" w:rsidRPr="002A035A" w:rsidRDefault="0051521C" w:rsidP="001B4791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="00376E5E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igh</w:t>
            </w:r>
          </w:p>
        </w:tc>
        <w:tc>
          <w:tcPr>
            <w:tcW w:w="0" w:type="auto"/>
          </w:tcPr>
          <w:p w14:paraId="60AC3C65" w14:textId="77777777" w:rsidR="001B4791" w:rsidRPr="002A035A" w:rsidRDefault="001B4791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93381E" w14:textId="4D8C167F" w:rsidR="008521C7" w:rsidRPr="002A035A" w:rsidRDefault="008521C7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45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E3E9E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90.63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509EA7E" w14:textId="141DC555" w:rsidR="008521C7" w:rsidRPr="002A035A" w:rsidRDefault="008521C7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E3E9E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9.38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B5B0B17" w14:textId="77777777" w:rsidR="001B4791" w:rsidRPr="002A035A" w:rsidRDefault="001B4791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BBBEAC" w14:textId="29ED8D28" w:rsidR="008521C7" w:rsidRPr="002A035A" w:rsidRDefault="008521C7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54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E3E9E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94.74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875C57B" w14:textId="23DC16BD" w:rsidR="008521C7" w:rsidRPr="002A035A" w:rsidRDefault="008521C7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E3E9E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5.26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2696404" w14:textId="77777777" w:rsidR="001B4791" w:rsidRPr="002A035A" w:rsidRDefault="001B4791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E7DFAB" w14:textId="3B96C32A" w:rsidR="008521C7" w:rsidRPr="002A035A" w:rsidRDefault="008521C7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43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E3E9E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86.00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925D421" w14:textId="255AA323" w:rsidR="008521C7" w:rsidRPr="002A035A" w:rsidRDefault="008521C7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E3E9E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14.00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E448D97" w14:textId="77777777" w:rsidR="001B4791" w:rsidRPr="002A035A" w:rsidRDefault="001B4791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9A5137" w14:textId="4733CC1E" w:rsidR="008521C7" w:rsidRPr="002A035A" w:rsidRDefault="008521C7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48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E3E9E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90.57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B47C4AA" w14:textId="5D80A7C0" w:rsidR="008521C7" w:rsidRPr="002A035A" w:rsidRDefault="008521C7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E3E9E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9.43</w:t>
            </w:r>
            <w:r w:rsidR="003E3E9E" w:rsidRPr="002A03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B507CF6" w14:textId="4F40D958" w:rsidR="001B4791" w:rsidRPr="002A035A" w:rsidRDefault="008521C7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296</w:t>
            </w:r>
          </w:p>
        </w:tc>
      </w:tr>
      <w:tr w:rsidR="00586027" w:rsidRPr="00141F36" w14:paraId="68D24BE7" w14:textId="77777777" w:rsidTr="00F00E8A">
        <w:trPr>
          <w:jc w:val="center"/>
        </w:trPr>
        <w:tc>
          <w:tcPr>
            <w:tcW w:w="0" w:type="auto"/>
          </w:tcPr>
          <w:p w14:paraId="3DCACA84" w14:textId="77777777" w:rsidR="00D86698" w:rsidRPr="00141F36" w:rsidRDefault="00D86698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TNM stage</w:t>
            </w:r>
          </w:p>
          <w:p w14:paraId="27C80AFD" w14:textId="77777777" w:rsidR="00D86698" w:rsidRPr="00141F36" w:rsidRDefault="00D86698" w:rsidP="00F00E8A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  <w:p w14:paraId="405A5664" w14:textId="77777777" w:rsidR="00D86698" w:rsidRPr="00141F36" w:rsidRDefault="00D86698" w:rsidP="00F00E8A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  <w:p w14:paraId="64B102EF" w14:textId="77777777" w:rsidR="00D86698" w:rsidRPr="00141F36" w:rsidRDefault="00D86698" w:rsidP="00F00E8A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0" w:type="auto"/>
          </w:tcPr>
          <w:p w14:paraId="75CA6509" w14:textId="77777777" w:rsidR="00D86698" w:rsidRPr="00141F36" w:rsidRDefault="00D86698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92FEC8" w14:textId="77777777" w:rsidR="00D86698" w:rsidRPr="00141F36" w:rsidRDefault="00D86698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48 (30.00)</w:t>
            </w:r>
          </w:p>
          <w:p w14:paraId="524529E1" w14:textId="632C57B7" w:rsidR="00D86698" w:rsidRPr="00141F36" w:rsidRDefault="00D86698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51C5E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51C5E">
              <w:rPr>
                <w:rFonts w:ascii="Times New Roman" w:hAnsi="Times New Roman" w:cs="Times New Roman" w:hint="eastAsia"/>
                <w:sz w:val="18"/>
                <w:szCs w:val="18"/>
              </w:rPr>
              <w:t>30.00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26473E1" w14:textId="72D413F1" w:rsidR="00D86698" w:rsidRPr="00141F36" w:rsidRDefault="00D86698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C51C5E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C51C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(40.</w:t>
            </w:r>
            <w:r w:rsidR="00C51C5E"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2BE6218" w14:textId="77777777" w:rsidR="00D86698" w:rsidRPr="00141F36" w:rsidRDefault="00D86698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C60702" w14:textId="77777777" w:rsidR="00D86698" w:rsidRPr="00141F36" w:rsidRDefault="00D86698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2 (38.60)</w:t>
            </w:r>
          </w:p>
          <w:p w14:paraId="5407E531" w14:textId="77777777" w:rsidR="00D86698" w:rsidRPr="00141F36" w:rsidRDefault="00D86698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4 (24.56)</w:t>
            </w:r>
          </w:p>
          <w:p w14:paraId="4DF0603E" w14:textId="77777777" w:rsidR="00D86698" w:rsidRPr="00141F36" w:rsidRDefault="00D86698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1 (36.84)</w:t>
            </w:r>
          </w:p>
        </w:tc>
        <w:tc>
          <w:tcPr>
            <w:tcW w:w="0" w:type="auto"/>
          </w:tcPr>
          <w:p w14:paraId="19A90364" w14:textId="77777777" w:rsidR="00D86698" w:rsidRPr="00141F36" w:rsidRDefault="00D86698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F3D724" w14:textId="77777777" w:rsidR="00D86698" w:rsidRPr="00141F36" w:rsidRDefault="00D86698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0 (20.00)</w:t>
            </w:r>
          </w:p>
          <w:p w14:paraId="3C914251" w14:textId="7694E41F" w:rsidR="00D86698" w:rsidRPr="00141F36" w:rsidRDefault="00D86698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51C5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="00C51C5E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  <w:p w14:paraId="2BA9E6C8" w14:textId="2FB9D927" w:rsidR="00D86698" w:rsidRPr="00141F36" w:rsidRDefault="00D86698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51C5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="00C51C5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0" w:type="auto"/>
          </w:tcPr>
          <w:p w14:paraId="300759D4" w14:textId="77777777" w:rsidR="00D86698" w:rsidRPr="00141F36" w:rsidRDefault="00D86698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0DE552" w14:textId="77777777" w:rsidR="00D86698" w:rsidRPr="00141F36" w:rsidRDefault="00D86698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6 (30.19)</w:t>
            </w:r>
          </w:p>
          <w:p w14:paraId="21234352" w14:textId="77777777" w:rsidR="00D86698" w:rsidRPr="00141F36" w:rsidRDefault="00D86698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5 (28.30)</w:t>
            </w:r>
          </w:p>
          <w:p w14:paraId="60DA7408" w14:textId="77777777" w:rsidR="00D86698" w:rsidRPr="00141F36" w:rsidRDefault="00D86698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2 (41.51)</w:t>
            </w:r>
          </w:p>
        </w:tc>
        <w:tc>
          <w:tcPr>
            <w:tcW w:w="0" w:type="auto"/>
          </w:tcPr>
          <w:p w14:paraId="37A24F8B" w14:textId="1A9370D2" w:rsidR="00D86698" w:rsidRPr="00141F36" w:rsidRDefault="000C5F41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39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3139A" w:rsidRPr="0023139A">
              <w:rPr>
                <w:rFonts w:ascii="Times New Roman" w:hAnsi="Times New Roman" w:cs="Times New Roman" w:hint="eastAsia"/>
                <w:sz w:val="18"/>
                <w:szCs w:val="18"/>
              </w:rPr>
              <w:t>290</w:t>
            </w:r>
          </w:p>
        </w:tc>
      </w:tr>
      <w:tr w:rsidR="00586027" w:rsidRPr="00141F36" w14:paraId="295A57D9" w14:textId="77777777" w:rsidTr="00F00E8A">
        <w:trPr>
          <w:jc w:val="center"/>
        </w:trPr>
        <w:tc>
          <w:tcPr>
            <w:tcW w:w="0" w:type="auto"/>
          </w:tcPr>
          <w:p w14:paraId="66B6D6E6" w14:textId="77777777" w:rsidR="00B657BA" w:rsidRPr="00141F36" w:rsidRDefault="002126A7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Dissection</w:t>
            </w:r>
          </w:p>
          <w:p w14:paraId="0F5F2AAC" w14:textId="77777777" w:rsidR="00B657BA" w:rsidRPr="00141F36" w:rsidRDefault="002126A7" w:rsidP="00F00E8A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B657BA" w:rsidRPr="00141F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0F4B84A" w14:textId="77777777" w:rsidR="00B657BA" w:rsidRPr="00141F36" w:rsidRDefault="002126A7" w:rsidP="00F00E8A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B657BA" w:rsidRPr="00141F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574EC460" w14:textId="77777777" w:rsidR="00B657BA" w:rsidRPr="00141F36" w:rsidRDefault="002126A7" w:rsidP="00F00E8A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B657BA" w:rsidRPr="00141F3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3D07A62" w14:textId="77777777" w:rsidR="00B657BA" w:rsidRPr="00141F36" w:rsidRDefault="00B657BA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F3BD77" w14:textId="77777777" w:rsidR="00AC67BE" w:rsidRPr="00141F36" w:rsidRDefault="00AC67BE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18 (73.75)</w:t>
            </w:r>
          </w:p>
          <w:p w14:paraId="74B88373" w14:textId="77777777" w:rsidR="00AC67BE" w:rsidRPr="00141F36" w:rsidRDefault="00AC67BE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4 (2.50)</w:t>
            </w:r>
          </w:p>
          <w:p w14:paraId="6597D17B" w14:textId="77777777" w:rsidR="00AC67BE" w:rsidRPr="00141F36" w:rsidRDefault="00AC67BE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38 (23.75)</w:t>
            </w:r>
          </w:p>
        </w:tc>
        <w:tc>
          <w:tcPr>
            <w:tcW w:w="0" w:type="auto"/>
          </w:tcPr>
          <w:p w14:paraId="0C4C3B85" w14:textId="77777777" w:rsidR="00B657BA" w:rsidRPr="00141F36" w:rsidRDefault="00B657BA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941D01" w14:textId="77777777" w:rsidR="00AC67BE" w:rsidRPr="00141F36" w:rsidRDefault="00AC67BE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35 (61.40)</w:t>
            </w:r>
          </w:p>
          <w:p w14:paraId="44299856" w14:textId="77777777" w:rsidR="00AC67BE" w:rsidRPr="00141F36" w:rsidRDefault="00AC67BE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3 (5.26)</w:t>
            </w:r>
          </w:p>
          <w:p w14:paraId="0AC60771" w14:textId="77777777" w:rsidR="00AC67BE" w:rsidRPr="00141F36" w:rsidRDefault="00AC67BE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9 (33.33)</w:t>
            </w:r>
          </w:p>
        </w:tc>
        <w:tc>
          <w:tcPr>
            <w:tcW w:w="0" w:type="auto"/>
          </w:tcPr>
          <w:p w14:paraId="6A18389D" w14:textId="77777777" w:rsidR="00B657BA" w:rsidRPr="00141F36" w:rsidRDefault="00B657BA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40D293" w14:textId="77777777" w:rsidR="00AC67BE" w:rsidRPr="00141F36" w:rsidRDefault="00AC67BE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38 (76.00)</w:t>
            </w:r>
          </w:p>
          <w:p w14:paraId="57DB2EB0" w14:textId="77777777" w:rsidR="00AC67BE" w:rsidRPr="00141F36" w:rsidRDefault="00AC67BE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 (2.00)</w:t>
            </w:r>
          </w:p>
          <w:p w14:paraId="0E9AF540" w14:textId="77777777" w:rsidR="00AC67BE" w:rsidRPr="00141F36" w:rsidRDefault="00AC67BE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1 (22.00)</w:t>
            </w:r>
          </w:p>
        </w:tc>
        <w:tc>
          <w:tcPr>
            <w:tcW w:w="0" w:type="auto"/>
          </w:tcPr>
          <w:p w14:paraId="69BF4D86" w14:textId="77777777" w:rsidR="00B657BA" w:rsidRPr="00141F36" w:rsidRDefault="00B657BA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0DED23" w14:textId="77777777" w:rsidR="00AC67BE" w:rsidRPr="00141F36" w:rsidRDefault="00AC67BE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45 (84.91)</w:t>
            </w:r>
          </w:p>
          <w:p w14:paraId="104F414B" w14:textId="77777777" w:rsidR="00AC67BE" w:rsidRPr="00141F36" w:rsidRDefault="00AC67BE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  <w:p w14:paraId="4B888B2D" w14:textId="77777777" w:rsidR="00AC67BE" w:rsidRPr="00141F36" w:rsidRDefault="00AC67BE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8 (15.09)</w:t>
            </w:r>
          </w:p>
        </w:tc>
        <w:tc>
          <w:tcPr>
            <w:tcW w:w="0" w:type="auto"/>
          </w:tcPr>
          <w:p w14:paraId="50500846" w14:textId="77777777" w:rsidR="00B657BA" w:rsidRPr="00141F36" w:rsidRDefault="000C5F41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</w:tr>
      <w:tr w:rsidR="00586027" w:rsidRPr="00141F36" w14:paraId="1FCEFA7C" w14:textId="77777777" w:rsidTr="00F00E8A">
        <w:trPr>
          <w:trHeight w:val="699"/>
          <w:jc w:val="center"/>
        </w:trPr>
        <w:tc>
          <w:tcPr>
            <w:tcW w:w="0" w:type="auto"/>
          </w:tcPr>
          <w:p w14:paraId="09E8E153" w14:textId="77777777" w:rsidR="00B657BA" w:rsidRPr="00141F36" w:rsidRDefault="002126A7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Recurrence</w:t>
            </w:r>
          </w:p>
          <w:p w14:paraId="4618D730" w14:textId="77777777" w:rsidR="00B657BA" w:rsidRPr="00141F36" w:rsidRDefault="002126A7" w:rsidP="00F00E8A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  <w:p w14:paraId="42042275" w14:textId="65D1999E" w:rsidR="00B657BA" w:rsidRPr="00141F36" w:rsidRDefault="002126A7" w:rsidP="00F00E8A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posit</w:t>
            </w:r>
            <w:r w:rsidR="00F00E8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ve</w:t>
            </w:r>
          </w:p>
        </w:tc>
        <w:tc>
          <w:tcPr>
            <w:tcW w:w="0" w:type="auto"/>
          </w:tcPr>
          <w:p w14:paraId="33AAAA10" w14:textId="77777777" w:rsidR="00B657BA" w:rsidRPr="00141F36" w:rsidRDefault="00B657BA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4AED32" w14:textId="77777777" w:rsidR="00157264" w:rsidRPr="00141F36" w:rsidRDefault="00157264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90 (56.25)</w:t>
            </w:r>
          </w:p>
          <w:p w14:paraId="167A78A6" w14:textId="77777777" w:rsidR="00157264" w:rsidRPr="00141F36" w:rsidRDefault="00157264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70 (43.76)</w:t>
            </w:r>
          </w:p>
        </w:tc>
        <w:tc>
          <w:tcPr>
            <w:tcW w:w="0" w:type="auto"/>
          </w:tcPr>
          <w:p w14:paraId="737337D7" w14:textId="77777777" w:rsidR="00B657BA" w:rsidRPr="00141F36" w:rsidRDefault="00B657BA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323482" w14:textId="77777777" w:rsidR="00157264" w:rsidRPr="00141F36" w:rsidRDefault="00157264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1 (19.30)</w:t>
            </w:r>
          </w:p>
          <w:p w14:paraId="6F152D60" w14:textId="77777777" w:rsidR="00157264" w:rsidRPr="00141F36" w:rsidRDefault="00157264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46 (80.70)</w:t>
            </w:r>
          </w:p>
        </w:tc>
        <w:tc>
          <w:tcPr>
            <w:tcW w:w="0" w:type="auto"/>
          </w:tcPr>
          <w:p w14:paraId="1A7AA706" w14:textId="77777777" w:rsidR="00B657BA" w:rsidRPr="00141F36" w:rsidRDefault="00B657BA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66616D" w14:textId="77777777" w:rsidR="00157264" w:rsidRPr="00141F36" w:rsidRDefault="00157264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9 (58.00)</w:t>
            </w:r>
          </w:p>
          <w:p w14:paraId="68B4810A" w14:textId="77777777" w:rsidR="00157264" w:rsidRPr="00141F36" w:rsidRDefault="00157264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1 (42.00)</w:t>
            </w:r>
          </w:p>
        </w:tc>
        <w:tc>
          <w:tcPr>
            <w:tcW w:w="0" w:type="auto"/>
          </w:tcPr>
          <w:p w14:paraId="6FC752F1" w14:textId="77777777" w:rsidR="00B657BA" w:rsidRPr="00141F36" w:rsidRDefault="00B657BA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C5E07C" w14:textId="77777777" w:rsidR="00157264" w:rsidRPr="00141F36" w:rsidRDefault="00157264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50 (94.34)</w:t>
            </w:r>
          </w:p>
          <w:p w14:paraId="5E41D57A" w14:textId="77777777" w:rsidR="00157264" w:rsidRPr="00141F36" w:rsidRDefault="00157264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3 (5.66)</w:t>
            </w:r>
          </w:p>
        </w:tc>
        <w:tc>
          <w:tcPr>
            <w:tcW w:w="0" w:type="auto"/>
          </w:tcPr>
          <w:p w14:paraId="1EA7A0C2" w14:textId="5004B360" w:rsidR="00B657BA" w:rsidRPr="00141F36" w:rsidRDefault="0046784D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84D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＜</w:t>
            </w:r>
            <w:r w:rsidRPr="0046784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</w:t>
            </w:r>
            <w:r w:rsidRPr="0046784D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 w:rsidR="00BE3468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586027" w:rsidRPr="00141F36" w14:paraId="273F5BE8" w14:textId="77777777" w:rsidTr="00F00E8A">
        <w:trPr>
          <w:jc w:val="center"/>
        </w:trPr>
        <w:tc>
          <w:tcPr>
            <w:tcW w:w="0" w:type="auto"/>
          </w:tcPr>
          <w:p w14:paraId="626C2FE0" w14:textId="77777777" w:rsidR="00B657BA" w:rsidRPr="00141F36" w:rsidRDefault="00E17736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Mortality</w:t>
            </w:r>
          </w:p>
          <w:p w14:paraId="6B75937E" w14:textId="3710835D" w:rsidR="002126A7" w:rsidRPr="00141F36" w:rsidRDefault="0051521C" w:rsidP="00F00E8A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="00E17736" w:rsidRPr="00141F36"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  <w:p w14:paraId="18A830ED" w14:textId="34FF1EC9" w:rsidR="00B657BA" w:rsidRPr="00141F36" w:rsidRDefault="002126A7" w:rsidP="00F00E8A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posit</w:t>
            </w:r>
            <w:r w:rsidR="00F00E8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ve</w:t>
            </w:r>
          </w:p>
        </w:tc>
        <w:tc>
          <w:tcPr>
            <w:tcW w:w="0" w:type="auto"/>
          </w:tcPr>
          <w:p w14:paraId="0769BA29" w14:textId="77777777" w:rsidR="00B657BA" w:rsidRPr="00141F36" w:rsidRDefault="00B657BA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1763FF" w14:textId="77777777" w:rsidR="00157264" w:rsidRPr="00141F36" w:rsidRDefault="00157264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86 (53.75)</w:t>
            </w:r>
          </w:p>
          <w:p w14:paraId="62643B2D" w14:textId="77777777" w:rsidR="00157264" w:rsidRPr="00141F36" w:rsidRDefault="00157264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74 (46.25)</w:t>
            </w:r>
          </w:p>
        </w:tc>
        <w:tc>
          <w:tcPr>
            <w:tcW w:w="0" w:type="auto"/>
          </w:tcPr>
          <w:p w14:paraId="3A3F0BD5" w14:textId="77777777" w:rsidR="00B657BA" w:rsidRPr="00141F36" w:rsidRDefault="00B657BA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B5C618" w14:textId="77777777" w:rsidR="00AA684F" w:rsidRPr="00141F36" w:rsidRDefault="00AA684F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8 (14.04)</w:t>
            </w:r>
          </w:p>
          <w:p w14:paraId="1B7D46C9" w14:textId="77777777" w:rsidR="00AA684F" w:rsidRPr="00141F36" w:rsidRDefault="00AA684F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49 (85.96)</w:t>
            </w:r>
          </w:p>
        </w:tc>
        <w:tc>
          <w:tcPr>
            <w:tcW w:w="0" w:type="auto"/>
          </w:tcPr>
          <w:p w14:paraId="30114C1C" w14:textId="77777777" w:rsidR="00B657BA" w:rsidRPr="00141F36" w:rsidRDefault="00B657BA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A1A5C4" w14:textId="77777777" w:rsidR="00AA684F" w:rsidRPr="00141F36" w:rsidRDefault="00AA684F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9 (58.00)</w:t>
            </w:r>
          </w:p>
          <w:p w14:paraId="2E6110A5" w14:textId="77777777" w:rsidR="00AA684F" w:rsidRPr="00141F36" w:rsidRDefault="00AA684F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1 (42.00)</w:t>
            </w:r>
          </w:p>
        </w:tc>
        <w:tc>
          <w:tcPr>
            <w:tcW w:w="0" w:type="auto"/>
          </w:tcPr>
          <w:p w14:paraId="5CC84582" w14:textId="77777777" w:rsidR="00B657BA" w:rsidRPr="00141F36" w:rsidRDefault="00B657BA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1F7594" w14:textId="77777777" w:rsidR="00AA684F" w:rsidRPr="00141F36" w:rsidRDefault="00AA684F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49 (92.45)</w:t>
            </w:r>
          </w:p>
          <w:p w14:paraId="73EE7113" w14:textId="77777777" w:rsidR="00AA684F" w:rsidRPr="00141F36" w:rsidRDefault="00AA684F" w:rsidP="00F00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4 (7.55)</w:t>
            </w:r>
          </w:p>
        </w:tc>
        <w:tc>
          <w:tcPr>
            <w:tcW w:w="0" w:type="auto"/>
          </w:tcPr>
          <w:p w14:paraId="1D74DC97" w14:textId="5A89F598" w:rsidR="00B657BA" w:rsidRPr="00141F36" w:rsidRDefault="0046784D" w:rsidP="00F00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84D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＜</w:t>
            </w:r>
            <w:r w:rsidRPr="0046784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</w:t>
            </w:r>
            <w:r w:rsidRPr="0046784D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 w:rsidR="00BE3468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</w:tbl>
    <w:p w14:paraId="44B59EF5" w14:textId="31B1D094" w:rsidR="00EA7393" w:rsidRDefault="00AF1549">
      <w:pPr>
        <w:rPr>
          <w:rFonts w:ascii="Times New Roman" w:hAnsi="Times New Roman" w:cs="Times New Roman"/>
          <w:sz w:val="18"/>
          <w:szCs w:val="18"/>
        </w:rPr>
      </w:pPr>
      <w:r w:rsidRPr="002A035A">
        <w:rPr>
          <w:sz w:val="18"/>
          <w:szCs w:val="18"/>
        </w:rPr>
        <w:t xml:space="preserve">K-M grade, Klintrup–Makinen grade; </w:t>
      </w:r>
      <w:r w:rsidR="00BE3468" w:rsidRPr="002A035A">
        <w:rPr>
          <w:rFonts w:hint="eastAsia"/>
          <w:sz w:val="18"/>
          <w:szCs w:val="18"/>
        </w:rPr>
        <w:t>*, indicate</w:t>
      </w:r>
      <w:r w:rsidR="00BE3468" w:rsidRPr="008E563A">
        <w:rPr>
          <w:rFonts w:hint="eastAsia"/>
          <w:sz w:val="18"/>
          <w:szCs w:val="18"/>
        </w:rPr>
        <w:t>s that difference is significant (</w:t>
      </w:r>
      <w:r w:rsidR="00BE3468" w:rsidRPr="008E563A">
        <w:rPr>
          <w:rFonts w:hint="eastAsia"/>
          <w:i/>
          <w:sz w:val="18"/>
          <w:szCs w:val="18"/>
        </w:rPr>
        <w:t>P</w:t>
      </w:r>
      <w:r w:rsidR="00BE3468" w:rsidRPr="008E563A">
        <w:rPr>
          <w:rFonts w:hint="eastAsia"/>
          <w:sz w:val="18"/>
          <w:szCs w:val="18"/>
        </w:rPr>
        <w:t>&lt;0.05)</w:t>
      </w:r>
      <w:r w:rsidR="00BE3468">
        <w:rPr>
          <w:rFonts w:hint="eastAsia"/>
          <w:sz w:val="18"/>
          <w:szCs w:val="18"/>
        </w:rPr>
        <w:t>.</w:t>
      </w:r>
    </w:p>
    <w:p w14:paraId="3541F858" w14:textId="3EE108DB" w:rsidR="00BE3468" w:rsidRDefault="00BE3468">
      <w:pPr>
        <w:rPr>
          <w:rFonts w:ascii="Times New Roman" w:hAnsi="Times New Roman" w:cs="Times New Roman"/>
          <w:sz w:val="18"/>
          <w:szCs w:val="18"/>
        </w:rPr>
      </w:pPr>
    </w:p>
    <w:p w14:paraId="5A1D9EEF" w14:textId="3D672DD0" w:rsidR="00BE3468" w:rsidRDefault="00BE3468">
      <w:pPr>
        <w:rPr>
          <w:rFonts w:ascii="Times New Roman" w:hAnsi="Times New Roman" w:cs="Times New Roman"/>
          <w:sz w:val="18"/>
          <w:szCs w:val="18"/>
        </w:rPr>
      </w:pPr>
    </w:p>
    <w:p w14:paraId="3A55491F" w14:textId="77777777" w:rsidR="00BE3468" w:rsidRPr="00141F36" w:rsidRDefault="00BE3468">
      <w:pPr>
        <w:rPr>
          <w:rFonts w:ascii="Times New Roman" w:hAnsi="Times New Roman" w:cs="Times New Roman"/>
          <w:sz w:val="18"/>
          <w:szCs w:val="18"/>
        </w:rPr>
      </w:pPr>
    </w:p>
    <w:p w14:paraId="4EED4EF6" w14:textId="77777777" w:rsidR="00F60202" w:rsidRPr="002C63E0" w:rsidRDefault="00F60202">
      <w:pPr>
        <w:widowControl/>
        <w:jc w:val="left"/>
        <w:sectPr w:rsidR="00F60202" w:rsidRPr="002C63E0" w:rsidSect="00FD6A12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0FB0365" w14:textId="77777777" w:rsidR="00EA7393" w:rsidRDefault="00EA7393">
      <w:pPr>
        <w:widowControl/>
        <w:jc w:val="left"/>
      </w:pPr>
    </w:p>
    <w:p w14:paraId="38BDECDE" w14:textId="77777777" w:rsidR="00EA7393" w:rsidRPr="00141F36" w:rsidRDefault="007B4454">
      <w:pPr>
        <w:rPr>
          <w:rFonts w:ascii="Times New Roman" w:hAnsi="Times New Roman" w:cs="Times New Roman"/>
          <w:sz w:val="18"/>
          <w:szCs w:val="18"/>
        </w:rPr>
      </w:pPr>
      <w:r w:rsidRPr="00141F36">
        <w:rPr>
          <w:rFonts w:ascii="Times New Roman" w:hAnsi="Times New Roman" w:cs="Times New Roman"/>
          <w:sz w:val="18"/>
          <w:szCs w:val="18"/>
        </w:rPr>
        <w:t>Table 2 Univariate and multivariate Cox proportional hazards analyses of recurrence-free survival an overall survival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6"/>
        <w:gridCol w:w="1898"/>
        <w:gridCol w:w="1331"/>
        <w:gridCol w:w="1096"/>
        <w:gridCol w:w="859"/>
        <w:gridCol w:w="868"/>
        <w:gridCol w:w="1016"/>
        <w:gridCol w:w="758"/>
        <w:gridCol w:w="868"/>
        <w:gridCol w:w="1096"/>
        <w:gridCol w:w="859"/>
        <w:gridCol w:w="868"/>
        <w:gridCol w:w="1016"/>
        <w:gridCol w:w="859"/>
      </w:tblGrid>
      <w:tr w:rsidR="00D310D3" w:rsidRPr="00141F36" w14:paraId="5498FD36" w14:textId="77777777" w:rsidTr="008A60EF">
        <w:trPr>
          <w:cantSplit/>
        </w:trPr>
        <w:tc>
          <w:tcPr>
            <w:tcW w:w="651" w:type="pct"/>
            <w:vMerge w:val="restart"/>
            <w:vAlign w:val="bottom"/>
          </w:tcPr>
          <w:p w14:paraId="6934DCCF" w14:textId="77777777" w:rsidR="009232A7" w:rsidRPr="00141F36" w:rsidRDefault="009232A7" w:rsidP="00D310D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616" w:type="pct"/>
            <w:vMerge w:val="restart"/>
            <w:vAlign w:val="bottom"/>
          </w:tcPr>
          <w:p w14:paraId="2C07E68A" w14:textId="77777777" w:rsidR="009232A7" w:rsidRPr="00141F36" w:rsidRDefault="009232A7" w:rsidP="00D310D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Categories</w:t>
            </w:r>
          </w:p>
        </w:tc>
        <w:tc>
          <w:tcPr>
            <w:tcW w:w="1924" w:type="pct"/>
            <w:gridSpan w:val="6"/>
            <w:vAlign w:val="bottom"/>
          </w:tcPr>
          <w:p w14:paraId="462400D8" w14:textId="77777777" w:rsidR="009232A7" w:rsidRPr="00141F36" w:rsidRDefault="009232A7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Recurrence-free survival</w:t>
            </w:r>
          </w:p>
        </w:tc>
        <w:tc>
          <w:tcPr>
            <w:tcW w:w="1808" w:type="pct"/>
            <w:gridSpan w:val="6"/>
            <w:vAlign w:val="bottom"/>
          </w:tcPr>
          <w:p w14:paraId="6E412799" w14:textId="77777777" w:rsidR="009232A7" w:rsidRPr="00141F36" w:rsidRDefault="009232A7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Overall survival</w:t>
            </w:r>
          </w:p>
        </w:tc>
      </w:tr>
      <w:tr w:rsidR="00BF0541" w:rsidRPr="00141F36" w14:paraId="3331697F" w14:textId="77777777" w:rsidTr="008A60EF">
        <w:trPr>
          <w:cantSplit/>
        </w:trPr>
        <w:tc>
          <w:tcPr>
            <w:tcW w:w="651" w:type="pct"/>
            <w:vMerge/>
            <w:vAlign w:val="bottom"/>
          </w:tcPr>
          <w:p w14:paraId="0C36D85D" w14:textId="77777777" w:rsidR="009232A7" w:rsidRPr="00141F36" w:rsidRDefault="009232A7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vMerge/>
            <w:vAlign w:val="bottom"/>
          </w:tcPr>
          <w:p w14:paraId="2F170FCC" w14:textId="77777777" w:rsidR="009232A7" w:rsidRPr="00141F36" w:rsidRDefault="009232A7" w:rsidP="00D310D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pct"/>
            <w:gridSpan w:val="3"/>
            <w:vAlign w:val="bottom"/>
          </w:tcPr>
          <w:p w14:paraId="22C5DECD" w14:textId="77777777" w:rsidR="009232A7" w:rsidRPr="00141F36" w:rsidRDefault="009232A7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858" w:type="pct"/>
            <w:gridSpan w:val="3"/>
            <w:vAlign w:val="bottom"/>
          </w:tcPr>
          <w:p w14:paraId="1C012236" w14:textId="77777777" w:rsidR="009232A7" w:rsidRPr="00141F36" w:rsidRDefault="009232A7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  <w:tc>
          <w:tcPr>
            <w:tcW w:w="917" w:type="pct"/>
            <w:gridSpan w:val="3"/>
            <w:vAlign w:val="bottom"/>
          </w:tcPr>
          <w:p w14:paraId="728A2CE2" w14:textId="77777777" w:rsidR="009232A7" w:rsidRPr="00141F36" w:rsidRDefault="009232A7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891" w:type="pct"/>
            <w:gridSpan w:val="3"/>
            <w:vAlign w:val="bottom"/>
          </w:tcPr>
          <w:p w14:paraId="39E8CDF1" w14:textId="77777777" w:rsidR="009232A7" w:rsidRPr="00141F36" w:rsidRDefault="009232A7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</w:tr>
      <w:tr w:rsidR="00CC07C5" w:rsidRPr="00141F36" w14:paraId="028B5462" w14:textId="77777777" w:rsidTr="008A60EF">
        <w:trPr>
          <w:cantSplit/>
        </w:trPr>
        <w:tc>
          <w:tcPr>
            <w:tcW w:w="651" w:type="pct"/>
            <w:vMerge/>
            <w:tcBorders>
              <w:bottom w:val="single" w:sz="4" w:space="0" w:color="auto"/>
            </w:tcBorders>
            <w:vAlign w:val="bottom"/>
          </w:tcPr>
          <w:p w14:paraId="09A909E7" w14:textId="77777777" w:rsidR="009232A7" w:rsidRPr="00141F36" w:rsidRDefault="009232A7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vMerge/>
            <w:tcBorders>
              <w:bottom w:val="single" w:sz="4" w:space="0" w:color="auto"/>
            </w:tcBorders>
            <w:vAlign w:val="bottom"/>
          </w:tcPr>
          <w:p w14:paraId="34ED9173" w14:textId="77777777" w:rsidR="009232A7" w:rsidRPr="00141F36" w:rsidRDefault="009232A7" w:rsidP="00D310D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vAlign w:val="bottom"/>
          </w:tcPr>
          <w:p w14:paraId="18F1BAE7" w14:textId="77777777" w:rsidR="009232A7" w:rsidRPr="00141F36" w:rsidRDefault="009232A7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Risk ratio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bottom"/>
          </w:tcPr>
          <w:p w14:paraId="0C9BE665" w14:textId="77777777" w:rsidR="009232A7" w:rsidRPr="00141F36" w:rsidRDefault="009232A7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vAlign w:val="bottom"/>
          </w:tcPr>
          <w:p w14:paraId="53E26630" w14:textId="77777777" w:rsidR="009232A7" w:rsidRPr="00141F36" w:rsidRDefault="009232A7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bottom"/>
          </w:tcPr>
          <w:p w14:paraId="2F7733CD" w14:textId="77777777" w:rsidR="009232A7" w:rsidRPr="00141F36" w:rsidRDefault="009232A7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Risk ratio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bottom"/>
          </w:tcPr>
          <w:p w14:paraId="0B0B1CB0" w14:textId="77777777" w:rsidR="009232A7" w:rsidRPr="00141F36" w:rsidRDefault="009232A7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vAlign w:val="bottom"/>
          </w:tcPr>
          <w:p w14:paraId="44583DEA" w14:textId="77777777" w:rsidR="009232A7" w:rsidRPr="00141F36" w:rsidRDefault="009232A7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bottom"/>
          </w:tcPr>
          <w:p w14:paraId="084C19C5" w14:textId="77777777" w:rsidR="009232A7" w:rsidRPr="00141F36" w:rsidRDefault="009232A7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Risk ratio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bottom"/>
          </w:tcPr>
          <w:p w14:paraId="6A855349" w14:textId="77777777" w:rsidR="009232A7" w:rsidRPr="00141F36" w:rsidRDefault="009232A7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vAlign w:val="bottom"/>
          </w:tcPr>
          <w:p w14:paraId="17D9049E" w14:textId="77777777" w:rsidR="009232A7" w:rsidRPr="00141F36" w:rsidRDefault="009232A7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bottom"/>
          </w:tcPr>
          <w:p w14:paraId="7B92E6DB" w14:textId="77777777" w:rsidR="009232A7" w:rsidRPr="00141F36" w:rsidRDefault="009232A7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Risk ratio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bottom"/>
          </w:tcPr>
          <w:p w14:paraId="4DAF4802" w14:textId="77777777" w:rsidR="009232A7" w:rsidRPr="00141F36" w:rsidRDefault="009232A7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vAlign w:val="bottom"/>
          </w:tcPr>
          <w:p w14:paraId="586A56A8" w14:textId="77777777" w:rsidR="009232A7" w:rsidRPr="00141F36" w:rsidRDefault="009232A7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CC07C5" w:rsidRPr="00141F36" w14:paraId="57FBC5D9" w14:textId="77777777" w:rsidTr="008A60EF">
        <w:trPr>
          <w:cantSplit/>
        </w:trPr>
        <w:tc>
          <w:tcPr>
            <w:tcW w:w="651" w:type="pct"/>
            <w:vMerge w:val="restart"/>
            <w:tcBorders>
              <w:bottom w:val="nil"/>
            </w:tcBorders>
            <w:vAlign w:val="bottom"/>
          </w:tcPr>
          <w:p w14:paraId="3630F5EA" w14:textId="69495348" w:rsidR="008F34A0" w:rsidRPr="00141F36" w:rsidRDefault="0051521C" w:rsidP="00912A9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="007B4454" w:rsidRPr="00141F36"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</w:tc>
        <w:tc>
          <w:tcPr>
            <w:tcW w:w="616" w:type="pct"/>
            <w:tcBorders>
              <w:bottom w:val="nil"/>
            </w:tcBorders>
            <w:vAlign w:val="bottom"/>
          </w:tcPr>
          <w:p w14:paraId="0F56E256" w14:textId="4BBBA0FA" w:rsidR="008F34A0" w:rsidRPr="00141F36" w:rsidRDefault="0051521C" w:rsidP="00D310D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8F34A0" w:rsidRPr="00141F36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432" w:type="pct"/>
            <w:tcBorders>
              <w:bottom w:val="nil"/>
            </w:tcBorders>
            <w:vAlign w:val="bottom"/>
          </w:tcPr>
          <w:p w14:paraId="1335BCEF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Reference group</w:t>
            </w:r>
          </w:p>
        </w:tc>
        <w:tc>
          <w:tcPr>
            <w:tcW w:w="356" w:type="pct"/>
            <w:tcBorders>
              <w:bottom w:val="nil"/>
            </w:tcBorders>
            <w:vAlign w:val="bottom"/>
          </w:tcPr>
          <w:p w14:paraId="0F9DDF70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bottom w:val="nil"/>
            </w:tcBorders>
            <w:vAlign w:val="bottom"/>
          </w:tcPr>
          <w:p w14:paraId="36919186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bottom w:val="nil"/>
            </w:tcBorders>
            <w:vAlign w:val="bottom"/>
          </w:tcPr>
          <w:p w14:paraId="09888040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54ACBE10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bottom w:val="nil"/>
            </w:tcBorders>
            <w:vAlign w:val="bottom"/>
          </w:tcPr>
          <w:p w14:paraId="0204491A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bottom w:val="nil"/>
            </w:tcBorders>
            <w:vAlign w:val="bottom"/>
          </w:tcPr>
          <w:p w14:paraId="79752363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6" w:type="pct"/>
            <w:tcBorders>
              <w:bottom w:val="nil"/>
            </w:tcBorders>
            <w:vAlign w:val="bottom"/>
          </w:tcPr>
          <w:p w14:paraId="1DDB8EF8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bottom w:val="nil"/>
            </w:tcBorders>
            <w:vAlign w:val="bottom"/>
          </w:tcPr>
          <w:p w14:paraId="0B089032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bottom w:val="nil"/>
            </w:tcBorders>
            <w:vAlign w:val="bottom"/>
          </w:tcPr>
          <w:p w14:paraId="6290884E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5DCA16BD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bottom w:val="nil"/>
            </w:tcBorders>
            <w:vAlign w:val="bottom"/>
          </w:tcPr>
          <w:p w14:paraId="2CD73AE9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07C5" w:rsidRPr="00141F36" w14:paraId="17BFEC03" w14:textId="77777777" w:rsidTr="008A60EF">
        <w:trPr>
          <w:cantSplit/>
        </w:trPr>
        <w:tc>
          <w:tcPr>
            <w:tcW w:w="651" w:type="pct"/>
            <w:vMerge/>
            <w:tcBorders>
              <w:top w:val="nil"/>
              <w:bottom w:val="nil"/>
            </w:tcBorders>
            <w:vAlign w:val="bottom"/>
          </w:tcPr>
          <w:p w14:paraId="70E2016D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bottom"/>
          </w:tcPr>
          <w:p w14:paraId="295DAC82" w14:textId="515322D5" w:rsidR="008F34A0" w:rsidRPr="00141F36" w:rsidRDefault="0051521C" w:rsidP="00D310D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="008F34A0" w:rsidRPr="00141F36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09AFBF16" w14:textId="1DEEF416" w:rsidR="008F34A0" w:rsidRPr="00141F36" w:rsidRDefault="007F3DF8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75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364269E3" w14:textId="443AC464" w:rsidR="008F34A0" w:rsidRPr="00141F36" w:rsidRDefault="00235A2C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F3DF8">
              <w:rPr>
                <w:rFonts w:ascii="Times New Roman" w:hAnsi="Times New Roman" w:cs="Times New Roman" w:hint="eastAsia"/>
                <w:sz w:val="18"/>
                <w:szCs w:val="18"/>
              </w:rPr>
              <w:t>340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F3DF8">
              <w:rPr>
                <w:rFonts w:ascii="Times New Roman" w:hAnsi="Times New Roman" w:cs="Times New Roman" w:hint="eastAsia"/>
                <w:sz w:val="18"/>
                <w:szCs w:val="18"/>
              </w:rPr>
              <w:t>0.975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2CE4FA77" w14:textId="2B9CC18E" w:rsidR="008F34A0" w:rsidRPr="00141F36" w:rsidRDefault="00235A2C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F3DF8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="007F3DF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67696844" w14:textId="56187CF0" w:rsidR="008F34A0" w:rsidRPr="00141F36" w:rsidRDefault="00322806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6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51D1EC04" w14:textId="405FF8E9" w:rsidR="008F34A0" w:rsidRPr="00141F36" w:rsidRDefault="00322806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53-1.363</w:t>
            </w: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7D584432" w14:textId="70BC6DCB" w:rsidR="008F34A0" w:rsidRPr="00141F36" w:rsidRDefault="00322806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1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3E3D1DD6" w14:textId="2418F456" w:rsidR="008F34A0" w:rsidRPr="00141F36" w:rsidRDefault="00FB7F5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E1846">
              <w:rPr>
                <w:rFonts w:ascii="Times New Roman" w:hAnsi="Times New Roman" w:cs="Times New Roman" w:hint="eastAsia"/>
                <w:sz w:val="18"/>
                <w:szCs w:val="18"/>
              </w:rPr>
              <w:t>601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49AE7555" w14:textId="59F85494" w:rsidR="008F34A0" w:rsidRPr="00141F36" w:rsidRDefault="00FB7F5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E1846">
              <w:rPr>
                <w:rFonts w:ascii="Times New Roman" w:hAnsi="Times New Roman" w:cs="Times New Roman" w:hint="eastAsia"/>
                <w:sz w:val="18"/>
                <w:szCs w:val="18"/>
              </w:rPr>
              <w:t>363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E1846">
              <w:rPr>
                <w:rFonts w:ascii="Times New Roman" w:hAnsi="Times New Roman" w:cs="Times New Roman" w:hint="eastAsia"/>
                <w:sz w:val="18"/>
                <w:szCs w:val="18"/>
              </w:rPr>
              <w:t>0.998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44D80882" w14:textId="2CD78F22" w:rsidR="008F34A0" w:rsidRPr="00141F36" w:rsidRDefault="00FB7F5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E1846">
              <w:rPr>
                <w:rFonts w:ascii="Times New Roman" w:hAnsi="Times New Roman" w:cs="Times New Roman" w:hint="eastAsia"/>
                <w:sz w:val="18"/>
                <w:szCs w:val="18"/>
              </w:rPr>
              <w:t>049</w:t>
            </w:r>
            <w:r w:rsidR="00A66B6E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2ECB39C5" w14:textId="7FE35C8D" w:rsidR="008F34A0" w:rsidRPr="00141F36" w:rsidRDefault="002F5E3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1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45740C8A" w14:textId="4A246EA2" w:rsidR="008F34A0" w:rsidRPr="00141F36" w:rsidRDefault="002F5E3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7-1.342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1011D909" w14:textId="2E3FFCB2" w:rsidR="008F34A0" w:rsidRPr="00141F36" w:rsidRDefault="002F5E3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85</w:t>
            </w:r>
          </w:p>
        </w:tc>
      </w:tr>
      <w:tr w:rsidR="00CC07C5" w:rsidRPr="00141F36" w14:paraId="6EB0F65C" w14:textId="77777777" w:rsidTr="008A60EF">
        <w:trPr>
          <w:cantSplit/>
        </w:trPr>
        <w:tc>
          <w:tcPr>
            <w:tcW w:w="651" w:type="pct"/>
            <w:vMerge w:val="restart"/>
            <w:tcBorders>
              <w:top w:val="nil"/>
              <w:bottom w:val="nil"/>
            </w:tcBorders>
          </w:tcPr>
          <w:p w14:paraId="38CDFC57" w14:textId="77777777" w:rsidR="008F34A0" w:rsidRPr="00141F36" w:rsidRDefault="008F34A0" w:rsidP="007613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bottom"/>
          </w:tcPr>
          <w:p w14:paraId="515679DC" w14:textId="77777777" w:rsidR="008F34A0" w:rsidRPr="00141F36" w:rsidRDefault="008F34A0" w:rsidP="00D310D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≤60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7D8DC81B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Reference group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4342B62F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71540502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3F51190F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253B2DB1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6A549F96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4B7B37DA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511A716C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7E7E2428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483E1043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1002AC64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519C27D5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07C5" w:rsidRPr="00141F36" w14:paraId="38F3B988" w14:textId="77777777" w:rsidTr="008A60EF">
        <w:trPr>
          <w:cantSplit/>
        </w:trPr>
        <w:tc>
          <w:tcPr>
            <w:tcW w:w="651" w:type="pct"/>
            <w:vMerge/>
            <w:tcBorders>
              <w:top w:val="nil"/>
              <w:bottom w:val="nil"/>
            </w:tcBorders>
          </w:tcPr>
          <w:p w14:paraId="15E81B6A" w14:textId="77777777" w:rsidR="008F34A0" w:rsidRPr="00141F36" w:rsidRDefault="008F34A0" w:rsidP="00FB7F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bottom"/>
          </w:tcPr>
          <w:p w14:paraId="04706BE2" w14:textId="77777777" w:rsidR="008F34A0" w:rsidRPr="00141F36" w:rsidRDefault="008F34A0" w:rsidP="00D310D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67E75D52" w14:textId="0113833E" w:rsidR="008F34A0" w:rsidRPr="00141F36" w:rsidRDefault="007F3DF8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67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31F3F0AD" w14:textId="3D1AF6C8" w:rsidR="008F34A0" w:rsidRPr="00141F36" w:rsidRDefault="00235A2C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F3DF8">
              <w:rPr>
                <w:rFonts w:ascii="Times New Roman" w:hAnsi="Times New Roman" w:cs="Times New Roman" w:hint="eastAsia"/>
                <w:sz w:val="18"/>
                <w:szCs w:val="18"/>
              </w:rPr>
              <w:t>605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7F3DF8">
              <w:rPr>
                <w:rFonts w:ascii="Times New Roman" w:hAnsi="Times New Roman" w:cs="Times New Roman" w:hint="eastAsia"/>
                <w:sz w:val="18"/>
                <w:szCs w:val="18"/>
              </w:rPr>
              <w:t>545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7664E72C" w14:textId="74EABC08" w:rsidR="008F34A0" w:rsidRPr="00141F36" w:rsidRDefault="00235A2C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F3DF8"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18058A62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279A8DC5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6F3D92EF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283AC8E5" w14:textId="7203D6B3" w:rsidR="008F34A0" w:rsidRPr="00141F36" w:rsidRDefault="00FB7F5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7796F">
              <w:rPr>
                <w:rFonts w:ascii="Times New Roman" w:hAnsi="Times New Roman" w:cs="Times New Roman" w:hint="eastAsia"/>
                <w:sz w:val="18"/>
                <w:szCs w:val="18"/>
              </w:rPr>
              <w:t>018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7239CC95" w14:textId="53646D22" w:rsidR="008F34A0" w:rsidRPr="00141F36" w:rsidRDefault="00FB7F5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7796F">
              <w:rPr>
                <w:rFonts w:ascii="Times New Roman" w:hAnsi="Times New Roman" w:cs="Times New Roman" w:hint="eastAsia"/>
                <w:sz w:val="18"/>
                <w:szCs w:val="18"/>
              </w:rPr>
              <w:t>645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7796F">
              <w:rPr>
                <w:rFonts w:ascii="Times New Roman" w:hAnsi="Times New Roman" w:cs="Times New Roman" w:hint="eastAsia"/>
                <w:sz w:val="18"/>
                <w:szCs w:val="18"/>
              </w:rPr>
              <w:t>1.606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2E6A76B4" w14:textId="7FC41DF2" w:rsidR="008F34A0" w:rsidRPr="00141F36" w:rsidRDefault="00FB7F5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7796F">
              <w:rPr>
                <w:rFonts w:ascii="Times New Roman" w:hAnsi="Times New Roman" w:cs="Times New Roman" w:hint="eastAsia"/>
                <w:sz w:val="18"/>
                <w:szCs w:val="18"/>
              </w:rPr>
              <w:t>940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4558938F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7221A951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10697680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07C5" w:rsidRPr="00141F36" w14:paraId="43AFA5D6" w14:textId="77777777" w:rsidTr="008A60EF">
        <w:trPr>
          <w:cantSplit/>
        </w:trPr>
        <w:tc>
          <w:tcPr>
            <w:tcW w:w="651" w:type="pct"/>
            <w:vMerge w:val="restart"/>
            <w:tcBorders>
              <w:top w:val="nil"/>
              <w:bottom w:val="nil"/>
            </w:tcBorders>
          </w:tcPr>
          <w:p w14:paraId="7921769C" w14:textId="77777777" w:rsidR="008F34A0" w:rsidRPr="00141F36" w:rsidRDefault="008F34A0" w:rsidP="007613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Size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bottom"/>
          </w:tcPr>
          <w:p w14:paraId="13D04792" w14:textId="77777777" w:rsidR="008F34A0" w:rsidRPr="00141F36" w:rsidRDefault="008F34A0" w:rsidP="00D310D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38565A1F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Reference group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63CC25EF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29D83763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66D1AA94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1489D2E6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066C80F3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0B9B9105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6A171CC5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13B79500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04DBD5E7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00A9BB8A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0A8C4E97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07C5" w:rsidRPr="00141F36" w14:paraId="5D10E9BF" w14:textId="77777777" w:rsidTr="008A60EF">
        <w:trPr>
          <w:cantSplit/>
        </w:trPr>
        <w:tc>
          <w:tcPr>
            <w:tcW w:w="651" w:type="pct"/>
            <w:vMerge/>
            <w:tcBorders>
              <w:top w:val="nil"/>
              <w:bottom w:val="nil"/>
            </w:tcBorders>
          </w:tcPr>
          <w:p w14:paraId="4479E3D0" w14:textId="77777777" w:rsidR="008F34A0" w:rsidRPr="00141F36" w:rsidRDefault="008F34A0" w:rsidP="00FB7F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bottom"/>
          </w:tcPr>
          <w:p w14:paraId="13257549" w14:textId="77777777" w:rsidR="008F34A0" w:rsidRPr="00141F36" w:rsidRDefault="008F34A0" w:rsidP="00D310D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3-5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1F113961" w14:textId="7B098CF0" w:rsidR="008F34A0" w:rsidRPr="00141F36" w:rsidRDefault="00235A2C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7F3DF8">
              <w:rPr>
                <w:rFonts w:ascii="Times New Roman" w:hAnsi="Times New Roman" w:cs="Times New Roman" w:hint="eastAsia"/>
                <w:sz w:val="18"/>
                <w:szCs w:val="18"/>
              </w:rPr>
              <w:t>249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72D2F921" w14:textId="4190EC57" w:rsidR="008F34A0" w:rsidRPr="00141F36" w:rsidRDefault="00235A2C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F3DF8">
              <w:rPr>
                <w:rFonts w:ascii="Times New Roman" w:hAnsi="Times New Roman" w:cs="Times New Roman" w:hint="eastAsia"/>
                <w:sz w:val="18"/>
                <w:szCs w:val="18"/>
              </w:rPr>
              <w:t>703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7F3DF8">
              <w:rPr>
                <w:rFonts w:ascii="Times New Roman" w:hAnsi="Times New Roman" w:cs="Times New Roman" w:hint="eastAsia"/>
                <w:sz w:val="18"/>
                <w:szCs w:val="18"/>
              </w:rPr>
              <w:t>219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22AC5E5A" w14:textId="57020E9C" w:rsidR="008F34A0" w:rsidRPr="00141F36" w:rsidRDefault="00235A2C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7F3DF8"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49AC63CF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757DD01E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76A5F985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58624F70" w14:textId="222E8AE1" w:rsidR="008F34A0" w:rsidRPr="00141F36" w:rsidRDefault="00FB7F5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7796F">
              <w:rPr>
                <w:rFonts w:ascii="Times New Roman" w:hAnsi="Times New Roman" w:cs="Times New Roman" w:hint="eastAsia"/>
                <w:sz w:val="18"/>
                <w:szCs w:val="18"/>
              </w:rPr>
              <w:t>280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4E8E59B9" w14:textId="0046DD2E" w:rsidR="008F34A0" w:rsidRPr="00141F36" w:rsidRDefault="00FB7F5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7796F">
              <w:rPr>
                <w:rFonts w:ascii="Times New Roman" w:hAnsi="Times New Roman" w:cs="Times New Roman" w:hint="eastAsia"/>
                <w:sz w:val="18"/>
                <w:szCs w:val="18"/>
              </w:rPr>
              <w:t>732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47796F">
              <w:rPr>
                <w:rFonts w:ascii="Times New Roman" w:hAnsi="Times New Roman" w:cs="Times New Roman" w:hint="eastAsia"/>
                <w:sz w:val="18"/>
                <w:szCs w:val="18"/>
              </w:rPr>
              <w:t>237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4614E679" w14:textId="280969E5" w:rsidR="008F34A0" w:rsidRPr="00141F36" w:rsidRDefault="00FB7F5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7796F">
              <w:rPr>
                <w:rFonts w:ascii="Times New Roman" w:hAnsi="Times New Roman" w:cs="Times New Roman" w:hint="eastAsia"/>
                <w:sz w:val="18"/>
                <w:szCs w:val="18"/>
              </w:rPr>
              <w:t>387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2ADA88C0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1CBCEA98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16808F94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07C5" w:rsidRPr="00141F36" w14:paraId="01507382" w14:textId="77777777" w:rsidTr="008A60EF">
        <w:trPr>
          <w:cantSplit/>
        </w:trPr>
        <w:tc>
          <w:tcPr>
            <w:tcW w:w="651" w:type="pct"/>
            <w:vMerge/>
            <w:tcBorders>
              <w:top w:val="nil"/>
              <w:bottom w:val="nil"/>
            </w:tcBorders>
          </w:tcPr>
          <w:p w14:paraId="6CE41B14" w14:textId="77777777" w:rsidR="008F34A0" w:rsidRPr="00141F36" w:rsidRDefault="008F34A0" w:rsidP="00FB7F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bottom"/>
          </w:tcPr>
          <w:p w14:paraId="05EFAE2D" w14:textId="77777777" w:rsidR="008F34A0" w:rsidRPr="00141F36" w:rsidRDefault="008F34A0" w:rsidP="00D310D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56F9BB01" w14:textId="01EE9083" w:rsidR="008F34A0" w:rsidRPr="00141F36" w:rsidRDefault="00235A2C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7F3DF8">
              <w:rPr>
                <w:rFonts w:ascii="Times New Roman" w:hAnsi="Times New Roman" w:cs="Times New Roman" w:hint="eastAsia"/>
                <w:sz w:val="18"/>
                <w:szCs w:val="18"/>
              </w:rPr>
              <w:t>170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4587FA37" w14:textId="78609411" w:rsidR="008F34A0" w:rsidRPr="00141F36" w:rsidRDefault="00235A2C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F3DF8">
              <w:rPr>
                <w:rFonts w:ascii="Times New Roman" w:hAnsi="Times New Roman" w:cs="Times New Roman" w:hint="eastAsia"/>
                <w:sz w:val="18"/>
                <w:szCs w:val="18"/>
              </w:rPr>
              <w:t>614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F3DF8">
              <w:rPr>
                <w:rFonts w:ascii="Times New Roman" w:hAnsi="Times New Roman" w:cs="Times New Roman" w:hint="eastAsia"/>
                <w:sz w:val="18"/>
                <w:szCs w:val="18"/>
              </w:rPr>
              <w:t>2.229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0C96FC8E" w14:textId="28AC669A" w:rsidR="008F34A0" w:rsidRPr="00141F36" w:rsidRDefault="00235A2C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F3DF8">
              <w:rPr>
                <w:rFonts w:ascii="Times New Roman" w:hAnsi="Times New Roman" w:cs="Times New Roman" w:hint="eastAsia"/>
                <w:sz w:val="18"/>
                <w:szCs w:val="18"/>
              </w:rPr>
              <w:t>634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17638EA2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6163956C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44682F65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6BEF0364" w14:textId="0B59AA82" w:rsidR="008F34A0" w:rsidRPr="00141F36" w:rsidRDefault="00FB7F5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47796F">
              <w:rPr>
                <w:rFonts w:ascii="Times New Roman" w:hAnsi="Times New Roman" w:cs="Times New Roman" w:hint="eastAsia"/>
                <w:sz w:val="18"/>
                <w:szCs w:val="18"/>
              </w:rPr>
              <w:t>03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4B61FB07" w14:textId="128A85FF" w:rsidR="008F34A0" w:rsidRPr="00141F36" w:rsidRDefault="00FB7F5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7796F">
              <w:rPr>
                <w:rFonts w:ascii="Times New Roman" w:hAnsi="Times New Roman" w:cs="Times New Roman" w:hint="eastAsia"/>
                <w:sz w:val="18"/>
                <w:szCs w:val="18"/>
              </w:rPr>
              <w:t>642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7796F">
              <w:rPr>
                <w:rFonts w:ascii="Times New Roman" w:hAnsi="Times New Roman" w:cs="Times New Roman" w:hint="eastAsia"/>
                <w:sz w:val="18"/>
                <w:szCs w:val="18"/>
              </w:rPr>
              <w:t>2.254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08E8245F" w14:textId="546CB07A" w:rsidR="008F34A0" w:rsidRPr="00141F36" w:rsidRDefault="00FB7F5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47796F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4CC80868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30F76AF4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1ECEDF12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4454" w:rsidRPr="00141F36" w14:paraId="1C965B43" w14:textId="77777777" w:rsidTr="008A60EF">
        <w:trPr>
          <w:cantSplit/>
        </w:trPr>
        <w:tc>
          <w:tcPr>
            <w:tcW w:w="651" w:type="pct"/>
            <w:vMerge w:val="restart"/>
            <w:tcBorders>
              <w:top w:val="nil"/>
              <w:bottom w:val="nil"/>
            </w:tcBorders>
          </w:tcPr>
          <w:p w14:paraId="066BFE06" w14:textId="77777777" w:rsidR="007B4454" w:rsidRPr="00141F36" w:rsidRDefault="007B4454" w:rsidP="00E177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Family</w:t>
            </w:r>
          </w:p>
          <w:p w14:paraId="77FCDDB5" w14:textId="77777777" w:rsidR="007B4454" w:rsidRPr="00141F36" w:rsidRDefault="007B4454" w:rsidP="00E177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3AD25090" w14:textId="77777777" w:rsidR="007B4454" w:rsidRPr="00141F36" w:rsidRDefault="007B4454" w:rsidP="00E177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31697CCE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Reference group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36E5B22B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24F0F277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4A9286B6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7246D8E5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22FBAECC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2C6D8747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00EB66FE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61DADA97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2400B52A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4A32D730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1B76187E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4454" w:rsidRPr="00141F36" w14:paraId="1C47E718" w14:textId="77777777" w:rsidTr="008A60EF">
        <w:trPr>
          <w:cantSplit/>
        </w:trPr>
        <w:tc>
          <w:tcPr>
            <w:tcW w:w="651" w:type="pct"/>
            <w:vMerge/>
            <w:tcBorders>
              <w:top w:val="nil"/>
              <w:bottom w:val="nil"/>
            </w:tcBorders>
          </w:tcPr>
          <w:p w14:paraId="4F37E9BD" w14:textId="77777777" w:rsidR="007B4454" w:rsidRPr="00141F36" w:rsidRDefault="007B4454" w:rsidP="00FB7F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2F0ECDAE" w14:textId="7A2763A9" w:rsidR="007B4454" w:rsidRPr="00141F36" w:rsidRDefault="007B4454" w:rsidP="00E177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posit</w:t>
            </w:r>
            <w:r w:rsidR="0031187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ve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65F553C4" w14:textId="63F991A1" w:rsidR="007B4454" w:rsidRPr="00141F36" w:rsidRDefault="007F3DF8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08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0F9B71F4" w14:textId="74A180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F3DF8">
              <w:rPr>
                <w:rFonts w:ascii="Times New Roman" w:hAnsi="Times New Roman" w:cs="Times New Roman" w:hint="eastAsia"/>
                <w:sz w:val="18"/>
                <w:szCs w:val="18"/>
              </w:rPr>
              <w:t>626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F3DF8">
              <w:rPr>
                <w:rFonts w:ascii="Times New Roman" w:hAnsi="Times New Roman" w:cs="Times New Roman" w:hint="eastAsia"/>
                <w:sz w:val="18"/>
                <w:szCs w:val="18"/>
              </w:rPr>
              <w:t>2.732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596F58C2" w14:textId="354E7543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7F3DF8"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1FACF062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488E9447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20DB35DF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14AE69D5" w14:textId="20056150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7796F">
              <w:rPr>
                <w:rFonts w:ascii="Times New Roman" w:hAnsi="Times New Roman" w:cs="Times New Roman" w:hint="eastAsia"/>
                <w:sz w:val="18"/>
                <w:szCs w:val="18"/>
              </w:rPr>
              <w:t>247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021EBE3D" w14:textId="471D8BCE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7796F">
              <w:rPr>
                <w:rFonts w:ascii="Times New Roman" w:hAnsi="Times New Roman" w:cs="Times New Roman" w:hint="eastAsia"/>
                <w:sz w:val="18"/>
                <w:szCs w:val="18"/>
              </w:rPr>
              <w:t>598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7796F">
              <w:rPr>
                <w:rFonts w:ascii="Times New Roman" w:hAnsi="Times New Roman" w:cs="Times New Roman" w:hint="eastAsia"/>
                <w:sz w:val="18"/>
                <w:szCs w:val="18"/>
              </w:rPr>
              <w:t>2.597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7074E3ED" w14:textId="40C73B95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47796F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4F58FD06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23EFBEC0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3F7590FC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4454" w:rsidRPr="00141F36" w14:paraId="5CE548E6" w14:textId="77777777" w:rsidTr="008A60EF">
        <w:trPr>
          <w:cantSplit/>
        </w:trPr>
        <w:tc>
          <w:tcPr>
            <w:tcW w:w="651" w:type="pct"/>
            <w:vMerge w:val="restart"/>
            <w:tcBorders>
              <w:top w:val="nil"/>
              <w:bottom w:val="nil"/>
            </w:tcBorders>
          </w:tcPr>
          <w:p w14:paraId="0D794B81" w14:textId="77777777" w:rsidR="007B4454" w:rsidRPr="00141F36" w:rsidRDefault="007B4454" w:rsidP="007B4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Lose weight</w:t>
            </w:r>
          </w:p>
          <w:p w14:paraId="015247CB" w14:textId="77777777" w:rsidR="007B4454" w:rsidRPr="00141F36" w:rsidRDefault="007B4454" w:rsidP="007613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4C98E580" w14:textId="77777777" w:rsidR="007B4454" w:rsidRPr="00141F36" w:rsidRDefault="007B4454" w:rsidP="00E177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20A94688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Reference group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190384FC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37116627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3188BF42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661E1FB1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2CB2A58A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5C85699C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053174A5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555491CA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2869E6E6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01CBCA58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021E3BB5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4454" w:rsidRPr="00141F36" w14:paraId="549ECF81" w14:textId="77777777" w:rsidTr="008A60EF">
        <w:trPr>
          <w:cantSplit/>
        </w:trPr>
        <w:tc>
          <w:tcPr>
            <w:tcW w:w="651" w:type="pct"/>
            <w:vMerge/>
            <w:tcBorders>
              <w:top w:val="nil"/>
              <w:bottom w:val="nil"/>
            </w:tcBorders>
          </w:tcPr>
          <w:p w14:paraId="632A8E98" w14:textId="77777777" w:rsidR="007B4454" w:rsidRPr="00141F36" w:rsidRDefault="007B4454" w:rsidP="00FB7F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72AD36C1" w14:textId="66A8F0B6" w:rsidR="007B4454" w:rsidRPr="00141F36" w:rsidRDefault="007B4454" w:rsidP="00E177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posit</w:t>
            </w:r>
            <w:r w:rsidR="0031187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ve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7A1A8CA3" w14:textId="177FEC28" w:rsidR="007B4454" w:rsidRPr="00141F36" w:rsidRDefault="007F3DF8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68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6792333C" w14:textId="28A7E772" w:rsidR="007B4454" w:rsidRPr="00141F36" w:rsidRDefault="007F3DF8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36</w:t>
            </w:r>
            <w:r w:rsidR="007B4454" w:rsidRPr="00141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905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6EC485E5" w14:textId="5320446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7F3DF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B4589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0451A120" w14:textId="190B2293" w:rsidR="007B4454" w:rsidRPr="00141F36" w:rsidRDefault="00322806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23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4A9EF0B6" w14:textId="0EF215DD" w:rsidR="007B4454" w:rsidRPr="00141F36" w:rsidRDefault="00322806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67</w:t>
            </w:r>
            <w:r w:rsidR="007B4454" w:rsidRPr="00141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26</w:t>
            </w: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4E8556C6" w14:textId="5AF1848F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322806"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6C5ECFE8" w14:textId="5D903C7F" w:rsidR="007B4454" w:rsidRPr="00141F36" w:rsidRDefault="00CE71D8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23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0C5AD94A" w14:textId="0583EBF6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E71D8">
              <w:rPr>
                <w:rFonts w:ascii="Times New Roman" w:hAnsi="Times New Roman" w:cs="Times New Roman" w:hint="eastAsia"/>
                <w:sz w:val="18"/>
                <w:szCs w:val="18"/>
              </w:rPr>
              <w:t>487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E71D8">
              <w:rPr>
                <w:rFonts w:ascii="Times New Roman" w:hAnsi="Times New Roman" w:cs="Times New Roman" w:hint="eastAsia"/>
                <w:sz w:val="18"/>
                <w:szCs w:val="18"/>
              </w:rPr>
              <w:t>3.949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144EB5D7" w14:textId="56D0F13C" w:rsidR="007B4454" w:rsidRPr="00141F36" w:rsidRDefault="0046784D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84D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＜</w:t>
            </w:r>
            <w:r w:rsidRPr="0046784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</w:t>
            </w:r>
            <w:r w:rsidRPr="0046784D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 w:rsidR="00B4589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2AA2B74C" w14:textId="229630C3" w:rsidR="007B4454" w:rsidRPr="00141F36" w:rsidRDefault="002F5E3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62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3F5EAF4F" w14:textId="6B5C7A22" w:rsidR="007B4454" w:rsidRPr="00141F36" w:rsidRDefault="002F5E3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33</w:t>
            </w:r>
            <w:r w:rsidR="007B4454" w:rsidRPr="00141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13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2E78353A" w14:textId="543643B4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2F5E3E"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</w:p>
        </w:tc>
      </w:tr>
      <w:tr w:rsidR="007B4454" w:rsidRPr="00141F36" w14:paraId="359C95C0" w14:textId="77777777" w:rsidTr="008A60EF">
        <w:trPr>
          <w:cantSplit/>
        </w:trPr>
        <w:tc>
          <w:tcPr>
            <w:tcW w:w="651" w:type="pct"/>
            <w:vMerge w:val="restart"/>
            <w:tcBorders>
              <w:top w:val="nil"/>
              <w:bottom w:val="nil"/>
            </w:tcBorders>
          </w:tcPr>
          <w:p w14:paraId="6B8B751B" w14:textId="77777777" w:rsidR="007B4454" w:rsidRPr="00141F36" w:rsidRDefault="007B4454" w:rsidP="007613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60188691" w14:textId="77777777" w:rsidR="007B4454" w:rsidRPr="00141F36" w:rsidRDefault="007B4454" w:rsidP="00E177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cardia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27EF48F6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Reference group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21CEC881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14EECD1D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283F999E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2AF51233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16C7F32A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0FC8546C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135B75A0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36BC2C0E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6BF2E003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5F88C581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1D0DCDCB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4454" w:rsidRPr="00141F36" w14:paraId="6B59CDFB" w14:textId="77777777" w:rsidTr="008A60EF">
        <w:trPr>
          <w:cantSplit/>
        </w:trPr>
        <w:tc>
          <w:tcPr>
            <w:tcW w:w="651" w:type="pct"/>
            <w:vMerge/>
            <w:tcBorders>
              <w:top w:val="nil"/>
              <w:bottom w:val="nil"/>
            </w:tcBorders>
          </w:tcPr>
          <w:p w14:paraId="5329B8A5" w14:textId="77777777" w:rsidR="007B4454" w:rsidRPr="00141F36" w:rsidRDefault="007B4454" w:rsidP="00FB7F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029D803D" w14:textId="77777777" w:rsidR="007B4454" w:rsidRPr="00141F36" w:rsidRDefault="007B4454" w:rsidP="00E177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gastric body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6F4D6605" w14:textId="52974F41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7F3DF8">
              <w:rPr>
                <w:rFonts w:ascii="Times New Roman" w:hAnsi="Times New Roman" w:cs="Times New Roman" w:hint="eastAsia"/>
                <w:sz w:val="18"/>
                <w:szCs w:val="18"/>
              </w:rPr>
              <w:t>103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074FC110" w14:textId="6BA9A27F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F3DF8">
              <w:rPr>
                <w:rFonts w:ascii="Times New Roman" w:hAnsi="Times New Roman" w:cs="Times New Roman" w:hint="eastAsia"/>
                <w:sz w:val="18"/>
                <w:szCs w:val="18"/>
              </w:rPr>
              <w:t>490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F3DF8">
              <w:rPr>
                <w:rFonts w:ascii="Times New Roman" w:hAnsi="Times New Roman" w:cs="Times New Roman" w:hint="eastAsia"/>
                <w:sz w:val="18"/>
                <w:szCs w:val="18"/>
              </w:rPr>
              <w:t>9.035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19AE34F1" w14:textId="25077D35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F3DF8">
              <w:rPr>
                <w:rFonts w:ascii="Times New Roman" w:hAnsi="Times New Roman" w:cs="Times New Roman" w:hint="eastAsia"/>
                <w:sz w:val="18"/>
                <w:szCs w:val="18"/>
              </w:rPr>
              <w:t>317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4B31C8E2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4FF45CF1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6C9E7765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16574279" w14:textId="73C94B45" w:rsidR="007B4454" w:rsidRPr="00141F36" w:rsidRDefault="00CE71D8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36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2C9DDB46" w14:textId="29F1036D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E71D8">
              <w:rPr>
                <w:rFonts w:ascii="Times New Roman" w:hAnsi="Times New Roman" w:cs="Times New Roman" w:hint="eastAsia"/>
                <w:sz w:val="18"/>
                <w:szCs w:val="18"/>
              </w:rPr>
              <w:t>499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E71D8">
              <w:rPr>
                <w:rFonts w:ascii="Times New Roman" w:hAnsi="Times New Roman" w:cs="Times New Roman" w:hint="eastAsia"/>
                <w:sz w:val="18"/>
                <w:szCs w:val="18"/>
              </w:rPr>
              <w:t>9.144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3EF1D290" w14:textId="5BEAD941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E71D8">
              <w:rPr>
                <w:rFonts w:ascii="Times New Roman" w:hAnsi="Times New Roman" w:cs="Times New Roman" w:hint="eastAsia"/>
                <w:sz w:val="18"/>
                <w:szCs w:val="18"/>
              </w:rPr>
              <w:t>306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5E27B8C0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34E780CE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30453D9F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4454" w:rsidRPr="00141F36" w14:paraId="45EF2AA6" w14:textId="77777777" w:rsidTr="008A60EF">
        <w:trPr>
          <w:cantSplit/>
        </w:trPr>
        <w:tc>
          <w:tcPr>
            <w:tcW w:w="651" w:type="pct"/>
            <w:vMerge/>
            <w:tcBorders>
              <w:top w:val="nil"/>
              <w:bottom w:val="nil"/>
            </w:tcBorders>
          </w:tcPr>
          <w:p w14:paraId="6F40127D" w14:textId="77777777" w:rsidR="007B4454" w:rsidRPr="00141F36" w:rsidRDefault="007B4454" w:rsidP="00FB7F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08122C71" w14:textId="77777777" w:rsidR="007B4454" w:rsidRPr="00141F36" w:rsidRDefault="003565E4" w:rsidP="00E177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9" w:history="1">
              <w:r w:rsidR="007B4454" w:rsidRPr="00141F36">
                <w:rPr>
                  <w:rFonts w:ascii="Times New Roman" w:hAnsi="Times New Roman" w:cs="Times New Roman"/>
                  <w:sz w:val="18"/>
                  <w:szCs w:val="18"/>
                </w:rPr>
                <w:t>antrum</w:t>
              </w:r>
            </w:hyperlink>
            <w:r w:rsidR="007B4454" w:rsidRPr="00141F3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3C3F953C" w14:textId="63187048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7F3DF8">
              <w:rPr>
                <w:rFonts w:ascii="Times New Roman" w:hAnsi="Times New Roman" w:cs="Times New Roman" w:hint="eastAsia"/>
                <w:sz w:val="18"/>
                <w:szCs w:val="18"/>
              </w:rPr>
              <w:t>240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6E4D02C0" w14:textId="06CA4176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F3DF8">
              <w:rPr>
                <w:rFonts w:ascii="Times New Roman" w:hAnsi="Times New Roman" w:cs="Times New Roman" w:hint="eastAsia"/>
                <w:sz w:val="18"/>
                <w:szCs w:val="18"/>
              </w:rPr>
              <w:t>300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F3DF8">
              <w:rPr>
                <w:rFonts w:ascii="Times New Roman" w:hAnsi="Times New Roman" w:cs="Times New Roman" w:hint="eastAsia"/>
                <w:sz w:val="18"/>
                <w:szCs w:val="18"/>
              </w:rPr>
              <w:t>5.123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1B6F656E" w14:textId="5893C0C0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F3DF8">
              <w:rPr>
                <w:rFonts w:ascii="Times New Roman" w:hAnsi="Times New Roman" w:cs="Times New Roman" w:hint="eastAsia"/>
                <w:sz w:val="18"/>
                <w:szCs w:val="18"/>
              </w:rPr>
              <w:t>767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1B92F32C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6F879A06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402CDD7A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1439708F" w14:textId="54E9CAF8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E71D8">
              <w:rPr>
                <w:rFonts w:ascii="Times New Roman" w:hAnsi="Times New Roman" w:cs="Times New Roman" w:hint="eastAsia"/>
                <w:sz w:val="18"/>
                <w:szCs w:val="18"/>
              </w:rPr>
              <w:t>.268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7A9FCC40" w14:textId="1B8085A1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CE71D8">
              <w:rPr>
                <w:rFonts w:ascii="Times New Roman" w:hAnsi="Times New Roman" w:cs="Times New Roman" w:hint="eastAsia"/>
                <w:sz w:val="18"/>
                <w:szCs w:val="18"/>
              </w:rPr>
              <w:t>08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E71D8">
              <w:rPr>
                <w:rFonts w:ascii="Times New Roman" w:hAnsi="Times New Roman" w:cs="Times New Roman" w:hint="eastAsia"/>
                <w:sz w:val="18"/>
                <w:szCs w:val="18"/>
              </w:rPr>
              <w:t>5.231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5F6BBD31" w14:textId="6733890B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bookmarkStart w:id="3" w:name="_GoBack"/>
            <w:bookmarkEnd w:id="3"/>
            <w:r w:rsidR="00CE71D8">
              <w:rPr>
                <w:rFonts w:ascii="Times New Roman" w:hAnsi="Times New Roman" w:cs="Times New Roman" w:hint="eastAsia"/>
                <w:sz w:val="18"/>
                <w:szCs w:val="18"/>
              </w:rPr>
              <w:t>742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4345EA13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6C31BC9B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4B1D811E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4454" w:rsidRPr="00141F36" w14:paraId="7DDE2D56" w14:textId="77777777" w:rsidTr="008A60EF">
        <w:trPr>
          <w:cantSplit/>
        </w:trPr>
        <w:tc>
          <w:tcPr>
            <w:tcW w:w="651" w:type="pct"/>
            <w:vMerge/>
            <w:tcBorders>
              <w:top w:val="nil"/>
              <w:bottom w:val="nil"/>
            </w:tcBorders>
          </w:tcPr>
          <w:p w14:paraId="0343F87A" w14:textId="77777777" w:rsidR="007B4454" w:rsidRPr="00141F36" w:rsidRDefault="007B4454" w:rsidP="00FB7F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61A00F73" w14:textId="1C1181B0" w:rsidR="007B4454" w:rsidRPr="00141F36" w:rsidRDefault="007B4454" w:rsidP="00E177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total stomach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547D9249" w14:textId="218831F9" w:rsidR="007B4454" w:rsidRPr="00141F36" w:rsidRDefault="007F3DF8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686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7061CD63" w14:textId="1F01E41C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7F3DF8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F3DF8">
              <w:rPr>
                <w:rFonts w:ascii="Times New Roman" w:hAnsi="Times New Roman" w:cs="Times New Roman" w:hint="eastAsia"/>
                <w:sz w:val="18"/>
                <w:szCs w:val="18"/>
              </w:rPr>
              <w:t>22.649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73114B1E" w14:textId="4DFA9093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F3DF8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797BBD59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1B1BFE7D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1BFEBE54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16D869D8" w14:textId="37BF4F0F" w:rsidR="007B4454" w:rsidRPr="00141F36" w:rsidRDefault="00CE71D8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933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07614855" w14:textId="13209620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E71D8">
              <w:rPr>
                <w:rFonts w:ascii="Times New Roman" w:hAnsi="Times New Roman" w:cs="Times New Roman" w:hint="eastAsia"/>
                <w:sz w:val="18"/>
                <w:szCs w:val="18"/>
              </w:rPr>
              <w:t>815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E71D8">
              <w:rPr>
                <w:rFonts w:ascii="Times New Roman" w:hAnsi="Times New Roman" w:cs="Times New Roman" w:hint="eastAsia"/>
                <w:sz w:val="18"/>
                <w:szCs w:val="18"/>
              </w:rPr>
              <w:t>18.987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3A209595" w14:textId="39FCC93D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CE71D8"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0F175185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0C9F0D5F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4CD0B5E0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4454" w:rsidRPr="00141F36" w14:paraId="1A7F31E4" w14:textId="77777777" w:rsidTr="008A60EF">
        <w:trPr>
          <w:cantSplit/>
        </w:trPr>
        <w:tc>
          <w:tcPr>
            <w:tcW w:w="651" w:type="pct"/>
            <w:vMerge w:val="restart"/>
            <w:tcBorders>
              <w:top w:val="nil"/>
              <w:bottom w:val="nil"/>
            </w:tcBorders>
          </w:tcPr>
          <w:p w14:paraId="4F7E29B6" w14:textId="77777777" w:rsidR="007B4454" w:rsidRPr="00141F36" w:rsidRDefault="007B4454" w:rsidP="007B4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Pathological type</w:t>
            </w:r>
          </w:p>
          <w:p w14:paraId="3613137E" w14:textId="77777777" w:rsidR="007B4454" w:rsidRPr="00141F36" w:rsidRDefault="007B4454" w:rsidP="007613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14DFA397" w14:textId="38525BFC" w:rsidR="007B4454" w:rsidRPr="00141F36" w:rsidRDefault="0051521C" w:rsidP="00E177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="007B4454" w:rsidRPr="00141F36">
              <w:rPr>
                <w:rFonts w:ascii="Times New Roman" w:hAnsi="Times New Roman" w:cs="Times New Roman"/>
                <w:sz w:val="18"/>
                <w:szCs w:val="18"/>
              </w:rPr>
              <w:t xml:space="preserve">ell differentiated 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62939106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Reference group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522F83B9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03DD234E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55A02BAB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7CB83222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41683B96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56C2BF6F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0836EC48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3E13294C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002429B8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06613AE9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5B1D9F90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4454" w:rsidRPr="00141F36" w14:paraId="1D1AF424" w14:textId="77777777" w:rsidTr="008A60EF">
        <w:trPr>
          <w:cantSplit/>
        </w:trPr>
        <w:tc>
          <w:tcPr>
            <w:tcW w:w="651" w:type="pct"/>
            <w:vMerge/>
            <w:tcBorders>
              <w:top w:val="nil"/>
              <w:bottom w:val="nil"/>
            </w:tcBorders>
          </w:tcPr>
          <w:p w14:paraId="1CA9AB9B" w14:textId="77777777" w:rsidR="007B4454" w:rsidRPr="00141F36" w:rsidRDefault="007B4454" w:rsidP="00FB7F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3429207E" w14:textId="0AD00E20" w:rsidR="007B4454" w:rsidRPr="00141F36" w:rsidRDefault="0051521C" w:rsidP="00E177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7B4454" w:rsidRPr="00141F36">
              <w:rPr>
                <w:rFonts w:ascii="Times New Roman" w:hAnsi="Times New Roman" w:cs="Times New Roman"/>
                <w:sz w:val="18"/>
                <w:szCs w:val="18"/>
              </w:rPr>
              <w:t>oderately differentiated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28D04AAE" w14:textId="53E25FAE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74E3B">
              <w:rPr>
                <w:rFonts w:ascii="Times New Roman" w:hAnsi="Times New Roman" w:cs="Times New Roman" w:hint="eastAsia"/>
                <w:sz w:val="18"/>
                <w:szCs w:val="18"/>
              </w:rPr>
              <w:t>.659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59CDC4EF" w14:textId="5C3AC50B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74E3B">
              <w:rPr>
                <w:rFonts w:ascii="Times New Roman" w:hAnsi="Times New Roman" w:cs="Times New Roman" w:hint="eastAsia"/>
                <w:sz w:val="18"/>
                <w:szCs w:val="18"/>
              </w:rPr>
              <w:t>622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  <w:r w:rsidR="00374E3B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4608E8DA" w14:textId="137F10AD" w:rsidR="007B4454" w:rsidRPr="00141F36" w:rsidRDefault="00374E3B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2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5ED9DFD7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676D237A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60F7007F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7EDAE7AB" w14:textId="795A13C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CE71D8">
              <w:rPr>
                <w:rFonts w:ascii="Times New Roman" w:hAnsi="Times New Roman" w:cs="Times New Roman" w:hint="eastAsia"/>
                <w:sz w:val="18"/>
                <w:szCs w:val="18"/>
              </w:rPr>
              <w:t>287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2EF67BAA" w14:textId="3CB92C05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E71D8">
              <w:rPr>
                <w:rFonts w:ascii="Times New Roman" w:hAnsi="Times New Roman" w:cs="Times New Roman" w:hint="eastAsia"/>
                <w:sz w:val="18"/>
                <w:szCs w:val="18"/>
              </w:rPr>
              <w:t>788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E71D8">
              <w:rPr>
                <w:rFonts w:ascii="Times New Roman" w:hAnsi="Times New Roman" w:cs="Times New Roman" w:hint="eastAsia"/>
                <w:sz w:val="18"/>
                <w:szCs w:val="18"/>
              </w:rPr>
              <w:t>6.637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40F2FC01" w14:textId="1E7AD92D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E71D8">
              <w:rPr>
                <w:rFonts w:ascii="Times New Roman" w:hAnsi="Times New Roman" w:cs="Times New Roman" w:hint="eastAsia"/>
                <w:sz w:val="18"/>
                <w:szCs w:val="18"/>
              </w:rPr>
              <w:t>128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44BA84A2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427F25A0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22D33EBF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4454" w:rsidRPr="00141F36" w14:paraId="21414CF0" w14:textId="77777777" w:rsidTr="008A60EF">
        <w:trPr>
          <w:cantSplit/>
        </w:trPr>
        <w:tc>
          <w:tcPr>
            <w:tcW w:w="651" w:type="pct"/>
            <w:vMerge/>
            <w:tcBorders>
              <w:top w:val="nil"/>
              <w:bottom w:val="nil"/>
            </w:tcBorders>
          </w:tcPr>
          <w:p w14:paraId="2E14B8E2" w14:textId="77777777" w:rsidR="007B4454" w:rsidRPr="00141F36" w:rsidRDefault="007B4454" w:rsidP="00FB7F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6C058B98" w14:textId="12757DF1" w:rsidR="007B4454" w:rsidRPr="00141F36" w:rsidRDefault="0051521C" w:rsidP="00E1773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7B4454" w:rsidRPr="00141F36">
              <w:rPr>
                <w:rFonts w:ascii="Times New Roman" w:hAnsi="Times New Roman" w:cs="Times New Roman"/>
                <w:sz w:val="18"/>
                <w:szCs w:val="18"/>
              </w:rPr>
              <w:t>oorly differentiated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2BC929BA" w14:textId="1221F954" w:rsidR="007B4454" w:rsidRPr="00141F36" w:rsidRDefault="00374E3B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12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5F528070" w14:textId="73943079" w:rsidR="007B4454" w:rsidRPr="00141F36" w:rsidRDefault="00374E3B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76</w:t>
            </w:r>
            <w:r w:rsidR="007B4454" w:rsidRPr="00141F36">
              <w:rPr>
                <w:rFonts w:ascii="Times New Roman" w:hAnsi="Times New Roman" w:cs="Times New Roman"/>
                <w:sz w:val="18"/>
                <w:szCs w:val="18"/>
              </w:rPr>
              <w:t>-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6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7B16278B" w14:textId="345E23F8" w:rsidR="007B4454" w:rsidRPr="00141F36" w:rsidRDefault="00374E3B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4</w:t>
            </w:r>
            <w:r w:rsidR="00B1199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1BF7FE0D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13DA0A9F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2ED63DB2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6C099786" w14:textId="2029C406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CE71D8">
              <w:rPr>
                <w:rFonts w:ascii="Times New Roman" w:hAnsi="Times New Roman" w:cs="Times New Roman" w:hint="eastAsia"/>
                <w:sz w:val="18"/>
                <w:szCs w:val="18"/>
              </w:rPr>
              <w:t>624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4706E2EB" w14:textId="66E48456" w:rsidR="007B4454" w:rsidRPr="00141F36" w:rsidRDefault="00CE71D8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06</w:t>
            </w:r>
            <w:r w:rsidR="007B4454" w:rsidRPr="00141F36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4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6E3C394B" w14:textId="68B43B8A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E71D8">
              <w:rPr>
                <w:rFonts w:ascii="Times New Roman" w:hAnsi="Times New Roman" w:cs="Times New Roman" w:hint="eastAsia"/>
                <w:sz w:val="18"/>
                <w:szCs w:val="18"/>
              </w:rPr>
              <w:t>013*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176EEFFB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15F91BDF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10AEE985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4454" w:rsidRPr="00141F36" w14:paraId="2647C44D" w14:textId="77777777" w:rsidTr="008A60EF">
        <w:trPr>
          <w:cantSplit/>
        </w:trPr>
        <w:tc>
          <w:tcPr>
            <w:tcW w:w="651" w:type="pct"/>
            <w:vMerge w:val="restart"/>
            <w:tcBorders>
              <w:top w:val="nil"/>
              <w:bottom w:val="nil"/>
            </w:tcBorders>
          </w:tcPr>
          <w:p w14:paraId="2A352A55" w14:textId="305A1870" w:rsidR="007B4454" w:rsidRPr="00141F36" w:rsidRDefault="001C381E" w:rsidP="007B4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mhovascular</w:t>
            </w:r>
            <w:r w:rsidR="007B4454" w:rsidRPr="00141F36">
              <w:rPr>
                <w:rFonts w:ascii="Times New Roman" w:hAnsi="Times New Roman" w:cs="Times New Roman"/>
                <w:sz w:val="18"/>
                <w:szCs w:val="18"/>
              </w:rPr>
              <w:t xml:space="preserve"> invasion</w:t>
            </w:r>
          </w:p>
          <w:p w14:paraId="54A5D81E" w14:textId="77777777" w:rsidR="007B4454" w:rsidRPr="00141F36" w:rsidRDefault="007B4454" w:rsidP="007613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7960DD8C" w14:textId="77777777" w:rsidR="007B4454" w:rsidRPr="00141F36" w:rsidRDefault="007B4454" w:rsidP="00E177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14203E38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Reference group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33FFB5A6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73E869D5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363109FD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12590142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7B920C5A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2CF0CE8F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2D311326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4EB8726B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150A5601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489223C1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29727037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4454" w:rsidRPr="00141F36" w14:paraId="78816205" w14:textId="77777777" w:rsidTr="008A60EF">
        <w:trPr>
          <w:cantSplit/>
        </w:trPr>
        <w:tc>
          <w:tcPr>
            <w:tcW w:w="651" w:type="pct"/>
            <w:vMerge/>
            <w:tcBorders>
              <w:top w:val="nil"/>
              <w:bottom w:val="nil"/>
            </w:tcBorders>
          </w:tcPr>
          <w:p w14:paraId="2A427B0A" w14:textId="77777777" w:rsidR="007B4454" w:rsidRPr="00141F36" w:rsidRDefault="007B4454" w:rsidP="00FB7F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537709E5" w14:textId="004591E5" w:rsidR="007B4454" w:rsidRPr="00141F36" w:rsidRDefault="007B4454" w:rsidP="00E177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  <w:r w:rsidR="00141F36">
              <w:rPr>
                <w:rFonts w:ascii="Times New Roman" w:hAnsi="Times New Roman" w:cs="Times New Roman"/>
                <w:sz w:val="18"/>
                <w:szCs w:val="18"/>
              </w:rPr>
              <w:t>iti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ve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18C3792D" w14:textId="6B92572F" w:rsidR="007B4454" w:rsidRPr="00141F36" w:rsidRDefault="00374E3B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521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1E0C64CD" w14:textId="6FBAC5B4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74E3B">
              <w:rPr>
                <w:rFonts w:ascii="Times New Roman" w:hAnsi="Times New Roman" w:cs="Times New Roman" w:hint="eastAsia"/>
                <w:sz w:val="18"/>
                <w:szCs w:val="18"/>
              </w:rPr>
              <w:t>831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4E3B">
              <w:rPr>
                <w:rFonts w:ascii="Times New Roman" w:hAnsi="Times New Roman" w:cs="Times New Roman" w:hint="eastAsia"/>
                <w:sz w:val="18"/>
                <w:szCs w:val="18"/>
              </w:rPr>
              <w:t>6.771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5C83E1D1" w14:textId="0090F7A7" w:rsidR="007B4454" w:rsidRPr="00141F36" w:rsidRDefault="0046784D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84D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＜</w:t>
            </w:r>
            <w:r w:rsidRPr="0046784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</w:t>
            </w:r>
            <w:r w:rsidRPr="0046784D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 w:rsidR="00B4589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4A7AE47E" w14:textId="062A4759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4564A5">
              <w:rPr>
                <w:rFonts w:ascii="Times New Roman" w:hAnsi="Times New Roman" w:cs="Times New Roman" w:hint="eastAsia"/>
                <w:sz w:val="18"/>
                <w:szCs w:val="18"/>
              </w:rPr>
              <w:t>015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679CA03F" w14:textId="5926269C" w:rsidR="007B4454" w:rsidRPr="00141F36" w:rsidRDefault="004564A5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25</w:t>
            </w:r>
            <w:r w:rsidR="007B4454" w:rsidRPr="00141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960</w:t>
            </w: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7EBC6EFE" w14:textId="27A40C69" w:rsidR="007B4454" w:rsidRPr="00141F36" w:rsidRDefault="004564A5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2*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1DFB0BDF" w14:textId="71C65292" w:rsidR="007B4454" w:rsidRPr="00141F36" w:rsidRDefault="00CE71D8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144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43033EC1" w14:textId="148B4FCB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E71D8">
              <w:rPr>
                <w:rFonts w:ascii="Times New Roman" w:hAnsi="Times New Roman" w:cs="Times New Roman" w:hint="eastAsia"/>
                <w:sz w:val="18"/>
                <w:szCs w:val="18"/>
              </w:rPr>
              <w:t>643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E71D8">
              <w:rPr>
                <w:rFonts w:ascii="Times New Roman" w:hAnsi="Times New Roman" w:cs="Times New Roman" w:hint="eastAsia"/>
                <w:sz w:val="18"/>
                <w:szCs w:val="18"/>
              </w:rPr>
              <w:t>6.014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6E8B5CA9" w14:textId="263CC66C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CE71D8"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  <w:r w:rsidR="00B4589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736EA478" w14:textId="05C11BA4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2F5E3E">
              <w:rPr>
                <w:rFonts w:ascii="Times New Roman" w:hAnsi="Times New Roman" w:cs="Times New Roman" w:hint="eastAsia"/>
                <w:sz w:val="18"/>
                <w:szCs w:val="18"/>
              </w:rPr>
              <w:t>736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76A89124" w14:textId="3B9C971B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F5E3E">
              <w:rPr>
                <w:rFonts w:ascii="Times New Roman" w:hAnsi="Times New Roman" w:cs="Times New Roman" w:hint="eastAsia"/>
                <w:sz w:val="18"/>
                <w:szCs w:val="18"/>
              </w:rPr>
              <w:t>891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F5E3E">
              <w:rPr>
                <w:rFonts w:ascii="Times New Roman" w:hAnsi="Times New Roman" w:cs="Times New Roman" w:hint="eastAsia"/>
                <w:sz w:val="18"/>
                <w:szCs w:val="18"/>
              </w:rPr>
              <w:t>3.382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3BD51487" w14:textId="003634CD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F5E3E">
              <w:rPr>
                <w:rFonts w:ascii="Times New Roman" w:hAnsi="Times New Roman" w:cs="Times New Roman" w:hint="eastAsia"/>
                <w:sz w:val="18"/>
                <w:szCs w:val="18"/>
              </w:rPr>
              <w:t>105</w:t>
            </w:r>
          </w:p>
        </w:tc>
      </w:tr>
      <w:tr w:rsidR="007B4454" w:rsidRPr="00141F36" w14:paraId="14BBC775" w14:textId="77777777" w:rsidTr="008A60EF">
        <w:trPr>
          <w:cantSplit/>
        </w:trPr>
        <w:tc>
          <w:tcPr>
            <w:tcW w:w="651" w:type="pct"/>
            <w:vMerge w:val="restart"/>
            <w:tcBorders>
              <w:top w:val="nil"/>
              <w:bottom w:val="nil"/>
            </w:tcBorders>
          </w:tcPr>
          <w:p w14:paraId="169A5800" w14:textId="77777777" w:rsidR="007B4454" w:rsidRPr="00141F36" w:rsidRDefault="007B4454" w:rsidP="008F34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WHO performance status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3A2EA6FB" w14:textId="77777777" w:rsidR="007B4454" w:rsidRPr="00141F36" w:rsidRDefault="007B4454" w:rsidP="00E177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2AC8C0C1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Reference group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72977038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36B918D1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75F9E928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0F729E91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3B39DE0B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36081CC5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7044840F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0F8B3321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6A35403E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17EE80C3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33CE8472" w14:textId="7777777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4454" w:rsidRPr="00141F36" w14:paraId="30D34237" w14:textId="77777777" w:rsidTr="008A60EF">
        <w:trPr>
          <w:cantSplit/>
        </w:trPr>
        <w:tc>
          <w:tcPr>
            <w:tcW w:w="651" w:type="pct"/>
            <w:vMerge/>
            <w:tcBorders>
              <w:top w:val="nil"/>
              <w:bottom w:val="nil"/>
            </w:tcBorders>
          </w:tcPr>
          <w:p w14:paraId="02DF9645" w14:textId="77777777" w:rsidR="007B4454" w:rsidRPr="00141F36" w:rsidRDefault="007B4454" w:rsidP="00FB7F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56948279" w14:textId="07FAB232" w:rsidR="007B4454" w:rsidRPr="00141F36" w:rsidRDefault="007B4454" w:rsidP="00E177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  <w:r w:rsidR="00141F36">
              <w:rPr>
                <w:rFonts w:ascii="Times New Roman" w:hAnsi="Times New Roman" w:cs="Times New Roman"/>
                <w:sz w:val="18"/>
                <w:szCs w:val="18"/>
              </w:rPr>
              <w:t>iti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ve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1A5E38A6" w14:textId="2E7811F3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74E3B">
              <w:rPr>
                <w:rFonts w:ascii="Times New Roman" w:hAnsi="Times New Roman" w:cs="Times New Roman" w:hint="eastAsia"/>
                <w:sz w:val="18"/>
                <w:szCs w:val="18"/>
              </w:rPr>
              <w:t>642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2BAFF6DF" w14:textId="2764D59F" w:rsidR="007B4454" w:rsidRPr="00141F36" w:rsidRDefault="00374E3B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14</w:t>
            </w:r>
            <w:r w:rsidR="007B4454" w:rsidRPr="00141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58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189E9631" w14:textId="4FFCE807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374E3B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  <w:r w:rsidR="00B1199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16F48CBA" w14:textId="4747A16B" w:rsidR="007B4454" w:rsidRPr="00141F36" w:rsidRDefault="004564A5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40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3EC77484" w14:textId="42E7A1A0" w:rsidR="007B4454" w:rsidRPr="00141F36" w:rsidRDefault="004564A5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38-2.529</w:t>
            </w: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04CDC798" w14:textId="266816A0" w:rsidR="007B4454" w:rsidRPr="00141F36" w:rsidRDefault="004564A5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8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656ECB50" w14:textId="3BD210CC" w:rsidR="007B4454" w:rsidRPr="00141F36" w:rsidRDefault="00CD3E77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72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667AA5A2" w14:textId="171B36DA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CD3E77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D3E77">
              <w:rPr>
                <w:rFonts w:ascii="Times New Roman" w:hAnsi="Times New Roman" w:cs="Times New Roman" w:hint="eastAsia"/>
                <w:sz w:val="18"/>
                <w:szCs w:val="18"/>
              </w:rPr>
              <w:t>2.668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0A31356F" w14:textId="080707C0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  <w:r w:rsidR="00B4589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1CDBA749" w14:textId="1B9DC625" w:rsidR="007B4454" w:rsidRPr="00141F36" w:rsidRDefault="002F5E3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65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31AD6BB2" w14:textId="3DDFEF8D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2F5E3E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F5E3E">
              <w:rPr>
                <w:rFonts w:ascii="Times New Roman" w:hAnsi="Times New Roman" w:cs="Times New Roman" w:hint="eastAsia"/>
                <w:sz w:val="18"/>
                <w:szCs w:val="18"/>
              </w:rPr>
              <w:t>2.541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65094CC6" w14:textId="50846590" w:rsidR="007B4454" w:rsidRPr="00141F36" w:rsidRDefault="007B4454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2F5E3E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</w:tr>
      <w:tr w:rsidR="00CC07C5" w:rsidRPr="00141F36" w14:paraId="3E4FD4CB" w14:textId="77777777" w:rsidTr="008A60EF">
        <w:trPr>
          <w:cantSplit/>
        </w:trPr>
        <w:tc>
          <w:tcPr>
            <w:tcW w:w="651" w:type="pct"/>
            <w:vMerge w:val="restart"/>
            <w:tcBorders>
              <w:top w:val="nil"/>
              <w:bottom w:val="nil"/>
            </w:tcBorders>
          </w:tcPr>
          <w:p w14:paraId="339FFC3E" w14:textId="77777777" w:rsidR="008F34A0" w:rsidRPr="00141F36" w:rsidRDefault="008F34A0" w:rsidP="007B4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Lauren</w:t>
            </w:r>
            <w:r w:rsidR="007B4454" w:rsidRPr="00141F36">
              <w:rPr>
                <w:rFonts w:ascii="Times New Roman" w:hAnsi="Times New Roman" w:cs="Times New Roman"/>
                <w:sz w:val="18"/>
                <w:szCs w:val="18"/>
              </w:rPr>
              <w:t xml:space="preserve"> type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bottom"/>
          </w:tcPr>
          <w:p w14:paraId="1B9C9C36" w14:textId="3C2C37B5" w:rsidR="008F34A0" w:rsidRPr="00141F36" w:rsidRDefault="00311875" w:rsidP="00D310D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Intestinal 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pe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6221743E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Reference group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38756A4E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0B7C0EE0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3153675D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67B13945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14EEE7C8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2C3EA3B9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7A1BAF4B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1320CE34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6C936167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6D0C9551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16C929A8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07C5" w:rsidRPr="00141F36" w14:paraId="4B8E73F3" w14:textId="77777777" w:rsidTr="008A60EF">
        <w:trPr>
          <w:cantSplit/>
        </w:trPr>
        <w:tc>
          <w:tcPr>
            <w:tcW w:w="651" w:type="pct"/>
            <w:vMerge/>
            <w:tcBorders>
              <w:top w:val="nil"/>
              <w:bottom w:val="nil"/>
            </w:tcBorders>
          </w:tcPr>
          <w:p w14:paraId="17A34385" w14:textId="77777777" w:rsidR="008F34A0" w:rsidRPr="00141F36" w:rsidRDefault="008F34A0" w:rsidP="00FB7F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bottom"/>
          </w:tcPr>
          <w:p w14:paraId="6D61FBA3" w14:textId="514DD828" w:rsidR="008F34A0" w:rsidRPr="00141F36" w:rsidRDefault="00311875" w:rsidP="00D310D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gastric type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62FF9080" w14:textId="1E47D663" w:rsidR="008F34A0" w:rsidRPr="00141F36" w:rsidRDefault="00F015C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91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01577B1C" w14:textId="7CE085A2" w:rsidR="008F34A0" w:rsidRPr="00141F36" w:rsidRDefault="00362BFF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015C0">
              <w:rPr>
                <w:rFonts w:ascii="Times New Roman" w:hAnsi="Times New Roman" w:cs="Times New Roman" w:hint="eastAsia"/>
                <w:sz w:val="18"/>
                <w:szCs w:val="18"/>
              </w:rPr>
              <w:t>678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F015C0">
              <w:rPr>
                <w:rFonts w:ascii="Times New Roman" w:hAnsi="Times New Roman" w:cs="Times New Roman" w:hint="eastAsia"/>
                <w:sz w:val="18"/>
                <w:szCs w:val="18"/>
              </w:rPr>
              <w:t>756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141A9746" w14:textId="72024C5A" w:rsidR="008F34A0" w:rsidRPr="00141F36" w:rsidRDefault="00362BFF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015C0">
              <w:rPr>
                <w:rFonts w:ascii="Times New Roman" w:hAnsi="Times New Roman" w:cs="Times New Roman" w:hint="eastAsia"/>
                <w:sz w:val="18"/>
                <w:szCs w:val="18"/>
              </w:rPr>
              <w:t>719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5B2A1173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77EC56E2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40CE060D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3ACAF491" w14:textId="3D029868" w:rsidR="008F34A0" w:rsidRPr="00141F36" w:rsidRDefault="00226AC6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D3E77"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17154255" w14:textId="53D8F40B" w:rsidR="008F34A0" w:rsidRPr="00141F36" w:rsidRDefault="00226AC6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D3E77">
              <w:rPr>
                <w:rFonts w:ascii="Times New Roman" w:hAnsi="Times New Roman" w:cs="Times New Roman" w:hint="eastAsia"/>
                <w:sz w:val="18"/>
                <w:szCs w:val="18"/>
              </w:rPr>
              <w:t>752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D3E77">
              <w:rPr>
                <w:rFonts w:ascii="Times New Roman" w:hAnsi="Times New Roman" w:cs="Times New Roman" w:hint="eastAsia"/>
                <w:sz w:val="18"/>
                <w:szCs w:val="18"/>
              </w:rPr>
              <w:t>1.914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259E80AF" w14:textId="473381A3" w:rsidR="008F34A0" w:rsidRPr="00141F36" w:rsidRDefault="00226AC6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D3E77">
              <w:rPr>
                <w:rFonts w:ascii="Times New Roman" w:hAnsi="Times New Roman" w:cs="Times New Roman" w:hint="eastAsia"/>
                <w:sz w:val="18"/>
                <w:szCs w:val="18"/>
              </w:rPr>
              <w:t>444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4CBB9031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529780BD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1932C3CE" w14:textId="77777777" w:rsidR="008F34A0" w:rsidRPr="00141F36" w:rsidRDefault="008F34A0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6E5E" w:rsidRPr="00141F36" w14:paraId="5984AD2C" w14:textId="77777777" w:rsidTr="008A60EF">
        <w:trPr>
          <w:cantSplit/>
        </w:trPr>
        <w:tc>
          <w:tcPr>
            <w:tcW w:w="651" w:type="pct"/>
            <w:vMerge w:val="restart"/>
            <w:tcBorders>
              <w:top w:val="nil"/>
              <w:bottom w:val="nil"/>
            </w:tcBorders>
          </w:tcPr>
          <w:p w14:paraId="3F057A29" w14:textId="0D77C1F2" w:rsidR="00376E5E" w:rsidRPr="002A035A" w:rsidRDefault="00644208" w:rsidP="00376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Invasive</w:t>
            </w:r>
            <w:r w:rsidR="00376E5E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attern</w:t>
            </w:r>
          </w:p>
          <w:p w14:paraId="6BF8B102" w14:textId="450F495A" w:rsidR="00376E5E" w:rsidRPr="002A035A" w:rsidRDefault="00376E5E" w:rsidP="00376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             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39CF94E1" w14:textId="77777777" w:rsidR="00376E5E" w:rsidRPr="002A035A" w:rsidRDefault="00376E5E" w:rsidP="00CB09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AB9C07" w14:textId="1C31857D" w:rsidR="00376E5E" w:rsidRPr="002A035A" w:rsidRDefault="00C0362C" w:rsidP="00CB09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INFa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588D8D96" w14:textId="17C5B9E9" w:rsidR="00376E5E" w:rsidRPr="002A035A" w:rsidRDefault="00376E5E" w:rsidP="00942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Reference group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497D938D" w14:textId="0375D4ED" w:rsidR="00376E5E" w:rsidRPr="002A035A" w:rsidRDefault="00376E5E" w:rsidP="009428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71925CD0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16FF9A8A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66D86716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16F7B7B9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384FE9EE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6CCE325D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3D6F10FF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68EBE02D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3C03FA83" w14:textId="77777777" w:rsidR="00376E5E" w:rsidRPr="00141F36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7FAE3719" w14:textId="77777777" w:rsidR="00376E5E" w:rsidRPr="00141F36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6FE1" w:rsidRPr="00141F36" w14:paraId="283A10F4" w14:textId="77777777" w:rsidTr="008A60EF">
        <w:trPr>
          <w:cantSplit/>
        </w:trPr>
        <w:tc>
          <w:tcPr>
            <w:tcW w:w="651" w:type="pct"/>
            <w:vMerge/>
            <w:tcBorders>
              <w:top w:val="nil"/>
              <w:bottom w:val="nil"/>
            </w:tcBorders>
          </w:tcPr>
          <w:p w14:paraId="30C93F38" w14:textId="77777777" w:rsidR="00D36FE1" w:rsidRPr="002A035A" w:rsidRDefault="00D36FE1" w:rsidP="00CB09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338B083C" w14:textId="1D18CB00" w:rsidR="00D36FE1" w:rsidRPr="002A035A" w:rsidRDefault="00D36FE1" w:rsidP="00CB09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INFb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77C7A4CF" w14:textId="4E50969F" w:rsidR="00D36FE1" w:rsidRPr="002A035A" w:rsidRDefault="00D36FE1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0.506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410A9030" w14:textId="23AC2835" w:rsidR="00D36FE1" w:rsidRPr="002A035A" w:rsidRDefault="00D36FE1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0.212-1.206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4D4A45FF" w14:textId="33E590C5" w:rsidR="00D36FE1" w:rsidRPr="002A035A" w:rsidRDefault="00D36FE1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0.124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356C2932" w14:textId="77777777" w:rsidR="00D36FE1" w:rsidRPr="002A035A" w:rsidRDefault="00D36FE1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117529AD" w14:textId="77777777" w:rsidR="00D36FE1" w:rsidRPr="002A035A" w:rsidRDefault="00D36FE1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56CC8266" w14:textId="77777777" w:rsidR="00D36FE1" w:rsidRPr="002A035A" w:rsidRDefault="00D36FE1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7EB377DD" w14:textId="7EA4F8AB" w:rsidR="00D36FE1" w:rsidRPr="002A035A" w:rsidRDefault="00D36FE1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0.446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460A604E" w14:textId="09C5E786" w:rsidR="00D36FE1" w:rsidRPr="002A035A" w:rsidRDefault="00D36FE1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0.193-1.034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171D7677" w14:textId="39D18B36" w:rsidR="00D36FE1" w:rsidRPr="002A035A" w:rsidRDefault="00D36FE1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0.060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60567CCF" w14:textId="77777777" w:rsidR="00D36FE1" w:rsidRPr="002A035A" w:rsidRDefault="00D36FE1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70FEF946" w14:textId="77777777" w:rsidR="00D36FE1" w:rsidRPr="00141F36" w:rsidRDefault="00D36FE1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00ADD7BD" w14:textId="77777777" w:rsidR="00D36FE1" w:rsidRPr="00141F36" w:rsidRDefault="00D36FE1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6E5E" w:rsidRPr="00141F36" w14:paraId="5E856EC1" w14:textId="77777777" w:rsidTr="008A60EF">
        <w:trPr>
          <w:cantSplit/>
        </w:trPr>
        <w:tc>
          <w:tcPr>
            <w:tcW w:w="651" w:type="pct"/>
            <w:vMerge/>
            <w:tcBorders>
              <w:top w:val="nil"/>
              <w:bottom w:val="nil"/>
            </w:tcBorders>
          </w:tcPr>
          <w:p w14:paraId="51F44AD3" w14:textId="77777777" w:rsidR="00376E5E" w:rsidRPr="002A035A" w:rsidRDefault="00376E5E" w:rsidP="00CB09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23E75254" w14:textId="6E45513D" w:rsidR="00C0362C" w:rsidRPr="002A035A" w:rsidRDefault="00C0362C" w:rsidP="00CB09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  <w:r w:rsidR="00D36FE1" w:rsidRPr="002A03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7C4E138A" w14:textId="0B23495A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0.537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5A5089B8" w14:textId="38EB591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254</w:t>
            </w: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137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5EC049F5" w14:textId="738FC905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104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11E22E59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2D18C6DA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2A916DB7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282ADB20" w14:textId="6288A4C6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0.494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0F2525B5" w14:textId="56D33EC6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242</w:t>
            </w: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1.006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1F244462" w14:textId="7C391680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052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4D601CD9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7B3F81FA" w14:textId="77777777" w:rsidR="00376E5E" w:rsidRPr="00141F36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4E6A4928" w14:textId="77777777" w:rsidR="00376E5E" w:rsidRPr="00141F36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6E5E" w:rsidRPr="00141F36" w14:paraId="304FCB6B" w14:textId="77777777" w:rsidTr="008A60EF">
        <w:trPr>
          <w:cantSplit/>
        </w:trPr>
        <w:tc>
          <w:tcPr>
            <w:tcW w:w="651" w:type="pct"/>
            <w:vMerge w:val="restart"/>
            <w:tcBorders>
              <w:top w:val="nil"/>
              <w:bottom w:val="nil"/>
            </w:tcBorders>
          </w:tcPr>
          <w:p w14:paraId="36112274" w14:textId="22707EEA" w:rsidR="0051521C" w:rsidRPr="002A035A" w:rsidRDefault="007E21C6" w:rsidP="00515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-M grade</w:t>
            </w:r>
          </w:p>
          <w:p w14:paraId="115C0592" w14:textId="4A637B74" w:rsidR="00376E5E" w:rsidRPr="002A035A" w:rsidRDefault="00376E5E" w:rsidP="00CB09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bottom"/>
          </w:tcPr>
          <w:p w14:paraId="124E65AB" w14:textId="0C33DDD3" w:rsidR="00376E5E" w:rsidRPr="002A035A" w:rsidRDefault="0051521C" w:rsidP="00CB09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="00376E5E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ow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649F0A5D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Reference group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445D894C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5368F795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7CEEFA33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77016605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0BB3B273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07D19729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0EA0A7E9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445648F8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3D3A3C31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7E24056E" w14:textId="77777777" w:rsidR="00376E5E" w:rsidRPr="00141F36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46F140CD" w14:textId="77777777" w:rsidR="00376E5E" w:rsidRPr="00141F36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6E5E" w:rsidRPr="00141F36" w14:paraId="2ADB8ECF" w14:textId="77777777" w:rsidTr="008A60EF">
        <w:trPr>
          <w:cantSplit/>
        </w:trPr>
        <w:tc>
          <w:tcPr>
            <w:tcW w:w="651" w:type="pct"/>
            <w:vMerge/>
            <w:tcBorders>
              <w:top w:val="nil"/>
              <w:bottom w:val="nil"/>
            </w:tcBorders>
          </w:tcPr>
          <w:p w14:paraId="003BA4A3" w14:textId="77777777" w:rsidR="00376E5E" w:rsidRPr="002A035A" w:rsidRDefault="00376E5E" w:rsidP="001038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bottom"/>
          </w:tcPr>
          <w:p w14:paraId="0B27AFC0" w14:textId="53948BFE" w:rsidR="00376E5E" w:rsidRPr="002A035A" w:rsidRDefault="0051521C" w:rsidP="001038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="00376E5E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igh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0C8E0483" w14:textId="75362899" w:rsidR="00376E5E" w:rsidRPr="002A035A" w:rsidRDefault="00376E5E" w:rsidP="00103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1.406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3F4FDA71" w14:textId="66B8BDFD" w:rsidR="00376E5E" w:rsidRPr="002A035A" w:rsidRDefault="00376E5E" w:rsidP="00103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770</w:t>
            </w: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2.569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757BE8DB" w14:textId="6B7DFD7D" w:rsidR="00376E5E" w:rsidRPr="002A035A" w:rsidRDefault="00376E5E" w:rsidP="00103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267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2DA121A1" w14:textId="77777777" w:rsidR="00376E5E" w:rsidRPr="002A035A" w:rsidRDefault="00376E5E" w:rsidP="00103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1993F1EF" w14:textId="77777777" w:rsidR="00376E5E" w:rsidRPr="002A035A" w:rsidRDefault="00376E5E" w:rsidP="00103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5BB52C7F" w14:textId="77777777" w:rsidR="00376E5E" w:rsidRPr="002A035A" w:rsidRDefault="00376E5E" w:rsidP="00103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5078F9B3" w14:textId="393A09B2" w:rsidR="00376E5E" w:rsidRPr="002A035A" w:rsidRDefault="00376E5E" w:rsidP="00103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1.373</w:t>
            </w:r>
          </w:p>
        </w:tc>
        <w:tc>
          <w:tcPr>
            <w:tcW w:w="356" w:type="pct"/>
            <w:tcBorders>
              <w:top w:val="nil"/>
              <w:bottom w:val="nil"/>
            </w:tcBorders>
          </w:tcPr>
          <w:p w14:paraId="4C1021A4" w14:textId="523A40B1" w:rsidR="00376E5E" w:rsidRPr="002A035A" w:rsidRDefault="00376E5E" w:rsidP="00103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0.754-2.500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21E773B6" w14:textId="24C1498B" w:rsidR="00376E5E" w:rsidRPr="002A035A" w:rsidRDefault="00376E5E" w:rsidP="00103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474ECC82" w14:textId="77777777" w:rsidR="00376E5E" w:rsidRPr="002A035A" w:rsidRDefault="00376E5E" w:rsidP="00103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35086454" w14:textId="77777777" w:rsidR="00376E5E" w:rsidRPr="00141F36" w:rsidRDefault="00376E5E" w:rsidP="00103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1DFDC0D6" w14:textId="77777777" w:rsidR="00376E5E" w:rsidRPr="00141F36" w:rsidRDefault="00376E5E" w:rsidP="00103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6E5E" w:rsidRPr="00141F36" w14:paraId="074AC2AD" w14:textId="77777777" w:rsidTr="008A60EF">
        <w:trPr>
          <w:cantSplit/>
        </w:trPr>
        <w:tc>
          <w:tcPr>
            <w:tcW w:w="651" w:type="pct"/>
            <w:vMerge w:val="restart"/>
            <w:tcBorders>
              <w:top w:val="nil"/>
              <w:bottom w:val="nil"/>
            </w:tcBorders>
          </w:tcPr>
          <w:p w14:paraId="7C5B51FF" w14:textId="0E0156CF" w:rsidR="00376E5E" w:rsidRPr="002A035A" w:rsidRDefault="00076115" w:rsidP="00CB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Tumour stroma percentage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bottom"/>
          </w:tcPr>
          <w:p w14:paraId="56658F02" w14:textId="09CBB7E0" w:rsidR="00376E5E" w:rsidRPr="002A035A" w:rsidRDefault="0051521C" w:rsidP="00CB09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="00376E5E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ow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112C24CF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Reference group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658CCDF2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65C5B852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6D3D01D8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587CB66D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436F5049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2067CE72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4967C1A8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2C7D267F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583A8F28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5992D423" w14:textId="77777777" w:rsidR="00376E5E" w:rsidRPr="00141F36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70E11E0D" w14:textId="77777777" w:rsidR="00376E5E" w:rsidRPr="00141F36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6E5E" w:rsidRPr="00141F36" w14:paraId="59AD6026" w14:textId="77777777" w:rsidTr="008A60EF">
        <w:trPr>
          <w:cantSplit/>
        </w:trPr>
        <w:tc>
          <w:tcPr>
            <w:tcW w:w="651" w:type="pct"/>
            <w:vMerge/>
            <w:tcBorders>
              <w:top w:val="nil"/>
              <w:bottom w:val="nil"/>
            </w:tcBorders>
          </w:tcPr>
          <w:p w14:paraId="5A1B1454" w14:textId="77777777" w:rsidR="00376E5E" w:rsidRPr="002A035A" w:rsidRDefault="00376E5E" w:rsidP="00CB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32402902"/>
          </w:p>
        </w:tc>
        <w:tc>
          <w:tcPr>
            <w:tcW w:w="616" w:type="pct"/>
            <w:tcBorders>
              <w:top w:val="nil"/>
              <w:bottom w:val="nil"/>
            </w:tcBorders>
            <w:vAlign w:val="bottom"/>
          </w:tcPr>
          <w:p w14:paraId="5BE7BE2B" w14:textId="7A32F394" w:rsidR="00376E5E" w:rsidRPr="002A035A" w:rsidRDefault="0051521C" w:rsidP="00CB09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="00376E5E"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igh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647767C9" w14:textId="1ABDDBE5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0.762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53D58700" w14:textId="5D7A7F95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330</w:t>
            </w: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760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41A8E3F1" w14:textId="7EDD52E0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525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073D5F55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587EFDFE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1AE2E95E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0E1F8ACD" w14:textId="5089DA42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0.860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6B1C912B" w14:textId="16E2B530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395</w:t>
            </w: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1.874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41FA0F63" w14:textId="4C54D3C5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35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2A035A">
              <w:rPr>
                <w:rFonts w:ascii="Times New Roman" w:hAnsi="Times New Roman" w:cs="Times New Roman" w:hint="eastAsia"/>
                <w:sz w:val="18"/>
                <w:szCs w:val="18"/>
              </w:rPr>
              <w:t>705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312D310B" w14:textId="77777777" w:rsidR="00376E5E" w:rsidRPr="002A035A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2DBF31F0" w14:textId="77777777" w:rsidR="00376E5E" w:rsidRPr="00141F36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1AEB8DD8" w14:textId="77777777" w:rsidR="00376E5E" w:rsidRPr="00141F36" w:rsidRDefault="00376E5E" w:rsidP="00CB09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4"/>
      <w:tr w:rsidR="00376E5E" w:rsidRPr="00141F36" w14:paraId="0536E3F6" w14:textId="77777777" w:rsidTr="008A60EF">
        <w:trPr>
          <w:cantSplit/>
        </w:trPr>
        <w:tc>
          <w:tcPr>
            <w:tcW w:w="651" w:type="pct"/>
            <w:vMerge w:val="restart"/>
            <w:tcBorders>
              <w:top w:val="nil"/>
              <w:bottom w:val="nil"/>
            </w:tcBorders>
          </w:tcPr>
          <w:p w14:paraId="3303215F" w14:textId="77777777" w:rsidR="00376E5E" w:rsidRPr="00141F36" w:rsidRDefault="00376E5E" w:rsidP="008F34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TNM stage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bottom"/>
          </w:tcPr>
          <w:p w14:paraId="1A24092A" w14:textId="77777777" w:rsidR="00376E5E" w:rsidRPr="00141F36" w:rsidRDefault="00376E5E" w:rsidP="00D310D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738046F4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Reference group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1B2EEF69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72A350DB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7E61C6DC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0816D5F2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6F1A474E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5E2E637C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34AB7878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31396711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0233B7FE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15264353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77F17588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6E5E" w:rsidRPr="00141F36" w14:paraId="1DABA907" w14:textId="77777777" w:rsidTr="008A60EF">
        <w:trPr>
          <w:cantSplit/>
        </w:trPr>
        <w:tc>
          <w:tcPr>
            <w:tcW w:w="651" w:type="pct"/>
            <w:vMerge/>
            <w:tcBorders>
              <w:top w:val="nil"/>
              <w:bottom w:val="nil"/>
            </w:tcBorders>
          </w:tcPr>
          <w:p w14:paraId="25D40A18" w14:textId="77777777" w:rsidR="00376E5E" w:rsidRPr="00141F36" w:rsidRDefault="00376E5E" w:rsidP="00FB7F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bottom"/>
          </w:tcPr>
          <w:p w14:paraId="5293F743" w14:textId="77777777" w:rsidR="00376E5E" w:rsidRPr="00141F36" w:rsidRDefault="00376E5E" w:rsidP="00D310D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11819631" w14:textId="3BD4CDE4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4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336B88E7" w14:textId="51519076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97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3F6FDB1D" w14:textId="073FAF08" w:rsidR="00376E5E" w:rsidRPr="00141F36" w:rsidRDefault="00376E5E" w:rsidP="00362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684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4135AF2B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438DD0F9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3296BDD2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5BFCE134" w14:textId="7C8E851B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3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0F585F69" w14:textId="047DEF4D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0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3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4C50F89D" w14:textId="4F956B8D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8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595E8516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1A2485F8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063440EE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6E5E" w:rsidRPr="00141F36" w14:paraId="1ACCFAB9" w14:textId="77777777" w:rsidTr="008A60EF">
        <w:trPr>
          <w:cantSplit/>
        </w:trPr>
        <w:tc>
          <w:tcPr>
            <w:tcW w:w="651" w:type="pct"/>
            <w:vMerge/>
            <w:tcBorders>
              <w:top w:val="nil"/>
              <w:bottom w:val="nil"/>
            </w:tcBorders>
          </w:tcPr>
          <w:p w14:paraId="5D803EB8" w14:textId="77777777" w:rsidR="00376E5E" w:rsidRPr="00141F36" w:rsidRDefault="00376E5E" w:rsidP="00FB7F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bottom"/>
          </w:tcPr>
          <w:p w14:paraId="1BF2F622" w14:textId="77777777" w:rsidR="00376E5E" w:rsidRPr="00141F36" w:rsidRDefault="00376E5E" w:rsidP="00D310D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52D92F4C" w14:textId="6CF6F7B2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7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70F8523E" w14:textId="6F9DE4B5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2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7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01781A59" w14:textId="0E8DC65B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4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77978BB1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0BD6EA75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4EED51C3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016675B8" w14:textId="26DE43BD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4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52BEB915" w14:textId="23A22F43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0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1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79CF3F08" w14:textId="1E812480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8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1EB20A7F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2F4975E4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303C77CF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6E5E" w:rsidRPr="00141F36" w14:paraId="22C436A9" w14:textId="77777777" w:rsidTr="008A60EF">
        <w:trPr>
          <w:cantSplit/>
        </w:trPr>
        <w:tc>
          <w:tcPr>
            <w:tcW w:w="651" w:type="pct"/>
            <w:vMerge w:val="restart"/>
            <w:tcBorders>
              <w:top w:val="nil"/>
              <w:bottom w:val="nil"/>
            </w:tcBorders>
          </w:tcPr>
          <w:p w14:paraId="44BB395D" w14:textId="77777777" w:rsidR="00376E5E" w:rsidRPr="00141F36" w:rsidRDefault="00376E5E" w:rsidP="007B4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Dissection</w:t>
            </w:r>
          </w:p>
          <w:p w14:paraId="5D947A6D" w14:textId="77777777" w:rsidR="00376E5E" w:rsidRPr="00141F36" w:rsidRDefault="00376E5E" w:rsidP="008F34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bottom"/>
          </w:tcPr>
          <w:p w14:paraId="2429990B" w14:textId="77777777" w:rsidR="00376E5E" w:rsidRPr="00141F36" w:rsidRDefault="00376E5E" w:rsidP="00D310D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D1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6AE0EE9F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Reference group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522F295F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7652F2A8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67340C5E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52CB5D5F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5EC9DC94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011FF628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42330E95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3BC350DB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4F01C7FC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1261F401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52DA7B97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6E5E" w:rsidRPr="00141F36" w14:paraId="3B8DFDCA" w14:textId="77777777" w:rsidTr="008A60EF">
        <w:trPr>
          <w:cantSplit/>
        </w:trPr>
        <w:tc>
          <w:tcPr>
            <w:tcW w:w="651" w:type="pct"/>
            <w:vMerge/>
            <w:tcBorders>
              <w:top w:val="nil"/>
              <w:bottom w:val="nil"/>
            </w:tcBorders>
          </w:tcPr>
          <w:p w14:paraId="5C71ACF6" w14:textId="77777777" w:rsidR="00376E5E" w:rsidRPr="00141F36" w:rsidRDefault="00376E5E" w:rsidP="00FB7F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bottom"/>
          </w:tcPr>
          <w:p w14:paraId="100542B8" w14:textId="77777777" w:rsidR="00376E5E" w:rsidRPr="00141F36" w:rsidRDefault="00376E5E" w:rsidP="00D310D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D2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34DD4F28" w14:textId="730AB8D1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5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293281DB" w14:textId="023A9451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2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936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11AC7D9C" w14:textId="5CEE3B94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0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215B955A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517D62B4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52407865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0E578ED7" w14:textId="43C61B9B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27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500F80E8" w14:textId="09FB09FC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8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413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7DD123F6" w14:textId="3B2ACC69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1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5B5D92D8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2FD759B0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73987A05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6E5E" w:rsidRPr="00141F36" w14:paraId="01E1A8DA" w14:textId="77777777" w:rsidTr="008A60EF">
        <w:trPr>
          <w:cantSplit/>
        </w:trPr>
        <w:tc>
          <w:tcPr>
            <w:tcW w:w="651" w:type="pct"/>
            <w:vMerge/>
            <w:tcBorders>
              <w:top w:val="nil"/>
              <w:bottom w:val="nil"/>
            </w:tcBorders>
          </w:tcPr>
          <w:p w14:paraId="514DFE7B" w14:textId="77777777" w:rsidR="00376E5E" w:rsidRPr="00141F36" w:rsidRDefault="00376E5E" w:rsidP="00FB7F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bottom"/>
          </w:tcPr>
          <w:p w14:paraId="38289531" w14:textId="77777777" w:rsidR="00376E5E" w:rsidRPr="00141F36" w:rsidRDefault="00376E5E" w:rsidP="00D310D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D3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07F050D8" w14:textId="39A8693D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3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295A325B" w14:textId="05FB93DD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1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909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044A9644" w14:textId="0A09ACE3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3C7373F0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343391BC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396AA114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4AB2568E" w14:textId="5C4F4514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6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36AF5AB5" w14:textId="19BF620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5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719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0037926C" w14:textId="0F043505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*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6EF8E357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5D3683F4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0F711FE7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6E5E" w:rsidRPr="00141F36" w14:paraId="7565D312" w14:textId="77777777" w:rsidTr="008A60EF">
        <w:trPr>
          <w:cantSplit/>
        </w:trPr>
        <w:tc>
          <w:tcPr>
            <w:tcW w:w="651" w:type="pct"/>
            <w:vMerge w:val="restart"/>
            <w:tcBorders>
              <w:top w:val="nil"/>
              <w:bottom w:val="nil"/>
            </w:tcBorders>
          </w:tcPr>
          <w:p w14:paraId="4917750F" w14:textId="026A0DDC" w:rsidR="00376E5E" w:rsidRPr="00141F36" w:rsidRDefault="00376E5E" w:rsidP="008F34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FTS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bottom"/>
          </w:tcPr>
          <w:p w14:paraId="23F28D54" w14:textId="77777777" w:rsidR="00376E5E" w:rsidRPr="00141F36" w:rsidRDefault="00376E5E" w:rsidP="007B44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2B24A7EF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Reference group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384B3C30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3950D867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6D8AAE86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7C5632FA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11EE9B08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09BE3F47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628E3133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04026A64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6BB83147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14475E6B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10FDD876" w14:textId="7777777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6E5E" w:rsidRPr="00141F36" w14:paraId="2E943765" w14:textId="77777777" w:rsidTr="008A60EF">
        <w:trPr>
          <w:cantSplit/>
        </w:trPr>
        <w:tc>
          <w:tcPr>
            <w:tcW w:w="651" w:type="pct"/>
            <w:vMerge/>
            <w:tcBorders>
              <w:top w:val="nil"/>
              <w:bottom w:val="nil"/>
            </w:tcBorders>
          </w:tcPr>
          <w:p w14:paraId="5E5F602F" w14:textId="77777777" w:rsidR="00376E5E" w:rsidRPr="00141F36" w:rsidRDefault="00376E5E" w:rsidP="00FB7F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bottom"/>
          </w:tcPr>
          <w:p w14:paraId="0BF9D4A7" w14:textId="77777777" w:rsidR="00376E5E" w:rsidRPr="00141F36" w:rsidRDefault="00376E5E" w:rsidP="00D310D3">
            <w:pPr>
              <w:widowControl/>
              <w:numPr>
                <w:ilvl w:val="0"/>
                <w:numId w:val="1"/>
              </w:numPr>
              <w:shd w:val="clear" w:color="auto" w:fill="F2F2F2"/>
              <w:spacing w:line="360" w:lineRule="atLeast"/>
              <w:ind w:left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0A5FBB86" w14:textId="618FCCC8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0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15A9C7A4" w14:textId="0888BE42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3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8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2D5CAEC1" w14:textId="28391275" w:rsidR="00376E5E" w:rsidRPr="00141F36" w:rsidRDefault="0046784D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84D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＜</w:t>
            </w:r>
            <w:r w:rsidRPr="0046784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</w:t>
            </w:r>
            <w:r w:rsidRPr="0046784D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 w:rsidR="00376E5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57A8E33A" w14:textId="0CD3BA8F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9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0521FBFE" w14:textId="128D353E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2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6</w:t>
            </w:r>
          </w:p>
        </w:tc>
        <w:tc>
          <w:tcPr>
            <w:tcW w:w="245" w:type="pct"/>
            <w:tcBorders>
              <w:top w:val="nil"/>
              <w:bottom w:val="nil"/>
            </w:tcBorders>
            <w:vAlign w:val="bottom"/>
          </w:tcPr>
          <w:p w14:paraId="03CD038A" w14:textId="22A89092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6B0D6473" w14:textId="567A72ED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7BD38D21" w14:textId="138364E8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8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7DDA26D7" w14:textId="7243E528" w:rsidR="00376E5E" w:rsidRPr="00141F36" w:rsidRDefault="0046784D" w:rsidP="001670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84D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＜</w:t>
            </w:r>
            <w:r w:rsidRPr="0046784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</w:t>
            </w:r>
            <w:r w:rsidRPr="0046784D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 w:rsidR="00376E5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bottom"/>
          </w:tcPr>
          <w:p w14:paraId="3511100D" w14:textId="5D15AF59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6AA185A2" w14:textId="656DE765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7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bottom"/>
          </w:tcPr>
          <w:p w14:paraId="5190798F" w14:textId="3D3585D1" w:rsidR="00376E5E" w:rsidRPr="00141F36" w:rsidRDefault="0046784D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84D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＜</w:t>
            </w:r>
            <w:r w:rsidRPr="0046784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</w:t>
            </w:r>
            <w:r w:rsidRPr="0046784D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 w:rsidR="00376E5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76E5E" w:rsidRPr="00141F36" w14:paraId="2B3CB297" w14:textId="77777777" w:rsidTr="008A60EF">
        <w:trPr>
          <w:cantSplit/>
        </w:trPr>
        <w:tc>
          <w:tcPr>
            <w:tcW w:w="651" w:type="pct"/>
            <w:vMerge/>
            <w:tcBorders>
              <w:top w:val="nil"/>
            </w:tcBorders>
          </w:tcPr>
          <w:p w14:paraId="071DEC5F" w14:textId="77777777" w:rsidR="00376E5E" w:rsidRPr="00141F36" w:rsidRDefault="00376E5E" w:rsidP="00FB7F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</w:tcBorders>
            <w:vAlign w:val="bottom"/>
          </w:tcPr>
          <w:p w14:paraId="2201A15A" w14:textId="77777777" w:rsidR="00376E5E" w:rsidRPr="00141F36" w:rsidRDefault="00376E5E" w:rsidP="00D310D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432" w:type="pct"/>
            <w:tcBorders>
              <w:top w:val="nil"/>
            </w:tcBorders>
            <w:vAlign w:val="bottom"/>
          </w:tcPr>
          <w:p w14:paraId="3397ACF3" w14:textId="6A6AB168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356" w:type="pct"/>
            <w:tcBorders>
              <w:top w:val="nil"/>
            </w:tcBorders>
            <w:vAlign w:val="bottom"/>
          </w:tcPr>
          <w:p w14:paraId="5CD2A30B" w14:textId="605161AD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</w:p>
        </w:tc>
        <w:tc>
          <w:tcPr>
            <w:tcW w:w="279" w:type="pct"/>
            <w:tcBorders>
              <w:top w:val="nil"/>
            </w:tcBorders>
            <w:vAlign w:val="bottom"/>
          </w:tcPr>
          <w:p w14:paraId="17C5C2C0" w14:textId="1AF152DA" w:rsidR="00376E5E" w:rsidRPr="00141F36" w:rsidRDefault="0046784D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84D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＜</w:t>
            </w:r>
            <w:r w:rsidRPr="0046784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</w:t>
            </w:r>
            <w:r w:rsidRPr="0046784D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 w:rsidR="00376E5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82" w:type="pct"/>
            <w:tcBorders>
              <w:top w:val="nil"/>
            </w:tcBorders>
            <w:vAlign w:val="bottom"/>
          </w:tcPr>
          <w:p w14:paraId="18CD0CDB" w14:textId="2726C125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330" w:type="pct"/>
            <w:tcBorders>
              <w:top w:val="nil"/>
            </w:tcBorders>
            <w:vAlign w:val="bottom"/>
          </w:tcPr>
          <w:p w14:paraId="0D72DD84" w14:textId="468AA066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</w:p>
        </w:tc>
        <w:tc>
          <w:tcPr>
            <w:tcW w:w="245" w:type="pct"/>
            <w:tcBorders>
              <w:top w:val="nil"/>
            </w:tcBorders>
            <w:vAlign w:val="bottom"/>
          </w:tcPr>
          <w:p w14:paraId="0AA8CE06" w14:textId="37BF0423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82" w:type="pct"/>
            <w:tcBorders>
              <w:top w:val="nil"/>
            </w:tcBorders>
            <w:vAlign w:val="bottom"/>
          </w:tcPr>
          <w:p w14:paraId="08F47115" w14:textId="50B322D0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356" w:type="pct"/>
            <w:tcBorders>
              <w:top w:val="nil"/>
            </w:tcBorders>
            <w:vAlign w:val="bottom"/>
          </w:tcPr>
          <w:p w14:paraId="24A2EF3F" w14:textId="10EEDCB7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</w:p>
        </w:tc>
        <w:tc>
          <w:tcPr>
            <w:tcW w:w="279" w:type="pct"/>
            <w:tcBorders>
              <w:top w:val="nil"/>
            </w:tcBorders>
            <w:vAlign w:val="bottom"/>
          </w:tcPr>
          <w:p w14:paraId="19C11BB5" w14:textId="75680DF0" w:rsidR="00376E5E" w:rsidRPr="00141F36" w:rsidRDefault="0046784D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84D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＜</w:t>
            </w:r>
            <w:r w:rsidRPr="0046784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</w:t>
            </w:r>
            <w:r w:rsidRPr="0046784D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 w:rsidR="00376E5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82" w:type="pct"/>
            <w:tcBorders>
              <w:top w:val="nil"/>
            </w:tcBorders>
            <w:vAlign w:val="bottom"/>
          </w:tcPr>
          <w:p w14:paraId="20509DBC" w14:textId="6F3EE434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330" w:type="pct"/>
            <w:tcBorders>
              <w:top w:val="nil"/>
            </w:tcBorders>
            <w:vAlign w:val="bottom"/>
          </w:tcPr>
          <w:p w14:paraId="4FC00ADD" w14:textId="097AF532" w:rsidR="00376E5E" w:rsidRPr="00141F36" w:rsidRDefault="00376E5E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141F36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279" w:type="pct"/>
            <w:tcBorders>
              <w:top w:val="nil"/>
            </w:tcBorders>
            <w:vAlign w:val="bottom"/>
          </w:tcPr>
          <w:p w14:paraId="156DAAC3" w14:textId="39143811" w:rsidR="00376E5E" w:rsidRPr="00141F36" w:rsidRDefault="0046784D" w:rsidP="00923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84D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＜</w:t>
            </w:r>
            <w:r w:rsidRPr="0046784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</w:t>
            </w:r>
            <w:r w:rsidRPr="0046784D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 w:rsidR="00376E5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14:paraId="1302657C" w14:textId="1B18CCEF" w:rsidR="004E0E8D" w:rsidRPr="008E563A" w:rsidRDefault="004E0E8D" w:rsidP="004E0E8D">
      <w:pPr>
        <w:rPr>
          <w:sz w:val="18"/>
          <w:szCs w:val="18"/>
        </w:rPr>
      </w:pPr>
      <w:r w:rsidRPr="008E563A">
        <w:rPr>
          <w:rFonts w:hint="eastAsia"/>
          <w:sz w:val="18"/>
          <w:szCs w:val="18"/>
        </w:rPr>
        <w:t>*, indicates that difference is significant (</w:t>
      </w:r>
      <w:r w:rsidRPr="008E563A">
        <w:rPr>
          <w:rFonts w:hint="eastAsia"/>
          <w:i/>
          <w:sz w:val="18"/>
          <w:szCs w:val="18"/>
        </w:rPr>
        <w:t>P</w:t>
      </w:r>
      <w:r w:rsidRPr="008E563A">
        <w:rPr>
          <w:rFonts w:hint="eastAsia"/>
          <w:sz w:val="18"/>
          <w:szCs w:val="18"/>
        </w:rPr>
        <w:t xml:space="preserve">&lt;0.05); CI, </w:t>
      </w:r>
      <w:r w:rsidRPr="008E563A">
        <w:rPr>
          <w:sz w:val="18"/>
          <w:szCs w:val="18"/>
        </w:rPr>
        <w:t>confidence intervals</w:t>
      </w:r>
      <w:r w:rsidRPr="008E563A">
        <w:rPr>
          <w:rFonts w:hint="eastAsia"/>
          <w:sz w:val="18"/>
          <w:szCs w:val="18"/>
        </w:rPr>
        <w:t xml:space="preserve">; </w:t>
      </w:r>
      <w:r w:rsidR="00FB0C14" w:rsidRPr="008E563A">
        <w:rPr>
          <w:sz w:val="18"/>
          <w:szCs w:val="18"/>
        </w:rPr>
        <w:t>EFTS</w:t>
      </w:r>
      <w:r w:rsidRPr="008E563A">
        <w:rPr>
          <w:rFonts w:hint="eastAsia"/>
          <w:sz w:val="18"/>
          <w:szCs w:val="18"/>
        </w:rPr>
        <w:t xml:space="preserve">, </w:t>
      </w:r>
      <w:r w:rsidR="00FB0C14" w:rsidRPr="008E563A">
        <w:rPr>
          <w:sz w:val="18"/>
          <w:szCs w:val="18"/>
        </w:rPr>
        <w:t>elastic fibers in tumor strom</w:t>
      </w:r>
      <w:r w:rsidR="00FB0C14" w:rsidRPr="002A035A">
        <w:rPr>
          <w:sz w:val="18"/>
          <w:szCs w:val="18"/>
        </w:rPr>
        <w:t>a</w:t>
      </w:r>
      <w:r w:rsidR="00AF1549" w:rsidRPr="002A035A">
        <w:t xml:space="preserve">; </w:t>
      </w:r>
      <w:r w:rsidR="00AF1549" w:rsidRPr="002A035A">
        <w:rPr>
          <w:sz w:val="18"/>
          <w:szCs w:val="18"/>
        </w:rPr>
        <w:t>K-M grade, Klintrup–Makinen grade</w:t>
      </w:r>
      <w:r w:rsidRPr="002A035A">
        <w:rPr>
          <w:rFonts w:hint="eastAsia"/>
          <w:sz w:val="18"/>
          <w:szCs w:val="18"/>
        </w:rPr>
        <w:t xml:space="preserve">; </w:t>
      </w:r>
      <w:r w:rsidR="006264B3" w:rsidRPr="002A035A">
        <w:rPr>
          <w:sz w:val="18"/>
          <w:szCs w:val="18"/>
        </w:rPr>
        <w:t>Sex, l</w:t>
      </w:r>
      <w:r w:rsidR="00FB0C14" w:rsidRPr="008E563A">
        <w:rPr>
          <w:sz w:val="18"/>
          <w:szCs w:val="18"/>
        </w:rPr>
        <w:t>ose weight</w:t>
      </w:r>
      <w:r w:rsidRPr="008E563A">
        <w:rPr>
          <w:rFonts w:hint="eastAsia"/>
          <w:sz w:val="18"/>
          <w:szCs w:val="18"/>
        </w:rPr>
        <w:t xml:space="preserve">, </w:t>
      </w:r>
      <w:r w:rsidR="00C94106">
        <w:rPr>
          <w:rFonts w:ascii="Times New Roman" w:hAnsi="Times New Roman" w:cs="Times New Roman"/>
          <w:sz w:val="18"/>
          <w:szCs w:val="18"/>
        </w:rPr>
        <w:t>lymhovascular</w:t>
      </w:r>
      <w:r w:rsidR="00FB0C14" w:rsidRPr="008E563A">
        <w:rPr>
          <w:sz w:val="18"/>
          <w:szCs w:val="18"/>
        </w:rPr>
        <w:t xml:space="preserve"> invasion</w:t>
      </w:r>
      <w:r w:rsidR="006264B3">
        <w:rPr>
          <w:sz w:val="18"/>
          <w:szCs w:val="18"/>
        </w:rPr>
        <w:t>,</w:t>
      </w:r>
      <w:r w:rsidRPr="008E563A">
        <w:rPr>
          <w:rFonts w:hint="eastAsia"/>
          <w:sz w:val="18"/>
          <w:szCs w:val="18"/>
        </w:rPr>
        <w:t xml:space="preserve"> </w:t>
      </w:r>
      <w:r w:rsidR="006264B3" w:rsidRPr="008E563A">
        <w:rPr>
          <w:sz w:val="18"/>
          <w:szCs w:val="18"/>
        </w:rPr>
        <w:t>WHO performance status</w:t>
      </w:r>
      <w:r w:rsidR="006264B3" w:rsidRPr="008E563A">
        <w:rPr>
          <w:rFonts w:hint="eastAsia"/>
          <w:sz w:val="18"/>
          <w:szCs w:val="18"/>
        </w:rPr>
        <w:t xml:space="preserve"> </w:t>
      </w:r>
      <w:r w:rsidRPr="008E563A">
        <w:rPr>
          <w:rFonts w:hint="eastAsia"/>
          <w:sz w:val="18"/>
          <w:szCs w:val="18"/>
        </w:rPr>
        <w:t xml:space="preserve">and </w:t>
      </w:r>
      <w:r w:rsidR="00FB0C14" w:rsidRPr="008E563A">
        <w:rPr>
          <w:sz w:val="18"/>
          <w:szCs w:val="18"/>
        </w:rPr>
        <w:t>EFTS</w:t>
      </w:r>
      <w:r w:rsidRPr="008E563A">
        <w:rPr>
          <w:rFonts w:hint="eastAsia"/>
          <w:sz w:val="18"/>
          <w:szCs w:val="18"/>
        </w:rPr>
        <w:t xml:space="preserve"> were the adjustment factors for multivariate </w:t>
      </w:r>
      <w:r w:rsidRPr="008E563A">
        <w:rPr>
          <w:rFonts w:ascii="AdvPTimes" w:hAnsi="AdvPTimes"/>
          <w:color w:val="000000"/>
          <w:sz w:val="18"/>
          <w:szCs w:val="18"/>
        </w:rPr>
        <w:t>Cox proportional hazards analyses</w:t>
      </w:r>
      <w:r w:rsidRPr="008E563A">
        <w:rPr>
          <w:rFonts w:hint="eastAsia"/>
          <w:sz w:val="18"/>
          <w:szCs w:val="18"/>
        </w:rPr>
        <w:t xml:space="preserve"> of recurrence-free survival</w:t>
      </w:r>
      <w:r w:rsidR="006264B3">
        <w:rPr>
          <w:rFonts w:ascii="AdvPTimes" w:hAnsi="AdvPTimes"/>
          <w:color w:val="000000"/>
          <w:sz w:val="18"/>
          <w:szCs w:val="18"/>
        </w:rPr>
        <w:t xml:space="preserve"> and</w:t>
      </w:r>
      <w:r w:rsidRPr="008E563A">
        <w:rPr>
          <w:rFonts w:hint="eastAsia"/>
          <w:sz w:val="18"/>
          <w:szCs w:val="18"/>
        </w:rPr>
        <w:t xml:space="preserve"> overall survival</w:t>
      </w:r>
      <w:r w:rsidR="006264B3">
        <w:rPr>
          <w:sz w:val="18"/>
          <w:szCs w:val="18"/>
        </w:rPr>
        <w:t>, respectively</w:t>
      </w:r>
      <w:r w:rsidRPr="008E563A">
        <w:rPr>
          <w:rFonts w:hint="eastAsia"/>
          <w:sz w:val="18"/>
          <w:szCs w:val="18"/>
        </w:rPr>
        <w:t>.</w:t>
      </w:r>
    </w:p>
    <w:p w14:paraId="1F5FB7AA" w14:textId="6A4CACCE" w:rsidR="00EA7393" w:rsidRDefault="00EA7393"/>
    <w:sectPr w:rsidR="00EA7393" w:rsidSect="00F364C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2CA735" w14:textId="77777777" w:rsidR="003565E4" w:rsidRDefault="003565E4" w:rsidP="00931445">
      <w:r>
        <w:separator/>
      </w:r>
    </w:p>
  </w:endnote>
  <w:endnote w:type="continuationSeparator" w:id="0">
    <w:p w14:paraId="7CB555E5" w14:textId="77777777" w:rsidR="003565E4" w:rsidRDefault="003565E4" w:rsidP="009314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Times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A81203" w14:textId="77777777" w:rsidR="003565E4" w:rsidRDefault="003565E4" w:rsidP="00931445">
      <w:r>
        <w:separator/>
      </w:r>
    </w:p>
  </w:footnote>
  <w:footnote w:type="continuationSeparator" w:id="0">
    <w:p w14:paraId="7C4588DF" w14:textId="77777777" w:rsidR="003565E4" w:rsidRDefault="003565E4" w:rsidP="009314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B0469E"/>
    <w:multiLevelType w:val="multilevel"/>
    <w:tmpl w:val="D902D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9s9xefvg0zetkesz9qxpz97xpadvxerzsxr&quot;&gt;ET&lt;record-ids&gt;&lt;item&gt;3&lt;/item&gt;&lt;/record-ids&gt;&lt;/item&gt;&lt;/Libraries&gt;"/>
  </w:docVars>
  <w:rsids>
    <w:rsidRoot w:val="0011302A"/>
    <w:rsid w:val="000131EE"/>
    <w:rsid w:val="00040FAA"/>
    <w:rsid w:val="00076115"/>
    <w:rsid w:val="000803CE"/>
    <w:rsid w:val="000A6253"/>
    <w:rsid w:val="000B48C6"/>
    <w:rsid w:val="000C59B0"/>
    <w:rsid w:val="000C5F41"/>
    <w:rsid w:val="000D2CFC"/>
    <w:rsid w:val="000E0250"/>
    <w:rsid w:val="000F552F"/>
    <w:rsid w:val="000F6E26"/>
    <w:rsid w:val="001038B2"/>
    <w:rsid w:val="0011302A"/>
    <w:rsid w:val="00141F36"/>
    <w:rsid w:val="001460DE"/>
    <w:rsid w:val="0015702F"/>
    <w:rsid w:val="00157264"/>
    <w:rsid w:val="00167052"/>
    <w:rsid w:val="00192ECB"/>
    <w:rsid w:val="001B4791"/>
    <w:rsid w:val="001C381E"/>
    <w:rsid w:val="001C6C7B"/>
    <w:rsid w:val="001D3C0E"/>
    <w:rsid w:val="00204DF1"/>
    <w:rsid w:val="002126A7"/>
    <w:rsid w:val="00226AC6"/>
    <w:rsid w:val="0023139A"/>
    <w:rsid w:val="00233691"/>
    <w:rsid w:val="00235A2C"/>
    <w:rsid w:val="00244CA5"/>
    <w:rsid w:val="0029595B"/>
    <w:rsid w:val="00296B47"/>
    <w:rsid w:val="002A035A"/>
    <w:rsid w:val="002B4F13"/>
    <w:rsid w:val="002C63E0"/>
    <w:rsid w:val="002D29A6"/>
    <w:rsid w:val="002F4E94"/>
    <w:rsid w:val="002F5E3E"/>
    <w:rsid w:val="00311875"/>
    <w:rsid w:val="00312D4D"/>
    <w:rsid w:val="00322806"/>
    <w:rsid w:val="0033232F"/>
    <w:rsid w:val="003430EB"/>
    <w:rsid w:val="003565E4"/>
    <w:rsid w:val="00362BFF"/>
    <w:rsid w:val="00374E3B"/>
    <w:rsid w:val="00376E5E"/>
    <w:rsid w:val="003825FC"/>
    <w:rsid w:val="003A296B"/>
    <w:rsid w:val="003A3C39"/>
    <w:rsid w:val="003B1E14"/>
    <w:rsid w:val="003E3E9E"/>
    <w:rsid w:val="00403963"/>
    <w:rsid w:val="0042348A"/>
    <w:rsid w:val="00451B0E"/>
    <w:rsid w:val="004564A5"/>
    <w:rsid w:val="004603FE"/>
    <w:rsid w:val="0046784D"/>
    <w:rsid w:val="0047796F"/>
    <w:rsid w:val="00485B99"/>
    <w:rsid w:val="004B5E62"/>
    <w:rsid w:val="004B6082"/>
    <w:rsid w:val="004E0E8D"/>
    <w:rsid w:val="004E4974"/>
    <w:rsid w:val="00500AD2"/>
    <w:rsid w:val="00502121"/>
    <w:rsid w:val="0051521C"/>
    <w:rsid w:val="00515EEA"/>
    <w:rsid w:val="00532BFD"/>
    <w:rsid w:val="00586027"/>
    <w:rsid w:val="00591E53"/>
    <w:rsid w:val="005949DB"/>
    <w:rsid w:val="0059509E"/>
    <w:rsid w:val="005E111C"/>
    <w:rsid w:val="005E7373"/>
    <w:rsid w:val="00605D36"/>
    <w:rsid w:val="006173E8"/>
    <w:rsid w:val="006243DE"/>
    <w:rsid w:val="006264B3"/>
    <w:rsid w:val="00632A9A"/>
    <w:rsid w:val="006375BD"/>
    <w:rsid w:val="00644208"/>
    <w:rsid w:val="006A7E05"/>
    <w:rsid w:val="006D6C8D"/>
    <w:rsid w:val="007132BB"/>
    <w:rsid w:val="00741EE0"/>
    <w:rsid w:val="007613BF"/>
    <w:rsid w:val="00765D78"/>
    <w:rsid w:val="00782335"/>
    <w:rsid w:val="007A4A12"/>
    <w:rsid w:val="007B4454"/>
    <w:rsid w:val="007E21C6"/>
    <w:rsid w:val="007F3DF8"/>
    <w:rsid w:val="007F5489"/>
    <w:rsid w:val="008305F9"/>
    <w:rsid w:val="0084783B"/>
    <w:rsid w:val="008521C7"/>
    <w:rsid w:val="00867D86"/>
    <w:rsid w:val="008A3F76"/>
    <w:rsid w:val="008A60EF"/>
    <w:rsid w:val="008E3A1A"/>
    <w:rsid w:val="008E563A"/>
    <w:rsid w:val="008F34A0"/>
    <w:rsid w:val="00904BD4"/>
    <w:rsid w:val="00912A9E"/>
    <w:rsid w:val="009145BD"/>
    <w:rsid w:val="009148AA"/>
    <w:rsid w:val="009232A7"/>
    <w:rsid w:val="009302C6"/>
    <w:rsid w:val="00931445"/>
    <w:rsid w:val="00935C68"/>
    <w:rsid w:val="00942817"/>
    <w:rsid w:val="00962425"/>
    <w:rsid w:val="00970CB4"/>
    <w:rsid w:val="009850DB"/>
    <w:rsid w:val="00997BA8"/>
    <w:rsid w:val="009A2F5E"/>
    <w:rsid w:val="009D76E0"/>
    <w:rsid w:val="009F4068"/>
    <w:rsid w:val="00A16B77"/>
    <w:rsid w:val="00A66B6E"/>
    <w:rsid w:val="00AA684F"/>
    <w:rsid w:val="00AC67BE"/>
    <w:rsid w:val="00AF1549"/>
    <w:rsid w:val="00B047CF"/>
    <w:rsid w:val="00B11991"/>
    <w:rsid w:val="00B13A9D"/>
    <w:rsid w:val="00B35CA2"/>
    <w:rsid w:val="00B4589F"/>
    <w:rsid w:val="00B57B2A"/>
    <w:rsid w:val="00B657BA"/>
    <w:rsid w:val="00B90B5A"/>
    <w:rsid w:val="00BA74E7"/>
    <w:rsid w:val="00BC54D2"/>
    <w:rsid w:val="00BD2645"/>
    <w:rsid w:val="00BD5B90"/>
    <w:rsid w:val="00BE0B91"/>
    <w:rsid w:val="00BE3468"/>
    <w:rsid w:val="00BF0541"/>
    <w:rsid w:val="00C0362C"/>
    <w:rsid w:val="00C160E6"/>
    <w:rsid w:val="00C40B52"/>
    <w:rsid w:val="00C43626"/>
    <w:rsid w:val="00C459C2"/>
    <w:rsid w:val="00C51C5E"/>
    <w:rsid w:val="00C64030"/>
    <w:rsid w:val="00C722E0"/>
    <w:rsid w:val="00C93420"/>
    <w:rsid w:val="00C94106"/>
    <w:rsid w:val="00C96DCE"/>
    <w:rsid w:val="00C97597"/>
    <w:rsid w:val="00CA3BCD"/>
    <w:rsid w:val="00CB09D0"/>
    <w:rsid w:val="00CC07C5"/>
    <w:rsid w:val="00CD11BD"/>
    <w:rsid w:val="00CD3E77"/>
    <w:rsid w:val="00CE605C"/>
    <w:rsid w:val="00CE71D8"/>
    <w:rsid w:val="00D17498"/>
    <w:rsid w:val="00D310D3"/>
    <w:rsid w:val="00D36FE1"/>
    <w:rsid w:val="00D37A5A"/>
    <w:rsid w:val="00D45831"/>
    <w:rsid w:val="00D62079"/>
    <w:rsid w:val="00D75470"/>
    <w:rsid w:val="00D86698"/>
    <w:rsid w:val="00DC0B22"/>
    <w:rsid w:val="00DE1846"/>
    <w:rsid w:val="00DE4647"/>
    <w:rsid w:val="00E17736"/>
    <w:rsid w:val="00E17C99"/>
    <w:rsid w:val="00E47B30"/>
    <w:rsid w:val="00EA2F4E"/>
    <w:rsid w:val="00EA7393"/>
    <w:rsid w:val="00F00E8A"/>
    <w:rsid w:val="00F015C0"/>
    <w:rsid w:val="00F0277E"/>
    <w:rsid w:val="00F364C1"/>
    <w:rsid w:val="00F60202"/>
    <w:rsid w:val="00FB0C14"/>
    <w:rsid w:val="00FB7F50"/>
    <w:rsid w:val="00FC0CCF"/>
    <w:rsid w:val="00FD6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1BC3E8"/>
  <w15:docId w15:val="{15C91539-F710-4CD9-A8E9-5DB146778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754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13A9D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B13A9D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314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3144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314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3144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5E7373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E7373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E737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E7373"/>
    <w:rPr>
      <w:rFonts w:ascii="Calibri" w:hAnsi="Calibri"/>
      <w:noProof/>
      <w:sz w:val="20"/>
    </w:rPr>
  </w:style>
  <w:style w:type="character" w:styleId="aa">
    <w:name w:val="Hyperlink"/>
    <w:basedOn w:val="a0"/>
    <w:uiPriority w:val="99"/>
    <w:unhideWhenUsed/>
    <w:rsid w:val="005E7373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2126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308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B30E56-3A41-48F4-8B8D-94AE34A4AA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966</Words>
  <Characters>5509</Characters>
  <Application>Microsoft Office Word</Application>
  <DocSecurity>0</DocSecurity>
  <Lines>45</Lines>
  <Paragraphs>12</Paragraphs>
  <ScaleCrop>false</ScaleCrop>
  <Company>微软中国</Company>
  <LinksUpToDate>false</LinksUpToDate>
  <CharactersWithSpaces>6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wei hongtao</cp:lastModifiedBy>
  <cp:revision>14</cp:revision>
  <dcterms:created xsi:type="dcterms:W3CDTF">2020-02-12T21:20:00Z</dcterms:created>
  <dcterms:modified xsi:type="dcterms:W3CDTF">2020-03-04T10:59:00Z</dcterms:modified>
</cp:coreProperties>
</file>